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D2924" w14:textId="7F2BF032" w:rsidR="00EE3728" w:rsidRPr="00667C7A" w:rsidRDefault="004B6995" w:rsidP="00EE3728">
      <w:pPr>
        <w:spacing w:line="480" w:lineRule="auto"/>
        <w:rPr>
          <w:rFonts w:ascii="Arial" w:hAnsi="Arial" w:cs="Arial"/>
          <w:color w:val="000000" w:themeColor="text1"/>
        </w:rPr>
      </w:pPr>
      <w:r w:rsidRPr="00667C7A">
        <w:rPr>
          <w:rFonts w:ascii="Arial" w:hAnsi="Arial" w:cs="Arial" w:hint="eastAsia"/>
          <w:b/>
          <w:bCs/>
        </w:rPr>
        <w:t xml:space="preserve">Supplementary Table </w:t>
      </w:r>
      <w:r w:rsidRPr="00667C7A">
        <w:rPr>
          <w:rFonts w:ascii="Arial" w:hAnsi="Arial" w:cs="Arial"/>
          <w:b/>
          <w:bCs/>
        </w:rPr>
        <w:t>1</w:t>
      </w:r>
      <w:r w:rsidR="00EE3728" w:rsidRPr="00667C7A">
        <w:rPr>
          <w:rFonts w:ascii="Arial" w:hAnsi="Arial" w:cs="Arial"/>
          <w:b/>
          <w:bCs/>
          <w:color w:val="000000" w:themeColor="text1"/>
        </w:rPr>
        <w:t>. Fold changes of cytokine levels on Day</w:t>
      </w:r>
      <w:r w:rsidR="00C03DDC" w:rsidRPr="00667C7A">
        <w:rPr>
          <w:rFonts w:ascii="Arial" w:hAnsi="Arial" w:cs="Arial"/>
          <w:b/>
          <w:bCs/>
          <w:color w:val="000000" w:themeColor="text1"/>
        </w:rPr>
        <w:t>s</w:t>
      </w:r>
      <w:r w:rsidR="00EE3728" w:rsidRPr="00667C7A">
        <w:rPr>
          <w:rFonts w:ascii="Arial" w:hAnsi="Arial" w:cs="Arial"/>
          <w:b/>
          <w:bCs/>
          <w:color w:val="000000" w:themeColor="text1"/>
        </w:rPr>
        <w:t xml:space="preserve"> 15 and 29 from their baseline for 48 people living with HIV and latent tuberculosis infection who received daily </w:t>
      </w:r>
      <w:r w:rsidR="00A8776F" w:rsidRPr="00667C7A">
        <w:rPr>
          <w:rFonts w:ascii="Arial" w:hAnsi="Arial" w:cs="Arial"/>
          <w:b/>
          <w:bCs/>
          <w:color w:val="000000" w:themeColor="text1"/>
        </w:rPr>
        <w:t xml:space="preserve">isoniazid plus </w:t>
      </w:r>
      <w:r w:rsidR="00EE3728" w:rsidRPr="00667C7A">
        <w:rPr>
          <w:rFonts w:ascii="Arial" w:hAnsi="Arial" w:cs="Arial"/>
          <w:b/>
          <w:bCs/>
          <w:color w:val="000000" w:themeColor="text1"/>
        </w:rPr>
        <w:t xml:space="preserve">rifapentine and </w:t>
      </w:r>
      <w:r w:rsidR="00C03DDC" w:rsidRPr="00667C7A">
        <w:rPr>
          <w:rFonts w:ascii="Arial" w:hAnsi="Arial" w:cs="Arial"/>
          <w:b/>
          <w:bCs/>
        </w:rPr>
        <w:t>coformulated</w:t>
      </w:r>
      <w:r w:rsidR="00C03DDC" w:rsidRPr="00667C7A">
        <w:rPr>
          <w:rFonts w:ascii="Arial" w:hAnsi="Arial" w:cs="Arial"/>
          <w:b/>
          <w:bCs/>
          <w:color w:val="000000" w:themeColor="text1"/>
        </w:rPr>
        <w:t xml:space="preserve"> </w:t>
      </w:r>
      <w:r w:rsidR="00EE3728" w:rsidRPr="00667C7A">
        <w:rPr>
          <w:rFonts w:ascii="Arial" w:hAnsi="Arial" w:cs="Arial"/>
          <w:b/>
          <w:bCs/>
          <w:color w:val="000000" w:themeColor="text1"/>
        </w:rPr>
        <w:t>bictegravir/emtricitabine/tenofovir alafenamide concurrently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1"/>
        <w:gridCol w:w="3329"/>
        <w:gridCol w:w="3330"/>
      </w:tblGrid>
      <w:tr w:rsidR="00EE3728" w:rsidRPr="00667C7A" w14:paraId="7F9435BD" w14:textId="77777777" w:rsidTr="001C074D">
        <w:tc>
          <w:tcPr>
            <w:tcW w:w="2065" w:type="dxa"/>
            <w:tcBorders>
              <w:top w:val="single" w:sz="18" w:space="0" w:color="auto"/>
              <w:bottom w:val="single" w:sz="18" w:space="0" w:color="auto"/>
            </w:tcBorders>
          </w:tcPr>
          <w:p w14:paraId="6460148E" w14:textId="77777777" w:rsidR="00EE3728" w:rsidRPr="00667C7A" w:rsidRDefault="00EE3728" w:rsidP="001C074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7C7A">
              <w:rPr>
                <w:rFonts w:ascii="Arial" w:hAnsi="Arial" w:cs="Arial"/>
                <w:b/>
                <w:bCs/>
                <w:color w:val="000000" w:themeColor="text1"/>
              </w:rPr>
              <w:t>Cytokines</w:t>
            </w:r>
          </w:p>
        </w:tc>
        <w:tc>
          <w:tcPr>
            <w:tcW w:w="3642" w:type="dxa"/>
            <w:tcBorders>
              <w:top w:val="single" w:sz="18" w:space="0" w:color="auto"/>
              <w:bottom w:val="single" w:sz="18" w:space="0" w:color="auto"/>
            </w:tcBorders>
          </w:tcPr>
          <w:p w14:paraId="55017A8E" w14:textId="77777777" w:rsidR="00EE3728" w:rsidRPr="00667C7A" w:rsidRDefault="00EE3728" w:rsidP="001C074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7C7A">
              <w:rPr>
                <w:rFonts w:ascii="Arial" w:hAnsi="Arial" w:cs="Arial"/>
                <w:b/>
                <w:bCs/>
                <w:color w:val="000000" w:themeColor="text1"/>
              </w:rPr>
              <w:t xml:space="preserve">Fold change on Day 15, </w:t>
            </w:r>
          </w:p>
          <w:p w14:paraId="34C773CD" w14:textId="77777777" w:rsidR="00EE3728" w:rsidRPr="00667C7A" w:rsidRDefault="00EE3728" w:rsidP="001C074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7C7A">
              <w:rPr>
                <w:rFonts w:ascii="Arial" w:hAnsi="Arial" w:cs="Arial"/>
                <w:b/>
                <w:bCs/>
                <w:color w:val="000000" w:themeColor="text1"/>
              </w:rPr>
              <w:t>median (IQR; range)</w:t>
            </w:r>
          </w:p>
        </w:tc>
        <w:tc>
          <w:tcPr>
            <w:tcW w:w="3643" w:type="dxa"/>
            <w:tcBorders>
              <w:top w:val="single" w:sz="18" w:space="0" w:color="auto"/>
              <w:bottom w:val="single" w:sz="18" w:space="0" w:color="auto"/>
            </w:tcBorders>
          </w:tcPr>
          <w:p w14:paraId="62B24D9F" w14:textId="77777777" w:rsidR="00EE3728" w:rsidRPr="00667C7A" w:rsidRDefault="00EE3728" w:rsidP="001C074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7C7A">
              <w:rPr>
                <w:rFonts w:ascii="Arial" w:hAnsi="Arial" w:cs="Arial"/>
                <w:b/>
                <w:bCs/>
                <w:color w:val="000000" w:themeColor="text1"/>
              </w:rPr>
              <w:t xml:space="preserve">Fold change on Day 29, </w:t>
            </w:r>
          </w:p>
          <w:p w14:paraId="6D58B7E8" w14:textId="77777777" w:rsidR="00EE3728" w:rsidRPr="00667C7A" w:rsidRDefault="00EE3728" w:rsidP="001C074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7C7A">
              <w:rPr>
                <w:rFonts w:ascii="Arial" w:hAnsi="Arial" w:cs="Arial"/>
                <w:b/>
                <w:bCs/>
                <w:color w:val="000000" w:themeColor="text1"/>
              </w:rPr>
              <w:t>median (IQR; range)</w:t>
            </w:r>
          </w:p>
        </w:tc>
      </w:tr>
      <w:tr w:rsidR="00EE3728" w:rsidRPr="00667C7A" w14:paraId="4F4F42ED" w14:textId="77777777" w:rsidTr="001C074D">
        <w:tc>
          <w:tcPr>
            <w:tcW w:w="2065" w:type="dxa"/>
            <w:tcBorders>
              <w:top w:val="single" w:sz="18" w:space="0" w:color="auto"/>
            </w:tcBorders>
          </w:tcPr>
          <w:p w14:paraId="73DE9A9A" w14:textId="77777777" w:rsidR="00EE3728" w:rsidRPr="00667C7A" w:rsidRDefault="00EE3728" w:rsidP="001C074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7C7A">
              <w:rPr>
                <w:rFonts w:ascii="Arial" w:hAnsi="Arial" w:cs="Arial"/>
                <w:b/>
                <w:bCs/>
                <w:color w:val="000000" w:themeColor="text1"/>
              </w:rPr>
              <w:t>IFN-gamma</w:t>
            </w:r>
          </w:p>
        </w:tc>
        <w:tc>
          <w:tcPr>
            <w:tcW w:w="3642" w:type="dxa"/>
            <w:tcBorders>
              <w:top w:val="single" w:sz="18" w:space="0" w:color="auto"/>
            </w:tcBorders>
          </w:tcPr>
          <w:p w14:paraId="3DDE0B65" w14:textId="77777777" w:rsidR="00EE3728" w:rsidRPr="00667C7A" w:rsidRDefault="00EE3728" w:rsidP="001C074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7C7A">
              <w:rPr>
                <w:rFonts w:ascii="Arial" w:hAnsi="Arial" w:cs="Arial"/>
                <w:color w:val="000000" w:themeColor="text1"/>
              </w:rPr>
              <w:t>1.2 (1.0-1.6; 0.4-74.5)</w:t>
            </w:r>
          </w:p>
        </w:tc>
        <w:tc>
          <w:tcPr>
            <w:tcW w:w="3643" w:type="dxa"/>
            <w:tcBorders>
              <w:top w:val="single" w:sz="18" w:space="0" w:color="auto"/>
            </w:tcBorders>
          </w:tcPr>
          <w:p w14:paraId="0A67E881" w14:textId="77777777" w:rsidR="00EE3728" w:rsidRPr="00667C7A" w:rsidRDefault="00EE3728" w:rsidP="001C074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7C7A">
              <w:rPr>
                <w:rFonts w:ascii="Arial" w:hAnsi="Arial" w:cs="Arial"/>
                <w:color w:val="000000" w:themeColor="text1"/>
              </w:rPr>
              <w:t>1.0 (0.8-1.2; 0.3-23.8)</w:t>
            </w:r>
          </w:p>
        </w:tc>
      </w:tr>
      <w:tr w:rsidR="00EE3728" w:rsidRPr="00667C7A" w14:paraId="05514FAE" w14:textId="77777777" w:rsidTr="001C074D">
        <w:tc>
          <w:tcPr>
            <w:tcW w:w="2065" w:type="dxa"/>
          </w:tcPr>
          <w:p w14:paraId="2EC7626E" w14:textId="77777777" w:rsidR="00EE3728" w:rsidRPr="00667C7A" w:rsidRDefault="00EE3728" w:rsidP="001C074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7C7A">
              <w:rPr>
                <w:rFonts w:ascii="Arial" w:hAnsi="Arial" w:cs="Arial"/>
                <w:b/>
                <w:bCs/>
                <w:color w:val="000000" w:themeColor="text1"/>
              </w:rPr>
              <w:t>IL-10</w:t>
            </w:r>
          </w:p>
        </w:tc>
        <w:tc>
          <w:tcPr>
            <w:tcW w:w="3642" w:type="dxa"/>
          </w:tcPr>
          <w:p w14:paraId="3217D1C1" w14:textId="77777777" w:rsidR="00EE3728" w:rsidRPr="00667C7A" w:rsidRDefault="00EE3728" w:rsidP="001C074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7C7A">
              <w:rPr>
                <w:rFonts w:ascii="Arial" w:hAnsi="Arial" w:cs="Arial"/>
                <w:color w:val="000000" w:themeColor="text1"/>
              </w:rPr>
              <w:t>1.3 (0.9-2.0; 0.04-25.0)</w:t>
            </w:r>
          </w:p>
        </w:tc>
        <w:tc>
          <w:tcPr>
            <w:tcW w:w="3643" w:type="dxa"/>
          </w:tcPr>
          <w:p w14:paraId="56D6B101" w14:textId="77777777" w:rsidR="00EE3728" w:rsidRPr="00667C7A" w:rsidRDefault="00EE3728" w:rsidP="001C074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7C7A">
              <w:rPr>
                <w:rFonts w:ascii="Arial" w:hAnsi="Arial" w:cs="Arial"/>
                <w:color w:val="000000" w:themeColor="text1"/>
              </w:rPr>
              <w:t>1.1 (0.8-1.7; 0.04-116.1)</w:t>
            </w:r>
          </w:p>
        </w:tc>
      </w:tr>
      <w:tr w:rsidR="00EE3728" w:rsidRPr="00667C7A" w14:paraId="29000554" w14:textId="77777777" w:rsidTr="001C074D">
        <w:tc>
          <w:tcPr>
            <w:tcW w:w="2065" w:type="dxa"/>
          </w:tcPr>
          <w:p w14:paraId="1B6A714C" w14:textId="77777777" w:rsidR="00EE3728" w:rsidRPr="00667C7A" w:rsidRDefault="00EE3728" w:rsidP="001C074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7C7A">
              <w:rPr>
                <w:rFonts w:ascii="Arial" w:hAnsi="Arial" w:cs="Arial"/>
                <w:b/>
                <w:bCs/>
                <w:color w:val="000000" w:themeColor="text1"/>
              </w:rPr>
              <w:t>IL-12p40</w:t>
            </w:r>
          </w:p>
        </w:tc>
        <w:tc>
          <w:tcPr>
            <w:tcW w:w="3642" w:type="dxa"/>
          </w:tcPr>
          <w:p w14:paraId="5D893518" w14:textId="77777777" w:rsidR="00EE3728" w:rsidRPr="00667C7A" w:rsidRDefault="00EE3728" w:rsidP="001C074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7C7A">
              <w:rPr>
                <w:rFonts w:ascii="Arial" w:hAnsi="Arial" w:cs="Arial"/>
                <w:color w:val="000000" w:themeColor="text1"/>
              </w:rPr>
              <w:t>1.3 (0.8-1.9; 0.3-17.4)</w:t>
            </w:r>
          </w:p>
        </w:tc>
        <w:tc>
          <w:tcPr>
            <w:tcW w:w="3643" w:type="dxa"/>
          </w:tcPr>
          <w:p w14:paraId="73C6B44E" w14:textId="77777777" w:rsidR="00EE3728" w:rsidRPr="00667C7A" w:rsidRDefault="00EE3728" w:rsidP="001C074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7C7A">
              <w:rPr>
                <w:rFonts w:ascii="Arial" w:hAnsi="Arial" w:cs="Arial"/>
                <w:color w:val="000000" w:themeColor="text1"/>
              </w:rPr>
              <w:t>1.3 (1.0-2.0; 0.3-52.2)</w:t>
            </w:r>
          </w:p>
        </w:tc>
      </w:tr>
      <w:tr w:rsidR="00EE3728" w:rsidRPr="00667C7A" w14:paraId="265DDCF6" w14:textId="77777777" w:rsidTr="001C074D">
        <w:tc>
          <w:tcPr>
            <w:tcW w:w="2065" w:type="dxa"/>
          </w:tcPr>
          <w:p w14:paraId="00D93E10" w14:textId="77777777" w:rsidR="00EE3728" w:rsidRPr="00667C7A" w:rsidRDefault="00EE3728" w:rsidP="001C074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7C7A">
              <w:rPr>
                <w:rFonts w:ascii="Arial" w:hAnsi="Arial" w:cs="Arial"/>
                <w:b/>
                <w:bCs/>
                <w:color w:val="000000" w:themeColor="text1"/>
              </w:rPr>
              <w:t>IL-12p70</w:t>
            </w:r>
          </w:p>
        </w:tc>
        <w:tc>
          <w:tcPr>
            <w:tcW w:w="3642" w:type="dxa"/>
          </w:tcPr>
          <w:p w14:paraId="292E976C" w14:textId="77777777" w:rsidR="00EE3728" w:rsidRPr="00667C7A" w:rsidRDefault="00EE3728" w:rsidP="001C074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7C7A">
              <w:rPr>
                <w:rFonts w:ascii="Arial" w:hAnsi="Arial" w:cs="Arial"/>
                <w:color w:val="000000" w:themeColor="text1"/>
              </w:rPr>
              <w:t>1.1 (0.9-1.2; 0.4-5.1)</w:t>
            </w:r>
          </w:p>
        </w:tc>
        <w:tc>
          <w:tcPr>
            <w:tcW w:w="3643" w:type="dxa"/>
          </w:tcPr>
          <w:p w14:paraId="7B73D922" w14:textId="77777777" w:rsidR="00EE3728" w:rsidRPr="00667C7A" w:rsidRDefault="00EE3728" w:rsidP="001C074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7C7A">
              <w:rPr>
                <w:rFonts w:ascii="Arial" w:hAnsi="Arial" w:cs="Arial"/>
                <w:color w:val="000000" w:themeColor="text1"/>
              </w:rPr>
              <w:t>1.0 (0.8-1.2; 0.3-2.0)</w:t>
            </w:r>
          </w:p>
        </w:tc>
      </w:tr>
      <w:tr w:rsidR="00EE3728" w:rsidRPr="00667C7A" w14:paraId="0BD8F13E" w14:textId="77777777" w:rsidTr="001C074D">
        <w:tc>
          <w:tcPr>
            <w:tcW w:w="2065" w:type="dxa"/>
          </w:tcPr>
          <w:p w14:paraId="79F27EF0" w14:textId="77777777" w:rsidR="00EE3728" w:rsidRPr="00667C7A" w:rsidRDefault="00EE3728" w:rsidP="001C074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7C7A">
              <w:rPr>
                <w:rFonts w:ascii="Arial" w:hAnsi="Arial" w:cs="Arial"/>
                <w:b/>
                <w:bCs/>
                <w:color w:val="000000" w:themeColor="text1"/>
              </w:rPr>
              <w:t>IL-15</w:t>
            </w:r>
          </w:p>
        </w:tc>
        <w:tc>
          <w:tcPr>
            <w:tcW w:w="3642" w:type="dxa"/>
          </w:tcPr>
          <w:p w14:paraId="66FCB884" w14:textId="77777777" w:rsidR="00EE3728" w:rsidRPr="00667C7A" w:rsidRDefault="00EE3728" w:rsidP="001C074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7C7A">
              <w:rPr>
                <w:rFonts w:ascii="Arial" w:hAnsi="Arial" w:cs="Arial"/>
                <w:color w:val="000000" w:themeColor="text1"/>
              </w:rPr>
              <w:t>1.2 (0.9-1.5; 0.5-4.9)</w:t>
            </w:r>
          </w:p>
        </w:tc>
        <w:tc>
          <w:tcPr>
            <w:tcW w:w="3643" w:type="dxa"/>
          </w:tcPr>
          <w:p w14:paraId="083F9F8F" w14:textId="77777777" w:rsidR="00EE3728" w:rsidRPr="00667C7A" w:rsidRDefault="00EE3728" w:rsidP="001C074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7C7A">
              <w:rPr>
                <w:rFonts w:ascii="Arial" w:hAnsi="Arial" w:cs="Arial"/>
                <w:color w:val="000000" w:themeColor="text1"/>
              </w:rPr>
              <w:t>1.1 (0.9-1.3; 0.5-3.4)</w:t>
            </w:r>
          </w:p>
        </w:tc>
      </w:tr>
      <w:tr w:rsidR="00EE3728" w:rsidRPr="00667C7A" w14:paraId="79DE82DB" w14:textId="77777777" w:rsidTr="001C074D">
        <w:tc>
          <w:tcPr>
            <w:tcW w:w="2065" w:type="dxa"/>
          </w:tcPr>
          <w:p w14:paraId="1CAB8528" w14:textId="77777777" w:rsidR="00EE3728" w:rsidRPr="00667C7A" w:rsidRDefault="00EE3728" w:rsidP="001C074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7C7A">
              <w:rPr>
                <w:rFonts w:ascii="Arial" w:hAnsi="Arial" w:cs="Arial"/>
                <w:b/>
                <w:bCs/>
                <w:color w:val="000000" w:themeColor="text1"/>
              </w:rPr>
              <w:t>IL-17A</w:t>
            </w:r>
          </w:p>
        </w:tc>
        <w:tc>
          <w:tcPr>
            <w:tcW w:w="3642" w:type="dxa"/>
          </w:tcPr>
          <w:p w14:paraId="7B201AC2" w14:textId="77777777" w:rsidR="00EE3728" w:rsidRPr="00667C7A" w:rsidRDefault="00EE3728" w:rsidP="001C074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7C7A">
              <w:rPr>
                <w:rFonts w:ascii="Arial" w:hAnsi="Arial" w:cs="Arial"/>
                <w:color w:val="000000" w:themeColor="text1"/>
              </w:rPr>
              <w:t>1.0 (0.8-1.2; 0.2-6.2)</w:t>
            </w:r>
          </w:p>
        </w:tc>
        <w:tc>
          <w:tcPr>
            <w:tcW w:w="3643" w:type="dxa"/>
          </w:tcPr>
          <w:p w14:paraId="19AF6C68" w14:textId="77777777" w:rsidR="00EE3728" w:rsidRPr="00667C7A" w:rsidRDefault="00EE3728" w:rsidP="001C074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7C7A">
              <w:rPr>
                <w:rFonts w:ascii="Arial" w:hAnsi="Arial" w:cs="Arial"/>
                <w:color w:val="000000" w:themeColor="text1"/>
              </w:rPr>
              <w:t>1.0 (0.8-1.2; 0.2-62.5)</w:t>
            </w:r>
          </w:p>
        </w:tc>
      </w:tr>
      <w:tr w:rsidR="00EE3728" w:rsidRPr="00667C7A" w14:paraId="284E8F8E" w14:textId="77777777" w:rsidTr="001C074D">
        <w:tc>
          <w:tcPr>
            <w:tcW w:w="2065" w:type="dxa"/>
          </w:tcPr>
          <w:p w14:paraId="684F0AC9" w14:textId="77777777" w:rsidR="00EE3728" w:rsidRPr="00667C7A" w:rsidRDefault="00EE3728" w:rsidP="001C074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7C7A">
              <w:rPr>
                <w:rFonts w:ascii="Arial" w:hAnsi="Arial" w:cs="Arial"/>
                <w:b/>
                <w:bCs/>
                <w:color w:val="000000" w:themeColor="text1"/>
              </w:rPr>
              <w:t>IL-2</w:t>
            </w:r>
          </w:p>
        </w:tc>
        <w:tc>
          <w:tcPr>
            <w:tcW w:w="3642" w:type="dxa"/>
          </w:tcPr>
          <w:p w14:paraId="3B5DAB58" w14:textId="77777777" w:rsidR="00EE3728" w:rsidRPr="00667C7A" w:rsidRDefault="00EE3728" w:rsidP="001C074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7C7A">
              <w:rPr>
                <w:rFonts w:ascii="Arial" w:hAnsi="Arial" w:cs="Arial"/>
                <w:color w:val="000000" w:themeColor="text1"/>
              </w:rPr>
              <w:t>1.1 (1.0-1.2; 0.7-7.0)</w:t>
            </w:r>
          </w:p>
        </w:tc>
        <w:tc>
          <w:tcPr>
            <w:tcW w:w="3643" w:type="dxa"/>
          </w:tcPr>
          <w:p w14:paraId="13831F25" w14:textId="77777777" w:rsidR="00EE3728" w:rsidRPr="00667C7A" w:rsidRDefault="00EE3728" w:rsidP="001C074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7C7A">
              <w:rPr>
                <w:rFonts w:ascii="Arial" w:hAnsi="Arial" w:cs="Arial"/>
                <w:color w:val="000000" w:themeColor="text1"/>
              </w:rPr>
              <w:t>1.0 (0.9-1.1; 0.6-135.7)</w:t>
            </w:r>
          </w:p>
        </w:tc>
      </w:tr>
      <w:tr w:rsidR="00EE3728" w:rsidRPr="00667C7A" w14:paraId="0FEB09B7" w14:textId="77777777" w:rsidTr="001C074D">
        <w:tc>
          <w:tcPr>
            <w:tcW w:w="2065" w:type="dxa"/>
          </w:tcPr>
          <w:p w14:paraId="68E60E81" w14:textId="77777777" w:rsidR="00EE3728" w:rsidRPr="00667C7A" w:rsidRDefault="00EE3728" w:rsidP="001C074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7C7A">
              <w:rPr>
                <w:rFonts w:ascii="Arial" w:hAnsi="Arial" w:cs="Arial"/>
                <w:b/>
                <w:bCs/>
                <w:color w:val="000000" w:themeColor="text1"/>
              </w:rPr>
              <w:t>IL-5</w:t>
            </w:r>
          </w:p>
        </w:tc>
        <w:tc>
          <w:tcPr>
            <w:tcW w:w="3642" w:type="dxa"/>
          </w:tcPr>
          <w:p w14:paraId="5CC7557C" w14:textId="77777777" w:rsidR="00EE3728" w:rsidRPr="00667C7A" w:rsidRDefault="00EE3728" w:rsidP="001C074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7C7A">
              <w:rPr>
                <w:rFonts w:ascii="Arial" w:hAnsi="Arial" w:cs="Arial"/>
                <w:color w:val="000000" w:themeColor="text1"/>
              </w:rPr>
              <w:t>0.8 (0.5-1.4; 0.3-13.6)</w:t>
            </w:r>
          </w:p>
        </w:tc>
        <w:tc>
          <w:tcPr>
            <w:tcW w:w="3643" w:type="dxa"/>
          </w:tcPr>
          <w:p w14:paraId="66276217" w14:textId="77777777" w:rsidR="00EE3728" w:rsidRPr="00667C7A" w:rsidRDefault="00EE3728" w:rsidP="001C074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7C7A">
              <w:rPr>
                <w:rFonts w:ascii="Arial" w:hAnsi="Arial" w:cs="Arial"/>
                <w:color w:val="000000" w:themeColor="text1"/>
              </w:rPr>
              <w:t>1.1 (0.9-1.2; 0.4-1.6)</w:t>
            </w:r>
          </w:p>
        </w:tc>
      </w:tr>
      <w:tr w:rsidR="00EE3728" w:rsidRPr="00667C7A" w14:paraId="76C7206B" w14:textId="77777777" w:rsidTr="001C074D">
        <w:tc>
          <w:tcPr>
            <w:tcW w:w="2065" w:type="dxa"/>
          </w:tcPr>
          <w:p w14:paraId="46E06089" w14:textId="77777777" w:rsidR="00EE3728" w:rsidRPr="00667C7A" w:rsidRDefault="00EE3728" w:rsidP="001C074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7C7A">
              <w:rPr>
                <w:rFonts w:ascii="Arial" w:hAnsi="Arial" w:cs="Arial"/>
                <w:b/>
                <w:bCs/>
                <w:color w:val="000000" w:themeColor="text1"/>
              </w:rPr>
              <w:t>IL-6</w:t>
            </w:r>
          </w:p>
        </w:tc>
        <w:tc>
          <w:tcPr>
            <w:tcW w:w="3642" w:type="dxa"/>
          </w:tcPr>
          <w:p w14:paraId="28E4444F" w14:textId="77777777" w:rsidR="00EE3728" w:rsidRPr="00667C7A" w:rsidRDefault="00EE3728" w:rsidP="001C074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7C7A">
              <w:rPr>
                <w:rFonts w:ascii="Arial" w:hAnsi="Arial" w:cs="Arial"/>
                <w:color w:val="000000" w:themeColor="text1"/>
              </w:rPr>
              <w:t>1.1 (0.9-1.4; 0.3-73.7)</w:t>
            </w:r>
          </w:p>
        </w:tc>
        <w:tc>
          <w:tcPr>
            <w:tcW w:w="3643" w:type="dxa"/>
          </w:tcPr>
          <w:p w14:paraId="581D4AB0" w14:textId="77777777" w:rsidR="00EE3728" w:rsidRPr="00667C7A" w:rsidRDefault="00EE3728" w:rsidP="001C074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7C7A">
              <w:rPr>
                <w:rFonts w:ascii="Arial" w:hAnsi="Arial" w:cs="Arial"/>
                <w:color w:val="000000" w:themeColor="text1"/>
              </w:rPr>
              <w:t>1 (0.8-1.2; 0.3-3.5)</w:t>
            </w:r>
          </w:p>
        </w:tc>
      </w:tr>
      <w:tr w:rsidR="00EE3728" w:rsidRPr="00667C7A" w14:paraId="5463360A" w14:textId="77777777" w:rsidTr="001C074D">
        <w:tc>
          <w:tcPr>
            <w:tcW w:w="2065" w:type="dxa"/>
          </w:tcPr>
          <w:p w14:paraId="5033AAF2" w14:textId="77777777" w:rsidR="00EE3728" w:rsidRPr="00667C7A" w:rsidRDefault="00EE3728" w:rsidP="001C074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7C7A">
              <w:rPr>
                <w:rFonts w:ascii="Arial" w:hAnsi="Arial" w:cs="Arial"/>
                <w:b/>
                <w:bCs/>
                <w:color w:val="000000" w:themeColor="text1"/>
              </w:rPr>
              <w:t>IL-8</w:t>
            </w:r>
          </w:p>
        </w:tc>
        <w:tc>
          <w:tcPr>
            <w:tcW w:w="3642" w:type="dxa"/>
          </w:tcPr>
          <w:p w14:paraId="6931EC57" w14:textId="77777777" w:rsidR="00EE3728" w:rsidRPr="00667C7A" w:rsidRDefault="00EE3728" w:rsidP="001C074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7C7A">
              <w:rPr>
                <w:rFonts w:ascii="Arial" w:hAnsi="Arial" w:cs="Arial"/>
                <w:color w:val="000000" w:themeColor="text1"/>
              </w:rPr>
              <w:t>1.2 (0.9-1.6; 0.1-14.8)</w:t>
            </w:r>
          </w:p>
        </w:tc>
        <w:tc>
          <w:tcPr>
            <w:tcW w:w="3643" w:type="dxa"/>
          </w:tcPr>
          <w:p w14:paraId="3B44AB0F" w14:textId="77777777" w:rsidR="00EE3728" w:rsidRPr="00667C7A" w:rsidRDefault="00EE3728" w:rsidP="001C074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7C7A">
              <w:rPr>
                <w:rFonts w:ascii="Arial" w:hAnsi="Arial" w:cs="Arial"/>
                <w:color w:val="000000" w:themeColor="text1"/>
              </w:rPr>
              <w:t>1.1 (0.8-1.6; 0.1-15.0)</w:t>
            </w:r>
          </w:p>
        </w:tc>
      </w:tr>
      <w:tr w:rsidR="00EE3728" w:rsidRPr="00667C7A" w14:paraId="4864ABEA" w14:textId="77777777" w:rsidTr="001C074D">
        <w:tc>
          <w:tcPr>
            <w:tcW w:w="2065" w:type="dxa"/>
          </w:tcPr>
          <w:p w14:paraId="7D1D046E" w14:textId="77777777" w:rsidR="00EE3728" w:rsidRPr="00667C7A" w:rsidRDefault="00EE3728" w:rsidP="001C074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7C7A">
              <w:rPr>
                <w:rFonts w:ascii="Arial" w:hAnsi="Arial" w:cs="Arial"/>
                <w:b/>
                <w:bCs/>
                <w:color w:val="000000" w:themeColor="text1"/>
              </w:rPr>
              <w:t>IP-10</w:t>
            </w:r>
          </w:p>
        </w:tc>
        <w:tc>
          <w:tcPr>
            <w:tcW w:w="3642" w:type="dxa"/>
          </w:tcPr>
          <w:p w14:paraId="5D3FF841" w14:textId="77777777" w:rsidR="00EE3728" w:rsidRPr="00667C7A" w:rsidRDefault="00EE3728" w:rsidP="001C074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7C7A">
              <w:rPr>
                <w:rFonts w:ascii="Arial" w:hAnsi="Arial" w:cs="Arial"/>
                <w:color w:val="000000" w:themeColor="text1"/>
              </w:rPr>
              <w:t>1.3 (0.9-2.1; 0.3-21.3)</w:t>
            </w:r>
          </w:p>
        </w:tc>
        <w:tc>
          <w:tcPr>
            <w:tcW w:w="3643" w:type="dxa"/>
          </w:tcPr>
          <w:p w14:paraId="7A23BF09" w14:textId="77777777" w:rsidR="00EE3728" w:rsidRPr="00667C7A" w:rsidRDefault="00EE3728" w:rsidP="001C074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7C7A">
              <w:rPr>
                <w:rFonts w:ascii="Arial" w:hAnsi="Arial" w:cs="Arial"/>
                <w:color w:val="000000" w:themeColor="text1"/>
              </w:rPr>
              <w:t>1.1 (0.9-1.5; 0.3-5.3)</w:t>
            </w:r>
          </w:p>
        </w:tc>
      </w:tr>
      <w:tr w:rsidR="00EE3728" w:rsidRPr="00667C7A" w14:paraId="33C59057" w14:textId="77777777" w:rsidTr="001C074D">
        <w:tc>
          <w:tcPr>
            <w:tcW w:w="2065" w:type="dxa"/>
          </w:tcPr>
          <w:p w14:paraId="5923FC5C" w14:textId="77777777" w:rsidR="00EE3728" w:rsidRPr="00667C7A" w:rsidRDefault="00EE3728" w:rsidP="001C074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7C7A">
              <w:rPr>
                <w:rFonts w:ascii="Arial" w:hAnsi="Arial" w:cs="Arial"/>
                <w:b/>
                <w:bCs/>
                <w:color w:val="000000" w:themeColor="text1"/>
              </w:rPr>
              <w:t>MCP-1</w:t>
            </w:r>
          </w:p>
        </w:tc>
        <w:tc>
          <w:tcPr>
            <w:tcW w:w="3642" w:type="dxa"/>
          </w:tcPr>
          <w:p w14:paraId="549532C8" w14:textId="77777777" w:rsidR="00EE3728" w:rsidRPr="00667C7A" w:rsidRDefault="00EE3728" w:rsidP="001C074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7C7A">
              <w:rPr>
                <w:rFonts w:ascii="Arial" w:hAnsi="Arial" w:cs="Arial"/>
                <w:color w:val="000000" w:themeColor="text1"/>
              </w:rPr>
              <w:t>1.2 (1.0-1.6; 0.4-3.4)</w:t>
            </w:r>
          </w:p>
        </w:tc>
        <w:tc>
          <w:tcPr>
            <w:tcW w:w="3643" w:type="dxa"/>
          </w:tcPr>
          <w:p w14:paraId="7ACA08EE" w14:textId="77777777" w:rsidR="00EE3728" w:rsidRPr="00667C7A" w:rsidRDefault="00EE3728" w:rsidP="001C074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7C7A">
              <w:rPr>
                <w:rFonts w:ascii="Arial" w:hAnsi="Arial" w:cs="Arial"/>
                <w:color w:val="000000" w:themeColor="text1"/>
              </w:rPr>
              <w:t>1.2 (1.0-1.5; 0.6-3.1)</w:t>
            </w:r>
          </w:p>
        </w:tc>
      </w:tr>
      <w:tr w:rsidR="00EE3728" w:rsidRPr="00667C7A" w14:paraId="2F695D0D" w14:textId="77777777" w:rsidTr="001C074D">
        <w:tc>
          <w:tcPr>
            <w:tcW w:w="2065" w:type="dxa"/>
          </w:tcPr>
          <w:p w14:paraId="3D3F3970" w14:textId="77777777" w:rsidR="00EE3728" w:rsidRPr="00667C7A" w:rsidRDefault="00EE3728" w:rsidP="001C074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7C7A">
              <w:rPr>
                <w:rFonts w:ascii="Arial" w:hAnsi="Arial" w:cs="Arial"/>
                <w:b/>
                <w:bCs/>
                <w:color w:val="000000" w:themeColor="text1"/>
              </w:rPr>
              <w:t>MIP1B</w:t>
            </w:r>
          </w:p>
        </w:tc>
        <w:tc>
          <w:tcPr>
            <w:tcW w:w="3642" w:type="dxa"/>
          </w:tcPr>
          <w:p w14:paraId="3D8B63BE" w14:textId="77777777" w:rsidR="00EE3728" w:rsidRPr="00667C7A" w:rsidRDefault="00EE3728" w:rsidP="001C074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7C7A">
              <w:rPr>
                <w:rFonts w:ascii="Arial" w:hAnsi="Arial" w:cs="Arial"/>
                <w:color w:val="000000" w:themeColor="text1"/>
              </w:rPr>
              <w:t>1.3 (1.1-1.7; 0.3-4.0)</w:t>
            </w:r>
          </w:p>
        </w:tc>
        <w:tc>
          <w:tcPr>
            <w:tcW w:w="3643" w:type="dxa"/>
          </w:tcPr>
          <w:p w14:paraId="277E32A3" w14:textId="77777777" w:rsidR="00EE3728" w:rsidRPr="00667C7A" w:rsidRDefault="00EE3728" w:rsidP="001C074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7C7A">
              <w:rPr>
                <w:rFonts w:ascii="Arial" w:hAnsi="Arial" w:cs="Arial"/>
                <w:color w:val="000000" w:themeColor="text1"/>
              </w:rPr>
              <w:t>1.3 (1.0-1.7; 0.3-3.0)</w:t>
            </w:r>
          </w:p>
        </w:tc>
      </w:tr>
      <w:tr w:rsidR="00EE3728" w:rsidRPr="00667C7A" w14:paraId="50EB5D59" w14:textId="77777777" w:rsidTr="001C074D">
        <w:tc>
          <w:tcPr>
            <w:tcW w:w="2065" w:type="dxa"/>
          </w:tcPr>
          <w:p w14:paraId="78237A49" w14:textId="77777777" w:rsidR="00EE3728" w:rsidRPr="00667C7A" w:rsidRDefault="00EE3728" w:rsidP="001C074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7C7A">
              <w:rPr>
                <w:rFonts w:ascii="Arial" w:hAnsi="Arial" w:cs="Arial"/>
                <w:b/>
                <w:bCs/>
                <w:color w:val="000000" w:themeColor="text1"/>
              </w:rPr>
              <w:t>TNF-alpha</w:t>
            </w:r>
          </w:p>
        </w:tc>
        <w:tc>
          <w:tcPr>
            <w:tcW w:w="3642" w:type="dxa"/>
          </w:tcPr>
          <w:p w14:paraId="04173610" w14:textId="77777777" w:rsidR="00EE3728" w:rsidRPr="00667C7A" w:rsidRDefault="00EE3728" w:rsidP="001C074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7C7A">
              <w:rPr>
                <w:rFonts w:ascii="Arial" w:hAnsi="Arial" w:cs="Arial"/>
                <w:color w:val="000000" w:themeColor="text1"/>
              </w:rPr>
              <w:t>1.2 (1.0-1.6; 0.3-5.3)</w:t>
            </w:r>
          </w:p>
        </w:tc>
        <w:tc>
          <w:tcPr>
            <w:tcW w:w="3643" w:type="dxa"/>
          </w:tcPr>
          <w:p w14:paraId="0981BAE3" w14:textId="77777777" w:rsidR="00EE3728" w:rsidRPr="00667C7A" w:rsidRDefault="00EE3728" w:rsidP="001C074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7C7A">
              <w:rPr>
                <w:rFonts w:ascii="Arial" w:hAnsi="Arial" w:cs="Arial"/>
                <w:color w:val="000000" w:themeColor="text1"/>
              </w:rPr>
              <w:t>1.2 (1.0-1.5; 0.3-3.2)</w:t>
            </w:r>
          </w:p>
        </w:tc>
      </w:tr>
    </w:tbl>
    <w:p w14:paraId="506219D3" w14:textId="207956D0" w:rsidR="00EE3728" w:rsidRPr="00667C7A" w:rsidRDefault="00EE3728" w:rsidP="00EE3728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</w:rPr>
        <w:sectPr w:rsidR="00EE3728" w:rsidRPr="00667C7A" w:rsidSect="00EE3728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667C7A">
        <w:rPr>
          <w:rFonts w:ascii="Arial" w:hAnsi="Arial" w:cs="Arial"/>
          <w:b/>
          <w:color w:val="000000" w:themeColor="text1"/>
        </w:rPr>
        <w:t>Abbreviations:</w:t>
      </w:r>
      <w:r w:rsidRPr="00667C7A">
        <w:rPr>
          <w:rFonts w:ascii="Arial" w:hAnsi="Arial" w:cs="Arial"/>
          <w:color w:val="000000" w:themeColor="text1"/>
        </w:rPr>
        <w:t xml:space="preserve"> IFN, interferon; IL, interleukin; IP, interferon gamma-induced protein; IQR, interquartile range; MCP, monocyte chemoattractant protein; MIP, macrophage inflammatory protein; TNF, tumor necrosis factor</w:t>
      </w:r>
    </w:p>
    <w:p w14:paraId="2A1EF6C3" w14:textId="55586E8A" w:rsidR="00C663BD" w:rsidRPr="00667C7A" w:rsidRDefault="00C663BD" w:rsidP="00EE3728">
      <w:pPr>
        <w:spacing w:line="480" w:lineRule="auto"/>
        <w:rPr>
          <w:rFonts w:ascii="Arial" w:hAnsi="Arial" w:cs="Arial"/>
          <w:b/>
          <w:bCs/>
        </w:rPr>
      </w:pPr>
      <w:r w:rsidRPr="00667C7A">
        <w:rPr>
          <w:rFonts w:ascii="Arial" w:hAnsi="Arial" w:cs="Arial" w:hint="eastAsia"/>
          <w:b/>
          <w:bCs/>
        </w:rPr>
        <w:lastRenderedPageBreak/>
        <w:t xml:space="preserve">Supplementary Table </w:t>
      </w:r>
      <w:r w:rsidR="004B6995" w:rsidRPr="00667C7A">
        <w:rPr>
          <w:rFonts w:ascii="Arial" w:hAnsi="Arial" w:cs="Arial"/>
          <w:b/>
          <w:bCs/>
        </w:rPr>
        <w:t>2</w:t>
      </w:r>
      <w:r w:rsidRPr="00667C7A">
        <w:rPr>
          <w:rFonts w:ascii="Arial" w:hAnsi="Arial" w:cs="Arial" w:hint="eastAsia"/>
          <w:b/>
          <w:bCs/>
        </w:rPr>
        <w:t xml:space="preserve">. Clinical characteristics </w:t>
      </w:r>
      <w:r w:rsidR="00823CF6">
        <w:rPr>
          <w:rFonts w:ascii="Arial" w:hAnsi="Arial" w:cs="Arial"/>
          <w:b/>
          <w:bCs/>
        </w:rPr>
        <w:t xml:space="preserve">of </w:t>
      </w:r>
      <w:r w:rsidRPr="00667C7A">
        <w:rPr>
          <w:rFonts w:ascii="Arial" w:hAnsi="Arial" w:cs="Arial"/>
          <w:b/>
          <w:bCs/>
        </w:rPr>
        <w:t>the</w:t>
      </w:r>
      <w:r w:rsidRPr="00667C7A">
        <w:rPr>
          <w:rFonts w:ascii="Arial" w:hAnsi="Arial" w:cs="Arial" w:hint="eastAsia"/>
          <w:b/>
          <w:bCs/>
        </w:rPr>
        <w:t xml:space="preserve"> participants who failed to achieve</w:t>
      </w:r>
      <w:r w:rsidRPr="00667C7A">
        <w:rPr>
          <w:rFonts w:ascii="Arial" w:hAnsi="Arial" w:cs="Arial"/>
          <w:b/>
          <w:bCs/>
        </w:rPr>
        <w:t xml:space="preserve"> plasma HIV RNA &lt;50 copies/ml on Day</w:t>
      </w:r>
      <w:r w:rsidR="00823CF6">
        <w:rPr>
          <w:rFonts w:ascii="Arial" w:hAnsi="Arial" w:cs="Arial"/>
          <w:b/>
          <w:bCs/>
        </w:rPr>
        <w:t>s</w:t>
      </w:r>
      <w:r w:rsidRPr="00667C7A">
        <w:rPr>
          <w:rFonts w:ascii="Arial" w:hAnsi="Arial" w:cs="Arial"/>
          <w:b/>
          <w:bCs/>
        </w:rPr>
        <w:t xml:space="preserve"> 15 and 29.</w:t>
      </w:r>
    </w:p>
    <w:tbl>
      <w:tblPr>
        <w:tblStyle w:val="TableGrid"/>
        <w:tblW w:w="1365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5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837C09" w:rsidRPr="00667C7A" w14:paraId="326AB2E2" w14:textId="29F236E6" w:rsidTr="00837C09">
        <w:tc>
          <w:tcPr>
            <w:tcW w:w="555" w:type="dxa"/>
            <w:tcBorders>
              <w:top w:val="single" w:sz="18" w:space="0" w:color="auto"/>
              <w:bottom w:val="single" w:sz="18" w:space="0" w:color="auto"/>
            </w:tcBorders>
          </w:tcPr>
          <w:p w14:paraId="00ED5230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67C7A">
              <w:rPr>
                <w:rFonts w:ascii="Arial" w:hAnsi="Arial" w:cs="Arial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1191" w:type="dxa"/>
            <w:tcBorders>
              <w:top w:val="single" w:sz="18" w:space="0" w:color="auto"/>
              <w:bottom w:val="single" w:sz="18" w:space="0" w:color="auto"/>
            </w:tcBorders>
          </w:tcPr>
          <w:p w14:paraId="1D97185E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67C7A">
              <w:rPr>
                <w:rFonts w:ascii="Arial" w:hAnsi="Arial" w:cs="Arial"/>
                <w:b/>
                <w:bCs/>
                <w:sz w:val="21"/>
                <w:szCs w:val="21"/>
              </w:rPr>
              <w:t>Age (years)/</w:t>
            </w:r>
          </w:p>
          <w:p w14:paraId="2B76A985" w14:textId="627780DA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67C7A">
              <w:rPr>
                <w:rFonts w:ascii="Arial" w:hAnsi="Arial" w:cs="Arial"/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1191" w:type="dxa"/>
            <w:tcBorders>
              <w:top w:val="single" w:sz="18" w:space="0" w:color="auto"/>
              <w:bottom w:val="single" w:sz="18" w:space="0" w:color="auto"/>
            </w:tcBorders>
          </w:tcPr>
          <w:p w14:paraId="025221FF" w14:textId="761DFE12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67C7A">
              <w:rPr>
                <w:rFonts w:ascii="Arial" w:hAnsi="Arial" w:cs="Arial"/>
                <w:b/>
                <w:bCs/>
                <w:sz w:val="21"/>
                <w:szCs w:val="21"/>
              </w:rPr>
              <w:t>Day 1</w:t>
            </w:r>
          </w:p>
          <w:p w14:paraId="23EEE7FA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67C7A">
              <w:rPr>
                <w:rFonts w:ascii="Arial" w:hAnsi="Arial" w:cs="Arial"/>
                <w:b/>
                <w:bCs/>
                <w:sz w:val="21"/>
                <w:szCs w:val="21"/>
              </w:rPr>
              <w:t>BW (kg)/BMI</w:t>
            </w:r>
          </w:p>
        </w:tc>
        <w:tc>
          <w:tcPr>
            <w:tcW w:w="1191" w:type="dxa"/>
            <w:tcBorders>
              <w:top w:val="single" w:sz="18" w:space="0" w:color="auto"/>
              <w:bottom w:val="single" w:sz="18" w:space="0" w:color="auto"/>
            </w:tcBorders>
          </w:tcPr>
          <w:p w14:paraId="08752DAD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67C7A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Day 1 </w:t>
            </w:r>
          </w:p>
          <w:p w14:paraId="17166679" w14:textId="79BDFBE3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67C7A">
              <w:rPr>
                <w:rFonts w:ascii="Arial" w:hAnsi="Arial" w:cs="Arial"/>
                <w:b/>
                <w:bCs/>
                <w:sz w:val="21"/>
                <w:szCs w:val="21"/>
              </w:rPr>
              <w:t>IQ</w:t>
            </w:r>
          </w:p>
        </w:tc>
        <w:tc>
          <w:tcPr>
            <w:tcW w:w="1191" w:type="dxa"/>
            <w:tcBorders>
              <w:top w:val="single" w:sz="18" w:space="0" w:color="auto"/>
              <w:bottom w:val="single" w:sz="18" w:space="0" w:color="auto"/>
            </w:tcBorders>
          </w:tcPr>
          <w:p w14:paraId="1F4623B9" w14:textId="141C2725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67C7A">
              <w:rPr>
                <w:rFonts w:ascii="Arial" w:hAnsi="Arial" w:cs="Arial"/>
                <w:b/>
                <w:bCs/>
                <w:sz w:val="21"/>
                <w:szCs w:val="21"/>
              </w:rPr>
              <w:t>Day 1</w:t>
            </w:r>
          </w:p>
          <w:p w14:paraId="60D54463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67C7A">
              <w:rPr>
                <w:rFonts w:ascii="Arial" w:hAnsi="Arial" w:cs="Arial"/>
                <w:b/>
                <w:bCs/>
                <w:sz w:val="21"/>
                <w:szCs w:val="21"/>
              </w:rPr>
              <w:t>PVL (copies/mL)</w:t>
            </w:r>
          </w:p>
        </w:tc>
        <w:tc>
          <w:tcPr>
            <w:tcW w:w="1191" w:type="dxa"/>
            <w:tcBorders>
              <w:top w:val="single" w:sz="18" w:space="0" w:color="auto"/>
              <w:bottom w:val="single" w:sz="18" w:space="0" w:color="auto"/>
            </w:tcBorders>
          </w:tcPr>
          <w:p w14:paraId="70AD79CB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67C7A">
              <w:rPr>
                <w:rFonts w:ascii="Arial" w:hAnsi="Arial" w:cs="Arial"/>
                <w:b/>
                <w:bCs/>
                <w:sz w:val="21"/>
                <w:szCs w:val="21"/>
              </w:rPr>
              <w:t>Day 15</w:t>
            </w:r>
          </w:p>
          <w:p w14:paraId="4A265196" w14:textId="2012A82A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67C7A">
              <w:rPr>
                <w:rFonts w:ascii="Arial" w:hAnsi="Arial" w:cs="Arial"/>
                <w:b/>
                <w:bCs/>
                <w:sz w:val="21"/>
                <w:szCs w:val="21"/>
              </w:rPr>
              <w:t>IQ</w:t>
            </w:r>
          </w:p>
        </w:tc>
        <w:tc>
          <w:tcPr>
            <w:tcW w:w="1191" w:type="dxa"/>
            <w:tcBorders>
              <w:top w:val="single" w:sz="18" w:space="0" w:color="auto"/>
              <w:bottom w:val="single" w:sz="18" w:space="0" w:color="auto"/>
            </w:tcBorders>
          </w:tcPr>
          <w:p w14:paraId="3B14D69D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67C7A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Day 15 </w:t>
            </w:r>
          </w:p>
          <w:p w14:paraId="297A06D3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67C7A">
              <w:rPr>
                <w:rFonts w:ascii="Arial" w:hAnsi="Arial" w:cs="Arial"/>
                <w:b/>
                <w:bCs/>
                <w:sz w:val="21"/>
                <w:szCs w:val="21"/>
              </w:rPr>
              <w:t>PVL</w:t>
            </w:r>
          </w:p>
          <w:p w14:paraId="4964928F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67C7A">
              <w:rPr>
                <w:rFonts w:ascii="Arial" w:hAnsi="Arial" w:cs="Arial"/>
                <w:b/>
                <w:bCs/>
                <w:sz w:val="21"/>
                <w:szCs w:val="21"/>
              </w:rPr>
              <w:t>(copies/mL)</w:t>
            </w:r>
          </w:p>
        </w:tc>
        <w:tc>
          <w:tcPr>
            <w:tcW w:w="1191" w:type="dxa"/>
            <w:tcBorders>
              <w:top w:val="single" w:sz="18" w:space="0" w:color="auto"/>
              <w:bottom w:val="single" w:sz="18" w:space="0" w:color="auto"/>
            </w:tcBorders>
          </w:tcPr>
          <w:p w14:paraId="325763D9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67C7A">
              <w:rPr>
                <w:rFonts w:ascii="Arial" w:hAnsi="Arial" w:cs="Arial"/>
                <w:b/>
                <w:bCs/>
                <w:sz w:val="21"/>
                <w:szCs w:val="21"/>
              </w:rPr>
              <w:t>Day 29</w:t>
            </w:r>
          </w:p>
          <w:p w14:paraId="5D9E44E3" w14:textId="6E81BE3B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67C7A">
              <w:rPr>
                <w:rFonts w:ascii="Arial" w:hAnsi="Arial" w:cs="Arial"/>
                <w:b/>
                <w:bCs/>
                <w:sz w:val="21"/>
                <w:szCs w:val="21"/>
              </w:rPr>
              <w:t>IQ</w:t>
            </w:r>
          </w:p>
        </w:tc>
        <w:tc>
          <w:tcPr>
            <w:tcW w:w="1191" w:type="dxa"/>
            <w:tcBorders>
              <w:top w:val="single" w:sz="18" w:space="0" w:color="auto"/>
              <w:bottom w:val="single" w:sz="18" w:space="0" w:color="auto"/>
            </w:tcBorders>
          </w:tcPr>
          <w:p w14:paraId="1BC59621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67C7A">
              <w:rPr>
                <w:rFonts w:ascii="Arial" w:hAnsi="Arial" w:cs="Arial"/>
                <w:b/>
                <w:bCs/>
                <w:sz w:val="21"/>
                <w:szCs w:val="21"/>
              </w:rPr>
              <w:t>Day 29</w:t>
            </w:r>
          </w:p>
          <w:p w14:paraId="061D256B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67C7A">
              <w:rPr>
                <w:rFonts w:ascii="Arial" w:hAnsi="Arial" w:cs="Arial"/>
                <w:b/>
                <w:bCs/>
                <w:sz w:val="21"/>
                <w:szCs w:val="21"/>
              </w:rPr>
              <w:t>PVL</w:t>
            </w:r>
          </w:p>
          <w:p w14:paraId="27311A8B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67C7A">
              <w:rPr>
                <w:rFonts w:ascii="Arial" w:hAnsi="Arial" w:cs="Arial"/>
                <w:b/>
                <w:bCs/>
                <w:sz w:val="21"/>
                <w:szCs w:val="21"/>
              </w:rPr>
              <w:t>(copies/mL)</w:t>
            </w:r>
          </w:p>
        </w:tc>
        <w:tc>
          <w:tcPr>
            <w:tcW w:w="1191" w:type="dxa"/>
            <w:tcBorders>
              <w:top w:val="single" w:sz="18" w:space="0" w:color="auto"/>
              <w:bottom w:val="single" w:sz="18" w:space="0" w:color="auto"/>
            </w:tcBorders>
          </w:tcPr>
          <w:p w14:paraId="21D40178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67C7A">
              <w:rPr>
                <w:rFonts w:ascii="Arial" w:hAnsi="Arial" w:cs="Arial"/>
                <w:b/>
                <w:bCs/>
                <w:sz w:val="21"/>
                <w:szCs w:val="21"/>
              </w:rPr>
              <w:t>Month 3 PVL</w:t>
            </w:r>
          </w:p>
          <w:p w14:paraId="5D490A32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67C7A">
              <w:rPr>
                <w:rFonts w:ascii="Arial" w:hAnsi="Arial" w:cs="Arial"/>
                <w:b/>
                <w:bCs/>
                <w:sz w:val="21"/>
                <w:szCs w:val="21"/>
              </w:rPr>
              <w:t>(copies/mL)</w:t>
            </w:r>
          </w:p>
        </w:tc>
        <w:tc>
          <w:tcPr>
            <w:tcW w:w="1191" w:type="dxa"/>
            <w:tcBorders>
              <w:top w:val="single" w:sz="18" w:space="0" w:color="auto"/>
              <w:bottom w:val="single" w:sz="18" w:space="0" w:color="auto"/>
            </w:tcBorders>
          </w:tcPr>
          <w:p w14:paraId="56190371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67C7A">
              <w:rPr>
                <w:rFonts w:ascii="Arial" w:hAnsi="Arial" w:cs="Arial"/>
                <w:b/>
                <w:bCs/>
                <w:sz w:val="21"/>
                <w:szCs w:val="21"/>
              </w:rPr>
              <w:t>Month 6 PVL</w:t>
            </w:r>
          </w:p>
          <w:p w14:paraId="18A5F9BE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67C7A">
              <w:rPr>
                <w:rFonts w:ascii="Arial" w:hAnsi="Arial" w:cs="Arial"/>
                <w:b/>
                <w:bCs/>
                <w:sz w:val="21"/>
                <w:szCs w:val="21"/>
              </w:rPr>
              <w:t>(copies/mL)</w:t>
            </w:r>
          </w:p>
        </w:tc>
        <w:tc>
          <w:tcPr>
            <w:tcW w:w="1191" w:type="dxa"/>
            <w:tcBorders>
              <w:top w:val="single" w:sz="18" w:space="0" w:color="auto"/>
              <w:bottom w:val="single" w:sz="18" w:space="0" w:color="auto"/>
            </w:tcBorders>
          </w:tcPr>
          <w:p w14:paraId="4BEF3A0F" w14:textId="7AFDFB95" w:rsidR="00837C09" w:rsidRPr="00667C7A" w:rsidRDefault="00837C09" w:rsidP="00837C0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67C7A">
              <w:rPr>
                <w:rFonts w:ascii="Arial" w:hAnsi="Arial" w:cs="Arial"/>
                <w:b/>
                <w:bCs/>
                <w:sz w:val="21"/>
                <w:szCs w:val="21"/>
              </w:rPr>
              <w:t>Month 12 PVL</w:t>
            </w:r>
          </w:p>
          <w:p w14:paraId="4C30EB6C" w14:textId="339339E6" w:rsidR="00837C09" w:rsidRPr="00667C7A" w:rsidRDefault="00837C09" w:rsidP="00837C0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67C7A">
              <w:rPr>
                <w:rFonts w:ascii="Arial" w:hAnsi="Arial" w:cs="Arial"/>
                <w:b/>
                <w:bCs/>
                <w:sz w:val="21"/>
                <w:szCs w:val="21"/>
              </w:rPr>
              <w:t>(copies/mL)</w:t>
            </w:r>
          </w:p>
        </w:tc>
      </w:tr>
      <w:tr w:rsidR="00837C09" w:rsidRPr="00667C7A" w14:paraId="7C945C74" w14:textId="0BC46E39" w:rsidTr="00837C09">
        <w:tc>
          <w:tcPr>
            <w:tcW w:w="555" w:type="dxa"/>
            <w:tcBorders>
              <w:top w:val="single" w:sz="18" w:space="0" w:color="auto"/>
            </w:tcBorders>
          </w:tcPr>
          <w:p w14:paraId="425D5F2B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191" w:type="dxa"/>
            <w:tcBorders>
              <w:top w:val="single" w:sz="18" w:space="0" w:color="auto"/>
            </w:tcBorders>
          </w:tcPr>
          <w:p w14:paraId="1318D103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40/M</w:t>
            </w:r>
          </w:p>
        </w:tc>
        <w:tc>
          <w:tcPr>
            <w:tcW w:w="1191" w:type="dxa"/>
            <w:tcBorders>
              <w:top w:val="single" w:sz="18" w:space="0" w:color="auto"/>
            </w:tcBorders>
          </w:tcPr>
          <w:p w14:paraId="3A171225" w14:textId="25AC619B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85/29</w:t>
            </w:r>
          </w:p>
        </w:tc>
        <w:tc>
          <w:tcPr>
            <w:tcW w:w="1191" w:type="dxa"/>
            <w:tcBorders>
              <w:top w:val="single" w:sz="18" w:space="0" w:color="auto"/>
            </w:tcBorders>
          </w:tcPr>
          <w:p w14:paraId="4F4E2E6A" w14:textId="65F6B270" w:rsidR="00837C09" w:rsidRPr="00667C7A" w:rsidRDefault="00837C09" w:rsidP="003A31FE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9.56</w:t>
            </w:r>
          </w:p>
        </w:tc>
        <w:tc>
          <w:tcPr>
            <w:tcW w:w="1191" w:type="dxa"/>
            <w:tcBorders>
              <w:top w:val="single" w:sz="18" w:space="0" w:color="auto"/>
            </w:tcBorders>
          </w:tcPr>
          <w:p w14:paraId="221FD5CF" w14:textId="5165F3FE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  <w:tcBorders>
              <w:top w:val="single" w:sz="18" w:space="0" w:color="auto"/>
            </w:tcBorders>
          </w:tcPr>
          <w:p w14:paraId="3A5A1ACD" w14:textId="6D92196F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0.58</w:t>
            </w:r>
          </w:p>
        </w:tc>
        <w:tc>
          <w:tcPr>
            <w:tcW w:w="1191" w:type="dxa"/>
            <w:tcBorders>
              <w:top w:val="single" w:sz="18" w:space="0" w:color="auto"/>
            </w:tcBorders>
          </w:tcPr>
          <w:p w14:paraId="2DC2F195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127</w:t>
            </w:r>
          </w:p>
        </w:tc>
        <w:tc>
          <w:tcPr>
            <w:tcW w:w="1191" w:type="dxa"/>
            <w:tcBorders>
              <w:top w:val="single" w:sz="18" w:space="0" w:color="auto"/>
            </w:tcBorders>
          </w:tcPr>
          <w:p w14:paraId="2ABAA311" w14:textId="72889CDA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2.80</w:t>
            </w:r>
          </w:p>
        </w:tc>
        <w:tc>
          <w:tcPr>
            <w:tcW w:w="1191" w:type="dxa"/>
            <w:tcBorders>
              <w:top w:val="single" w:sz="18" w:space="0" w:color="auto"/>
            </w:tcBorders>
          </w:tcPr>
          <w:p w14:paraId="550E9705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  <w:tcBorders>
              <w:top w:val="single" w:sz="18" w:space="0" w:color="auto"/>
            </w:tcBorders>
          </w:tcPr>
          <w:p w14:paraId="2BC47E79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  <w:tcBorders>
              <w:top w:val="single" w:sz="18" w:space="0" w:color="auto"/>
            </w:tcBorders>
          </w:tcPr>
          <w:p w14:paraId="2C34B1C3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26</w:t>
            </w:r>
          </w:p>
        </w:tc>
        <w:tc>
          <w:tcPr>
            <w:tcW w:w="1191" w:type="dxa"/>
            <w:tcBorders>
              <w:top w:val="single" w:sz="18" w:space="0" w:color="auto"/>
            </w:tcBorders>
          </w:tcPr>
          <w:p w14:paraId="09C527F9" w14:textId="126A85DC" w:rsidR="00837C09" w:rsidRPr="00667C7A" w:rsidRDefault="00B8435B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34</w:t>
            </w:r>
          </w:p>
        </w:tc>
      </w:tr>
      <w:tr w:rsidR="00837C09" w:rsidRPr="00667C7A" w14:paraId="51309565" w14:textId="6B9B35D3" w:rsidTr="00837C09">
        <w:tc>
          <w:tcPr>
            <w:tcW w:w="555" w:type="dxa"/>
          </w:tcPr>
          <w:p w14:paraId="62ABCD71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1191" w:type="dxa"/>
          </w:tcPr>
          <w:p w14:paraId="73F55944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48/M</w:t>
            </w:r>
          </w:p>
        </w:tc>
        <w:tc>
          <w:tcPr>
            <w:tcW w:w="1191" w:type="dxa"/>
          </w:tcPr>
          <w:p w14:paraId="266E7127" w14:textId="072C86B9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81/28</w:t>
            </w:r>
          </w:p>
        </w:tc>
        <w:tc>
          <w:tcPr>
            <w:tcW w:w="1191" w:type="dxa"/>
          </w:tcPr>
          <w:p w14:paraId="0837A195" w14:textId="7CA916E8" w:rsidR="00837C09" w:rsidRPr="00667C7A" w:rsidRDefault="00837C09" w:rsidP="003A31FE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47.47</w:t>
            </w:r>
          </w:p>
        </w:tc>
        <w:tc>
          <w:tcPr>
            <w:tcW w:w="1191" w:type="dxa"/>
          </w:tcPr>
          <w:p w14:paraId="75F7AAEC" w14:textId="05577BDE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3965240F" w14:textId="508D6DDA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2.30</w:t>
            </w:r>
          </w:p>
        </w:tc>
        <w:tc>
          <w:tcPr>
            <w:tcW w:w="1191" w:type="dxa"/>
          </w:tcPr>
          <w:p w14:paraId="782524E5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64</w:t>
            </w:r>
          </w:p>
        </w:tc>
        <w:tc>
          <w:tcPr>
            <w:tcW w:w="1191" w:type="dxa"/>
          </w:tcPr>
          <w:p w14:paraId="4405500A" w14:textId="20190649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0.70</w:t>
            </w:r>
          </w:p>
        </w:tc>
        <w:tc>
          <w:tcPr>
            <w:tcW w:w="1191" w:type="dxa"/>
          </w:tcPr>
          <w:p w14:paraId="1ADC6A60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14E99714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6055A890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3C6CCC99" w14:textId="107B82FD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</w:tr>
      <w:tr w:rsidR="00837C09" w:rsidRPr="00667C7A" w14:paraId="4632617E" w14:textId="34F1E79E" w:rsidTr="00837C09">
        <w:tc>
          <w:tcPr>
            <w:tcW w:w="555" w:type="dxa"/>
          </w:tcPr>
          <w:p w14:paraId="4FE031E9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1191" w:type="dxa"/>
          </w:tcPr>
          <w:p w14:paraId="66E798E6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44/M</w:t>
            </w:r>
          </w:p>
        </w:tc>
        <w:tc>
          <w:tcPr>
            <w:tcW w:w="1191" w:type="dxa"/>
          </w:tcPr>
          <w:p w14:paraId="5DE1A6EA" w14:textId="766D9E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80/26</w:t>
            </w:r>
          </w:p>
        </w:tc>
        <w:tc>
          <w:tcPr>
            <w:tcW w:w="1191" w:type="dxa"/>
          </w:tcPr>
          <w:p w14:paraId="506EC917" w14:textId="08890987" w:rsidR="00837C09" w:rsidRPr="00667C7A" w:rsidRDefault="00837C09" w:rsidP="003A31FE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23.88</w:t>
            </w:r>
          </w:p>
        </w:tc>
        <w:tc>
          <w:tcPr>
            <w:tcW w:w="1191" w:type="dxa"/>
          </w:tcPr>
          <w:p w14:paraId="34CD4669" w14:textId="593E91DE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4212F719" w14:textId="0E269019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1.08</w:t>
            </w:r>
          </w:p>
        </w:tc>
        <w:tc>
          <w:tcPr>
            <w:tcW w:w="1191" w:type="dxa"/>
          </w:tcPr>
          <w:p w14:paraId="6C9E4276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112</w:t>
            </w:r>
          </w:p>
        </w:tc>
        <w:tc>
          <w:tcPr>
            <w:tcW w:w="1191" w:type="dxa"/>
          </w:tcPr>
          <w:p w14:paraId="0E68948B" w14:textId="5E3068FB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0.75</w:t>
            </w:r>
          </w:p>
        </w:tc>
        <w:tc>
          <w:tcPr>
            <w:tcW w:w="1191" w:type="dxa"/>
          </w:tcPr>
          <w:p w14:paraId="5D174CB8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61E71FD5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7ABD2B48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3F4F70AA" w14:textId="778D512E" w:rsidR="00837C09" w:rsidRPr="00667C7A" w:rsidRDefault="00415D6B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NA</w:t>
            </w:r>
          </w:p>
        </w:tc>
      </w:tr>
      <w:tr w:rsidR="00837C09" w:rsidRPr="00667C7A" w14:paraId="211BE51D" w14:textId="65A2028C" w:rsidTr="00837C09">
        <w:tc>
          <w:tcPr>
            <w:tcW w:w="555" w:type="dxa"/>
          </w:tcPr>
          <w:p w14:paraId="15D2EDD3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1191" w:type="dxa"/>
          </w:tcPr>
          <w:p w14:paraId="57FA8354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38/M</w:t>
            </w:r>
          </w:p>
        </w:tc>
        <w:tc>
          <w:tcPr>
            <w:tcW w:w="1191" w:type="dxa"/>
          </w:tcPr>
          <w:p w14:paraId="408D18E3" w14:textId="5153095A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61/23</w:t>
            </w:r>
          </w:p>
        </w:tc>
        <w:tc>
          <w:tcPr>
            <w:tcW w:w="1191" w:type="dxa"/>
          </w:tcPr>
          <w:p w14:paraId="43835E84" w14:textId="2CFF64F0" w:rsidR="00837C09" w:rsidRPr="00667C7A" w:rsidRDefault="00837C09" w:rsidP="003A31FE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58.04</w:t>
            </w:r>
          </w:p>
        </w:tc>
        <w:tc>
          <w:tcPr>
            <w:tcW w:w="1191" w:type="dxa"/>
          </w:tcPr>
          <w:p w14:paraId="0000A179" w14:textId="45255038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333F4CBD" w14:textId="2D3C335D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2.23</w:t>
            </w:r>
          </w:p>
        </w:tc>
        <w:tc>
          <w:tcPr>
            <w:tcW w:w="1191" w:type="dxa"/>
          </w:tcPr>
          <w:p w14:paraId="1E6FC7D4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4151D71F" w14:textId="4BE5506E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2.19</w:t>
            </w:r>
          </w:p>
        </w:tc>
        <w:tc>
          <w:tcPr>
            <w:tcW w:w="1191" w:type="dxa"/>
          </w:tcPr>
          <w:p w14:paraId="7BB6A88F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97</w:t>
            </w:r>
          </w:p>
        </w:tc>
        <w:tc>
          <w:tcPr>
            <w:tcW w:w="1191" w:type="dxa"/>
          </w:tcPr>
          <w:p w14:paraId="296D7029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66749242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13489811" w14:textId="0681F5A7" w:rsidR="00837C09" w:rsidRPr="00667C7A" w:rsidRDefault="00415D6B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NA</w:t>
            </w:r>
          </w:p>
        </w:tc>
      </w:tr>
      <w:tr w:rsidR="00837C09" w:rsidRPr="00667C7A" w14:paraId="036D4D5A" w14:textId="62FE8A88" w:rsidTr="00837C09">
        <w:tc>
          <w:tcPr>
            <w:tcW w:w="555" w:type="dxa"/>
          </w:tcPr>
          <w:p w14:paraId="46315C08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1191" w:type="dxa"/>
          </w:tcPr>
          <w:p w14:paraId="6EA47838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72/M</w:t>
            </w:r>
          </w:p>
        </w:tc>
        <w:tc>
          <w:tcPr>
            <w:tcW w:w="1191" w:type="dxa"/>
          </w:tcPr>
          <w:p w14:paraId="36A4E9F7" w14:textId="3B1CCAA4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53/21</w:t>
            </w:r>
          </w:p>
        </w:tc>
        <w:tc>
          <w:tcPr>
            <w:tcW w:w="1191" w:type="dxa"/>
          </w:tcPr>
          <w:p w14:paraId="70ACCEF0" w14:textId="4F8696A3" w:rsidR="00837C09" w:rsidRPr="00667C7A" w:rsidRDefault="00837C09" w:rsidP="003A31FE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33.30</w:t>
            </w:r>
          </w:p>
        </w:tc>
        <w:tc>
          <w:tcPr>
            <w:tcW w:w="1191" w:type="dxa"/>
          </w:tcPr>
          <w:p w14:paraId="6FB078AD" w14:textId="21CDD68E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47</w:t>
            </w:r>
          </w:p>
        </w:tc>
        <w:tc>
          <w:tcPr>
            <w:tcW w:w="1191" w:type="dxa"/>
          </w:tcPr>
          <w:p w14:paraId="60127DC8" w14:textId="2372B039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1.27</w:t>
            </w:r>
          </w:p>
        </w:tc>
        <w:tc>
          <w:tcPr>
            <w:tcW w:w="1191" w:type="dxa"/>
          </w:tcPr>
          <w:p w14:paraId="40704217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423</w:t>
            </w:r>
          </w:p>
        </w:tc>
        <w:tc>
          <w:tcPr>
            <w:tcW w:w="1191" w:type="dxa"/>
          </w:tcPr>
          <w:p w14:paraId="2DA43D6E" w14:textId="312CD23A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0.97</w:t>
            </w:r>
          </w:p>
        </w:tc>
        <w:tc>
          <w:tcPr>
            <w:tcW w:w="1191" w:type="dxa"/>
          </w:tcPr>
          <w:p w14:paraId="10D56CF8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66C22EEC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29</w:t>
            </w:r>
          </w:p>
        </w:tc>
        <w:tc>
          <w:tcPr>
            <w:tcW w:w="1191" w:type="dxa"/>
          </w:tcPr>
          <w:p w14:paraId="428F02DA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5A1572C0" w14:textId="2BD72F36" w:rsidR="00837C09" w:rsidRPr="00667C7A" w:rsidRDefault="00A363C3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65.3</w:t>
            </w:r>
          </w:p>
        </w:tc>
      </w:tr>
      <w:tr w:rsidR="00837C09" w:rsidRPr="00667C7A" w14:paraId="79965631" w14:textId="03E00672" w:rsidTr="00837C09">
        <w:tc>
          <w:tcPr>
            <w:tcW w:w="555" w:type="dxa"/>
          </w:tcPr>
          <w:p w14:paraId="133D153E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21</w:t>
            </w:r>
          </w:p>
        </w:tc>
        <w:tc>
          <w:tcPr>
            <w:tcW w:w="1191" w:type="dxa"/>
          </w:tcPr>
          <w:p w14:paraId="2964B10F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33/M</w:t>
            </w:r>
          </w:p>
        </w:tc>
        <w:tc>
          <w:tcPr>
            <w:tcW w:w="1191" w:type="dxa"/>
          </w:tcPr>
          <w:p w14:paraId="16E95582" w14:textId="6591D9B3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72/23</w:t>
            </w:r>
          </w:p>
        </w:tc>
        <w:tc>
          <w:tcPr>
            <w:tcW w:w="1191" w:type="dxa"/>
          </w:tcPr>
          <w:p w14:paraId="7D5372A8" w14:textId="0CA6C84D" w:rsidR="00837C09" w:rsidRPr="00667C7A" w:rsidRDefault="00837C09" w:rsidP="003A31FE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12.56</w:t>
            </w:r>
          </w:p>
        </w:tc>
        <w:tc>
          <w:tcPr>
            <w:tcW w:w="1191" w:type="dxa"/>
          </w:tcPr>
          <w:p w14:paraId="10821387" w14:textId="308BC6B9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6933D777" w14:textId="56CB721E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0.78</w:t>
            </w:r>
          </w:p>
        </w:tc>
        <w:tc>
          <w:tcPr>
            <w:tcW w:w="1191" w:type="dxa"/>
          </w:tcPr>
          <w:p w14:paraId="04DDDDA1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216</w:t>
            </w:r>
          </w:p>
        </w:tc>
        <w:tc>
          <w:tcPr>
            <w:tcW w:w="1191" w:type="dxa"/>
          </w:tcPr>
          <w:p w14:paraId="4E8C2475" w14:textId="25172B88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0.87</w:t>
            </w:r>
          </w:p>
        </w:tc>
        <w:tc>
          <w:tcPr>
            <w:tcW w:w="1191" w:type="dxa"/>
          </w:tcPr>
          <w:p w14:paraId="715F7478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760402DF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NA</w:t>
            </w:r>
          </w:p>
        </w:tc>
        <w:tc>
          <w:tcPr>
            <w:tcW w:w="1191" w:type="dxa"/>
          </w:tcPr>
          <w:p w14:paraId="12EF18C7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4463FCF6" w14:textId="6B5E5FD3" w:rsidR="00837C09" w:rsidRPr="00667C7A" w:rsidRDefault="00415D6B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NA</w:t>
            </w:r>
          </w:p>
        </w:tc>
      </w:tr>
      <w:tr w:rsidR="00837C09" w:rsidRPr="00667C7A" w14:paraId="066D2D9D" w14:textId="4AEC3006" w:rsidTr="00837C09">
        <w:tc>
          <w:tcPr>
            <w:tcW w:w="555" w:type="dxa"/>
          </w:tcPr>
          <w:p w14:paraId="17759615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22</w:t>
            </w:r>
          </w:p>
        </w:tc>
        <w:tc>
          <w:tcPr>
            <w:tcW w:w="1191" w:type="dxa"/>
          </w:tcPr>
          <w:p w14:paraId="150B55E9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46/M</w:t>
            </w:r>
          </w:p>
        </w:tc>
        <w:tc>
          <w:tcPr>
            <w:tcW w:w="1191" w:type="dxa"/>
          </w:tcPr>
          <w:p w14:paraId="6EEB7A8C" w14:textId="30566DA2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79/27</w:t>
            </w:r>
          </w:p>
        </w:tc>
        <w:tc>
          <w:tcPr>
            <w:tcW w:w="1191" w:type="dxa"/>
          </w:tcPr>
          <w:p w14:paraId="31CF5070" w14:textId="6BD6BE35" w:rsidR="00837C09" w:rsidRPr="00667C7A" w:rsidRDefault="00837C09" w:rsidP="003A31FE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14.59</w:t>
            </w:r>
          </w:p>
        </w:tc>
        <w:tc>
          <w:tcPr>
            <w:tcW w:w="1191" w:type="dxa"/>
          </w:tcPr>
          <w:p w14:paraId="5AC941D2" w14:textId="056293DE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75EF03F5" w14:textId="59B2EBA2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0.69</w:t>
            </w:r>
          </w:p>
        </w:tc>
        <w:tc>
          <w:tcPr>
            <w:tcW w:w="1191" w:type="dxa"/>
          </w:tcPr>
          <w:p w14:paraId="6D77B2B5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240FA864" w14:textId="7FB67896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0.71</w:t>
            </w:r>
          </w:p>
        </w:tc>
        <w:tc>
          <w:tcPr>
            <w:tcW w:w="1191" w:type="dxa"/>
          </w:tcPr>
          <w:p w14:paraId="07BBC7B1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205</w:t>
            </w:r>
          </w:p>
        </w:tc>
        <w:tc>
          <w:tcPr>
            <w:tcW w:w="1191" w:type="dxa"/>
          </w:tcPr>
          <w:p w14:paraId="49E89017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79ECA46F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61FB3B08" w14:textId="7243AD00" w:rsidR="00837C09" w:rsidRPr="00667C7A" w:rsidRDefault="00415D6B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</w:tr>
      <w:tr w:rsidR="00837C09" w:rsidRPr="00667C7A" w14:paraId="062D0005" w14:textId="7E148E79" w:rsidTr="00837C09">
        <w:tc>
          <w:tcPr>
            <w:tcW w:w="555" w:type="dxa"/>
          </w:tcPr>
          <w:p w14:paraId="257B9A1B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25</w:t>
            </w:r>
          </w:p>
        </w:tc>
        <w:tc>
          <w:tcPr>
            <w:tcW w:w="1191" w:type="dxa"/>
          </w:tcPr>
          <w:p w14:paraId="11D3CEE2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38/M</w:t>
            </w:r>
          </w:p>
        </w:tc>
        <w:tc>
          <w:tcPr>
            <w:tcW w:w="1191" w:type="dxa"/>
          </w:tcPr>
          <w:p w14:paraId="05B47C1D" w14:textId="0B79FDDD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55/19</w:t>
            </w:r>
          </w:p>
        </w:tc>
        <w:tc>
          <w:tcPr>
            <w:tcW w:w="1191" w:type="dxa"/>
          </w:tcPr>
          <w:p w14:paraId="35D7CA6E" w14:textId="775D3F13" w:rsidR="00837C09" w:rsidRPr="00667C7A" w:rsidRDefault="00837C09" w:rsidP="003A31FE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29.37</w:t>
            </w:r>
          </w:p>
        </w:tc>
        <w:tc>
          <w:tcPr>
            <w:tcW w:w="1191" w:type="dxa"/>
          </w:tcPr>
          <w:p w14:paraId="780A0700" w14:textId="794DB9A4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33BB7A1F" w14:textId="75F2059E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1.50</w:t>
            </w:r>
          </w:p>
        </w:tc>
        <w:tc>
          <w:tcPr>
            <w:tcW w:w="1191" w:type="dxa"/>
          </w:tcPr>
          <w:p w14:paraId="3A48B920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315</w:t>
            </w:r>
          </w:p>
        </w:tc>
        <w:tc>
          <w:tcPr>
            <w:tcW w:w="1191" w:type="dxa"/>
          </w:tcPr>
          <w:p w14:paraId="12F2CD81" w14:textId="74915756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0.95</w:t>
            </w:r>
          </w:p>
        </w:tc>
        <w:tc>
          <w:tcPr>
            <w:tcW w:w="1191" w:type="dxa"/>
          </w:tcPr>
          <w:p w14:paraId="07C28F48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4DFF6039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591B44D8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75AABFB9" w14:textId="184A68C2" w:rsidR="00837C09" w:rsidRPr="00667C7A" w:rsidRDefault="00A363C3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</w:tr>
      <w:tr w:rsidR="00837C09" w:rsidRPr="00667C7A" w14:paraId="66619EF3" w14:textId="328A2181" w:rsidTr="00837C09">
        <w:tc>
          <w:tcPr>
            <w:tcW w:w="555" w:type="dxa"/>
          </w:tcPr>
          <w:p w14:paraId="0766625D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28</w:t>
            </w:r>
          </w:p>
        </w:tc>
        <w:tc>
          <w:tcPr>
            <w:tcW w:w="1191" w:type="dxa"/>
          </w:tcPr>
          <w:p w14:paraId="7DD83324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58/M</w:t>
            </w:r>
          </w:p>
        </w:tc>
        <w:tc>
          <w:tcPr>
            <w:tcW w:w="1191" w:type="dxa"/>
          </w:tcPr>
          <w:p w14:paraId="6A2EF678" w14:textId="1B0FB76A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70/26</w:t>
            </w:r>
          </w:p>
        </w:tc>
        <w:tc>
          <w:tcPr>
            <w:tcW w:w="1191" w:type="dxa"/>
          </w:tcPr>
          <w:p w14:paraId="1AC4D35F" w14:textId="70ED4131" w:rsidR="00837C09" w:rsidRPr="00667C7A" w:rsidRDefault="00837C09" w:rsidP="003A31FE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26.12</w:t>
            </w:r>
          </w:p>
        </w:tc>
        <w:tc>
          <w:tcPr>
            <w:tcW w:w="1191" w:type="dxa"/>
          </w:tcPr>
          <w:p w14:paraId="26B24651" w14:textId="327DAF8F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20405A68" w14:textId="07562FC0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1.61</w:t>
            </w:r>
          </w:p>
        </w:tc>
        <w:tc>
          <w:tcPr>
            <w:tcW w:w="1191" w:type="dxa"/>
          </w:tcPr>
          <w:p w14:paraId="5FD91E79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72</w:t>
            </w:r>
          </w:p>
        </w:tc>
        <w:tc>
          <w:tcPr>
            <w:tcW w:w="1191" w:type="dxa"/>
          </w:tcPr>
          <w:p w14:paraId="2772E7DE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NA</w:t>
            </w:r>
          </w:p>
        </w:tc>
        <w:tc>
          <w:tcPr>
            <w:tcW w:w="1191" w:type="dxa"/>
          </w:tcPr>
          <w:p w14:paraId="7E35F64D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NA</w:t>
            </w:r>
          </w:p>
        </w:tc>
        <w:tc>
          <w:tcPr>
            <w:tcW w:w="1191" w:type="dxa"/>
          </w:tcPr>
          <w:p w14:paraId="7736F330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121C6529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78343118" w14:textId="72D38E95" w:rsidR="00837C09" w:rsidRPr="00667C7A" w:rsidRDefault="00415D6B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NA</w:t>
            </w:r>
          </w:p>
        </w:tc>
      </w:tr>
      <w:tr w:rsidR="00837C09" w:rsidRPr="00667C7A" w14:paraId="45E256D0" w14:textId="054C60C1" w:rsidTr="00837C09">
        <w:tc>
          <w:tcPr>
            <w:tcW w:w="555" w:type="dxa"/>
          </w:tcPr>
          <w:p w14:paraId="4A1BADF0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29</w:t>
            </w:r>
          </w:p>
        </w:tc>
        <w:tc>
          <w:tcPr>
            <w:tcW w:w="1191" w:type="dxa"/>
          </w:tcPr>
          <w:p w14:paraId="22ECABFA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38/M</w:t>
            </w:r>
          </w:p>
        </w:tc>
        <w:tc>
          <w:tcPr>
            <w:tcW w:w="1191" w:type="dxa"/>
          </w:tcPr>
          <w:p w14:paraId="6C8E5CDA" w14:textId="170D0F3C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71/26</w:t>
            </w:r>
          </w:p>
        </w:tc>
        <w:tc>
          <w:tcPr>
            <w:tcW w:w="1191" w:type="dxa"/>
          </w:tcPr>
          <w:p w14:paraId="3966844D" w14:textId="10A1A9AE" w:rsidR="00837C09" w:rsidRPr="00667C7A" w:rsidRDefault="00837C09" w:rsidP="003A31FE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25.62</w:t>
            </w:r>
          </w:p>
        </w:tc>
        <w:tc>
          <w:tcPr>
            <w:tcW w:w="1191" w:type="dxa"/>
          </w:tcPr>
          <w:p w14:paraId="2C8CF887" w14:textId="0BEDB5DD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37272B16" w14:textId="3A3AC6E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0.60</w:t>
            </w:r>
          </w:p>
        </w:tc>
        <w:tc>
          <w:tcPr>
            <w:tcW w:w="1191" w:type="dxa"/>
          </w:tcPr>
          <w:p w14:paraId="74ACAEE0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66</w:t>
            </w:r>
          </w:p>
        </w:tc>
        <w:tc>
          <w:tcPr>
            <w:tcW w:w="1191" w:type="dxa"/>
          </w:tcPr>
          <w:p w14:paraId="1FBDB6F2" w14:textId="545A5FD6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0.50</w:t>
            </w:r>
          </w:p>
        </w:tc>
        <w:tc>
          <w:tcPr>
            <w:tcW w:w="1191" w:type="dxa"/>
          </w:tcPr>
          <w:p w14:paraId="4C202739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088D9039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39E29E5E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5E28897A" w14:textId="7ED63684" w:rsidR="00837C09" w:rsidRPr="00667C7A" w:rsidRDefault="00415D6B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NA</w:t>
            </w:r>
          </w:p>
        </w:tc>
      </w:tr>
      <w:tr w:rsidR="00837C09" w:rsidRPr="00667C7A" w14:paraId="1E08B951" w14:textId="542F0475" w:rsidTr="00837C09">
        <w:tc>
          <w:tcPr>
            <w:tcW w:w="555" w:type="dxa"/>
          </w:tcPr>
          <w:p w14:paraId="17293B2A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34</w:t>
            </w:r>
          </w:p>
        </w:tc>
        <w:tc>
          <w:tcPr>
            <w:tcW w:w="1191" w:type="dxa"/>
          </w:tcPr>
          <w:p w14:paraId="23CF6651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38/M</w:t>
            </w:r>
          </w:p>
        </w:tc>
        <w:tc>
          <w:tcPr>
            <w:tcW w:w="1191" w:type="dxa"/>
          </w:tcPr>
          <w:p w14:paraId="669503C5" w14:textId="1CBFB2FF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49/17</w:t>
            </w:r>
          </w:p>
        </w:tc>
        <w:tc>
          <w:tcPr>
            <w:tcW w:w="1191" w:type="dxa"/>
          </w:tcPr>
          <w:p w14:paraId="4D1EEA15" w14:textId="2FFFCD38" w:rsidR="00837C09" w:rsidRPr="00667C7A" w:rsidRDefault="00837C09" w:rsidP="003A31FE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35.39</w:t>
            </w:r>
          </w:p>
        </w:tc>
        <w:tc>
          <w:tcPr>
            <w:tcW w:w="1191" w:type="dxa"/>
          </w:tcPr>
          <w:p w14:paraId="7DBE8E4E" w14:textId="2CEE4D79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12663C34" w14:textId="2E085D5C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4.04</w:t>
            </w:r>
          </w:p>
        </w:tc>
        <w:tc>
          <w:tcPr>
            <w:tcW w:w="1191" w:type="dxa"/>
          </w:tcPr>
          <w:p w14:paraId="77203FB9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133</w:t>
            </w:r>
          </w:p>
        </w:tc>
        <w:tc>
          <w:tcPr>
            <w:tcW w:w="1191" w:type="dxa"/>
          </w:tcPr>
          <w:p w14:paraId="2B399C30" w14:textId="0A5AC2FB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3.44</w:t>
            </w:r>
          </w:p>
        </w:tc>
        <w:tc>
          <w:tcPr>
            <w:tcW w:w="1191" w:type="dxa"/>
          </w:tcPr>
          <w:p w14:paraId="5C299A34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430DA2A5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7D25610A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2ACACF00" w14:textId="2BA45323" w:rsidR="00837C09" w:rsidRPr="00667C7A" w:rsidRDefault="00A363C3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</w:tr>
      <w:tr w:rsidR="00837C09" w:rsidRPr="00667C7A" w14:paraId="5EE174E3" w14:textId="41740C51" w:rsidTr="00837C09">
        <w:tc>
          <w:tcPr>
            <w:tcW w:w="555" w:type="dxa"/>
          </w:tcPr>
          <w:p w14:paraId="4FBA157E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lastRenderedPageBreak/>
              <w:t>35</w:t>
            </w:r>
          </w:p>
        </w:tc>
        <w:tc>
          <w:tcPr>
            <w:tcW w:w="1191" w:type="dxa"/>
          </w:tcPr>
          <w:p w14:paraId="30D75E0A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52/M</w:t>
            </w:r>
          </w:p>
        </w:tc>
        <w:tc>
          <w:tcPr>
            <w:tcW w:w="1191" w:type="dxa"/>
          </w:tcPr>
          <w:p w14:paraId="513F6240" w14:textId="7266EC23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64/24</w:t>
            </w:r>
          </w:p>
        </w:tc>
        <w:tc>
          <w:tcPr>
            <w:tcW w:w="1191" w:type="dxa"/>
          </w:tcPr>
          <w:p w14:paraId="44BC36AE" w14:textId="17E0B142" w:rsidR="00837C09" w:rsidRPr="00667C7A" w:rsidRDefault="00837C09" w:rsidP="003A31FE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14.71</w:t>
            </w:r>
          </w:p>
        </w:tc>
        <w:tc>
          <w:tcPr>
            <w:tcW w:w="1191" w:type="dxa"/>
          </w:tcPr>
          <w:p w14:paraId="07A90912" w14:textId="3606FA4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7ACDA684" w14:textId="23A249B8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6.58</w:t>
            </w:r>
          </w:p>
        </w:tc>
        <w:tc>
          <w:tcPr>
            <w:tcW w:w="1191" w:type="dxa"/>
          </w:tcPr>
          <w:p w14:paraId="3E7A11E3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127</w:t>
            </w:r>
          </w:p>
        </w:tc>
        <w:tc>
          <w:tcPr>
            <w:tcW w:w="1191" w:type="dxa"/>
          </w:tcPr>
          <w:p w14:paraId="6C0CF5B9" w14:textId="35097133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6.29</w:t>
            </w:r>
          </w:p>
        </w:tc>
        <w:tc>
          <w:tcPr>
            <w:tcW w:w="1191" w:type="dxa"/>
          </w:tcPr>
          <w:p w14:paraId="483BA641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3365E2C2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66B8E977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1C0946AF" w14:textId="3B8C8A9B" w:rsidR="00837C09" w:rsidRPr="00667C7A" w:rsidRDefault="00A363C3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</w:tr>
      <w:tr w:rsidR="00837C09" w:rsidRPr="00667C7A" w14:paraId="3C2C77A7" w14:textId="2AE97773" w:rsidTr="00837C09">
        <w:tc>
          <w:tcPr>
            <w:tcW w:w="555" w:type="dxa"/>
          </w:tcPr>
          <w:p w14:paraId="0A4E0F92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1191" w:type="dxa"/>
          </w:tcPr>
          <w:p w14:paraId="6FB8051D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54/M</w:t>
            </w:r>
          </w:p>
        </w:tc>
        <w:tc>
          <w:tcPr>
            <w:tcW w:w="1191" w:type="dxa"/>
          </w:tcPr>
          <w:p w14:paraId="01A928C4" w14:textId="04DCD70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59/20</w:t>
            </w:r>
          </w:p>
        </w:tc>
        <w:tc>
          <w:tcPr>
            <w:tcW w:w="1191" w:type="dxa"/>
          </w:tcPr>
          <w:p w14:paraId="76BFEF7A" w14:textId="6A25A393" w:rsidR="00837C09" w:rsidRPr="00667C7A" w:rsidRDefault="00837C09" w:rsidP="003A31FE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27.37</w:t>
            </w:r>
          </w:p>
        </w:tc>
        <w:tc>
          <w:tcPr>
            <w:tcW w:w="1191" w:type="dxa"/>
          </w:tcPr>
          <w:p w14:paraId="518DAB2A" w14:textId="038A9698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42EC3A6F" w14:textId="18DFC16C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2.34</w:t>
            </w:r>
          </w:p>
        </w:tc>
        <w:tc>
          <w:tcPr>
            <w:tcW w:w="1191" w:type="dxa"/>
          </w:tcPr>
          <w:p w14:paraId="7B8A80E6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333</w:t>
            </w:r>
          </w:p>
        </w:tc>
        <w:tc>
          <w:tcPr>
            <w:tcW w:w="1191" w:type="dxa"/>
          </w:tcPr>
          <w:p w14:paraId="0B7FE9D3" w14:textId="5CB05FAA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1.11</w:t>
            </w:r>
          </w:p>
        </w:tc>
        <w:tc>
          <w:tcPr>
            <w:tcW w:w="1191" w:type="dxa"/>
          </w:tcPr>
          <w:p w14:paraId="4539F747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5BD03E66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5EF6C690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59984261" w14:textId="61B59FE8" w:rsidR="00837C09" w:rsidRPr="00667C7A" w:rsidRDefault="00A363C3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</w:tr>
      <w:tr w:rsidR="00837C09" w:rsidRPr="00667C7A" w14:paraId="38FD2BD0" w14:textId="413767A4" w:rsidTr="00837C09">
        <w:tc>
          <w:tcPr>
            <w:tcW w:w="555" w:type="dxa"/>
          </w:tcPr>
          <w:p w14:paraId="10F70661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40</w:t>
            </w:r>
          </w:p>
        </w:tc>
        <w:tc>
          <w:tcPr>
            <w:tcW w:w="1191" w:type="dxa"/>
          </w:tcPr>
          <w:p w14:paraId="6FBC805E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26/M</w:t>
            </w:r>
          </w:p>
        </w:tc>
        <w:tc>
          <w:tcPr>
            <w:tcW w:w="1191" w:type="dxa"/>
          </w:tcPr>
          <w:p w14:paraId="2D957AC7" w14:textId="40838B4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57/21</w:t>
            </w:r>
          </w:p>
        </w:tc>
        <w:tc>
          <w:tcPr>
            <w:tcW w:w="1191" w:type="dxa"/>
          </w:tcPr>
          <w:p w14:paraId="58235A27" w14:textId="4213D7F3" w:rsidR="00837C09" w:rsidRPr="00667C7A" w:rsidRDefault="00837C09" w:rsidP="003A31FE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12.91</w:t>
            </w:r>
          </w:p>
        </w:tc>
        <w:tc>
          <w:tcPr>
            <w:tcW w:w="1191" w:type="dxa"/>
          </w:tcPr>
          <w:p w14:paraId="5A93FC08" w14:textId="3C53063E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7A38B3A4" w14:textId="38FDD099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0.89</w:t>
            </w:r>
          </w:p>
        </w:tc>
        <w:tc>
          <w:tcPr>
            <w:tcW w:w="1191" w:type="dxa"/>
          </w:tcPr>
          <w:p w14:paraId="6C509AA1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52</w:t>
            </w:r>
          </w:p>
        </w:tc>
        <w:tc>
          <w:tcPr>
            <w:tcW w:w="1191" w:type="dxa"/>
          </w:tcPr>
          <w:p w14:paraId="6B48FCA9" w14:textId="4921FE96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0.99</w:t>
            </w:r>
          </w:p>
        </w:tc>
        <w:tc>
          <w:tcPr>
            <w:tcW w:w="1191" w:type="dxa"/>
          </w:tcPr>
          <w:p w14:paraId="6A11C811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32</w:t>
            </w:r>
          </w:p>
        </w:tc>
        <w:tc>
          <w:tcPr>
            <w:tcW w:w="1191" w:type="dxa"/>
          </w:tcPr>
          <w:p w14:paraId="47352AF0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5DBD0F34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058FE7B5" w14:textId="48A069AD" w:rsidR="00837C09" w:rsidRPr="00667C7A" w:rsidRDefault="000E5CB7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71</w:t>
            </w:r>
          </w:p>
        </w:tc>
      </w:tr>
      <w:tr w:rsidR="00837C09" w:rsidRPr="00667C7A" w14:paraId="6865538F" w14:textId="7CB8B828" w:rsidTr="00837C09">
        <w:tc>
          <w:tcPr>
            <w:tcW w:w="555" w:type="dxa"/>
          </w:tcPr>
          <w:p w14:paraId="63868FF2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41</w:t>
            </w:r>
          </w:p>
        </w:tc>
        <w:tc>
          <w:tcPr>
            <w:tcW w:w="1191" w:type="dxa"/>
          </w:tcPr>
          <w:p w14:paraId="3C4D1865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53/M</w:t>
            </w:r>
          </w:p>
        </w:tc>
        <w:tc>
          <w:tcPr>
            <w:tcW w:w="1191" w:type="dxa"/>
          </w:tcPr>
          <w:p w14:paraId="74ADC097" w14:textId="6B44CBF3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90/31</w:t>
            </w:r>
          </w:p>
        </w:tc>
        <w:tc>
          <w:tcPr>
            <w:tcW w:w="1191" w:type="dxa"/>
          </w:tcPr>
          <w:p w14:paraId="2E5CE586" w14:textId="48FE2A35" w:rsidR="00837C09" w:rsidRPr="00667C7A" w:rsidRDefault="00837C09" w:rsidP="003A31FE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10.75</w:t>
            </w:r>
          </w:p>
        </w:tc>
        <w:tc>
          <w:tcPr>
            <w:tcW w:w="1191" w:type="dxa"/>
          </w:tcPr>
          <w:p w14:paraId="48C26242" w14:textId="5F467E01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64404C20" w14:textId="1F012AC4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0.84</w:t>
            </w:r>
          </w:p>
        </w:tc>
        <w:tc>
          <w:tcPr>
            <w:tcW w:w="1191" w:type="dxa"/>
          </w:tcPr>
          <w:p w14:paraId="11B552C7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74354606" w14:textId="260C0121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0.86</w:t>
            </w:r>
          </w:p>
        </w:tc>
        <w:tc>
          <w:tcPr>
            <w:tcW w:w="1191" w:type="dxa"/>
          </w:tcPr>
          <w:p w14:paraId="3ACC5B0D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93</w:t>
            </w:r>
          </w:p>
        </w:tc>
        <w:tc>
          <w:tcPr>
            <w:tcW w:w="1191" w:type="dxa"/>
          </w:tcPr>
          <w:p w14:paraId="4CCDD9C3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1027F817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557DD994" w14:textId="65A5F14B" w:rsidR="00837C09" w:rsidRPr="00667C7A" w:rsidRDefault="00415D6B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NA</w:t>
            </w:r>
          </w:p>
        </w:tc>
      </w:tr>
      <w:tr w:rsidR="00837C09" w:rsidRPr="00667C7A" w14:paraId="5B8FB783" w14:textId="5810F721" w:rsidTr="00837C09">
        <w:tc>
          <w:tcPr>
            <w:tcW w:w="555" w:type="dxa"/>
          </w:tcPr>
          <w:p w14:paraId="1243808D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42</w:t>
            </w:r>
          </w:p>
        </w:tc>
        <w:tc>
          <w:tcPr>
            <w:tcW w:w="1191" w:type="dxa"/>
          </w:tcPr>
          <w:p w14:paraId="42A74E68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38/M</w:t>
            </w:r>
          </w:p>
        </w:tc>
        <w:tc>
          <w:tcPr>
            <w:tcW w:w="1191" w:type="dxa"/>
          </w:tcPr>
          <w:p w14:paraId="2777B390" w14:textId="4744415D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93/31</w:t>
            </w:r>
          </w:p>
        </w:tc>
        <w:tc>
          <w:tcPr>
            <w:tcW w:w="1191" w:type="dxa"/>
          </w:tcPr>
          <w:p w14:paraId="2EC57600" w14:textId="54A17997" w:rsidR="00837C09" w:rsidRPr="00667C7A" w:rsidRDefault="00837C09" w:rsidP="003A31FE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15.64</w:t>
            </w:r>
          </w:p>
        </w:tc>
        <w:tc>
          <w:tcPr>
            <w:tcW w:w="1191" w:type="dxa"/>
          </w:tcPr>
          <w:p w14:paraId="3630759A" w14:textId="3CDE1481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7C1C6A0F" w14:textId="7B40706F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1.34</w:t>
            </w:r>
          </w:p>
        </w:tc>
        <w:tc>
          <w:tcPr>
            <w:tcW w:w="1191" w:type="dxa"/>
          </w:tcPr>
          <w:p w14:paraId="691DCED6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100</w:t>
            </w:r>
          </w:p>
        </w:tc>
        <w:tc>
          <w:tcPr>
            <w:tcW w:w="1191" w:type="dxa"/>
          </w:tcPr>
          <w:p w14:paraId="3794DEA7" w14:textId="0A873D8A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0.85</w:t>
            </w:r>
          </w:p>
        </w:tc>
        <w:tc>
          <w:tcPr>
            <w:tcW w:w="1191" w:type="dxa"/>
          </w:tcPr>
          <w:p w14:paraId="652E909F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50</w:t>
            </w:r>
          </w:p>
        </w:tc>
        <w:tc>
          <w:tcPr>
            <w:tcW w:w="1191" w:type="dxa"/>
          </w:tcPr>
          <w:p w14:paraId="466F0970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2CC9FA2F" w14:textId="77777777" w:rsidR="00837C09" w:rsidRPr="00667C7A" w:rsidRDefault="00837C09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&lt;20</w:t>
            </w:r>
          </w:p>
        </w:tc>
        <w:tc>
          <w:tcPr>
            <w:tcW w:w="1191" w:type="dxa"/>
          </w:tcPr>
          <w:p w14:paraId="1DE58A34" w14:textId="2C2EBB17" w:rsidR="00837C09" w:rsidRPr="00667C7A" w:rsidRDefault="00415D6B" w:rsidP="0064314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7C7A">
              <w:rPr>
                <w:rFonts w:ascii="Arial" w:hAnsi="Arial" w:cs="Arial"/>
                <w:sz w:val="21"/>
                <w:szCs w:val="21"/>
              </w:rPr>
              <w:t>NA</w:t>
            </w:r>
          </w:p>
        </w:tc>
      </w:tr>
    </w:tbl>
    <w:p w14:paraId="1A6F0C68" w14:textId="7332DF42" w:rsidR="00144328" w:rsidRPr="00667C7A" w:rsidRDefault="00144328" w:rsidP="00643146">
      <w:pPr>
        <w:spacing w:line="480" w:lineRule="auto"/>
        <w:rPr>
          <w:rFonts w:ascii="Arial" w:hAnsi="Arial" w:cs="Arial"/>
        </w:rPr>
      </w:pPr>
      <w:r w:rsidRPr="00667C7A">
        <w:rPr>
          <w:rFonts w:ascii="Arial" w:hAnsi="Arial" w:cs="Arial"/>
          <w:b/>
          <w:bCs/>
        </w:rPr>
        <w:t>Note:</w:t>
      </w:r>
      <w:r w:rsidRPr="00667C7A">
        <w:rPr>
          <w:rFonts w:ascii="Arial" w:hAnsi="Arial" w:cs="Arial"/>
        </w:rPr>
        <w:t xml:space="preserve"> IQ, </w:t>
      </w:r>
      <w:r w:rsidRPr="00667C7A">
        <w:rPr>
          <w:rFonts w:ascii="Arial" w:hAnsi="Arial" w:cs="Arial"/>
          <w:color w:val="000000" w:themeColor="text1"/>
        </w:rPr>
        <w:t>defined as the ratio of the BIC trough concentration to protein-adjusted 95% effective concentration (paEC</w:t>
      </w:r>
      <w:r w:rsidRPr="00667C7A">
        <w:rPr>
          <w:rFonts w:ascii="Arial" w:hAnsi="Arial" w:cs="Arial"/>
          <w:color w:val="000000" w:themeColor="text1"/>
          <w:vertAlign w:val="subscript"/>
        </w:rPr>
        <w:t>95</w:t>
      </w:r>
      <w:r w:rsidR="00823CF6">
        <w:rPr>
          <w:rFonts w:ascii="Arial" w:hAnsi="Arial" w:cs="Arial"/>
          <w:color w:val="000000" w:themeColor="text1"/>
        </w:rPr>
        <w:t>=</w:t>
      </w:r>
      <w:r w:rsidRPr="00667C7A">
        <w:rPr>
          <w:rFonts w:ascii="Arial" w:hAnsi="Arial" w:cs="Arial"/>
          <w:color w:val="000000" w:themeColor="text1"/>
        </w:rPr>
        <w:t xml:space="preserve"> 162 ng/mL</w:t>
      </w:r>
      <w:r w:rsidR="00823CF6">
        <w:rPr>
          <w:rFonts w:ascii="Arial" w:hAnsi="Arial" w:cs="Arial"/>
          <w:color w:val="000000" w:themeColor="text1"/>
        </w:rPr>
        <w:t>)</w:t>
      </w:r>
    </w:p>
    <w:p w14:paraId="337FFFA5" w14:textId="5E65F78C" w:rsidR="00C663BD" w:rsidRPr="00667C7A" w:rsidRDefault="00C663BD" w:rsidP="00643146">
      <w:pPr>
        <w:spacing w:line="480" w:lineRule="auto"/>
        <w:rPr>
          <w:rFonts w:ascii="Arial" w:hAnsi="Arial" w:cs="Arial"/>
          <w:b/>
          <w:bCs/>
        </w:rPr>
      </w:pPr>
      <w:r w:rsidRPr="00667C7A">
        <w:rPr>
          <w:rFonts w:ascii="Arial" w:hAnsi="Arial" w:cs="Arial"/>
          <w:b/>
          <w:bCs/>
        </w:rPr>
        <w:t>Abbreviations:</w:t>
      </w:r>
      <w:r w:rsidRPr="00667C7A">
        <w:rPr>
          <w:rFonts w:ascii="Arial" w:hAnsi="Arial" w:cs="Arial"/>
        </w:rPr>
        <w:t xml:space="preserve"> BIC, bictegravir; BMI, body</w:t>
      </w:r>
      <w:r w:rsidR="00A8776F" w:rsidRPr="00667C7A">
        <w:rPr>
          <w:rFonts w:ascii="Arial" w:hAnsi="Arial" w:cs="Arial"/>
        </w:rPr>
        <w:t>-</w:t>
      </w:r>
      <w:r w:rsidRPr="00667C7A">
        <w:rPr>
          <w:rFonts w:ascii="Arial" w:hAnsi="Arial" w:cs="Arial"/>
        </w:rPr>
        <w:t xml:space="preserve">mass index; BW, body weight; </w:t>
      </w:r>
      <w:r w:rsidR="00B8435B" w:rsidRPr="00667C7A">
        <w:rPr>
          <w:rFonts w:ascii="Arial" w:hAnsi="Arial" w:cs="Arial"/>
        </w:rPr>
        <w:t xml:space="preserve">IQ, inhibitory quotient; </w:t>
      </w:r>
      <w:r w:rsidRPr="00667C7A">
        <w:rPr>
          <w:rFonts w:ascii="Arial" w:hAnsi="Arial" w:cs="Arial"/>
        </w:rPr>
        <w:t>kg, kilogram; NA, not available; No., participant number; PVL, plasma HIV RNA load</w:t>
      </w:r>
    </w:p>
    <w:p w14:paraId="507F3BBA" w14:textId="77777777" w:rsidR="00C663BD" w:rsidRPr="00667C7A" w:rsidRDefault="00C663BD" w:rsidP="00643146">
      <w:pPr>
        <w:spacing w:line="480" w:lineRule="auto"/>
        <w:rPr>
          <w:rFonts w:ascii="Arial" w:hAnsi="Arial" w:cs="Arial"/>
          <w:b/>
          <w:bCs/>
        </w:rPr>
      </w:pPr>
      <w:r w:rsidRPr="00667C7A">
        <w:rPr>
          <w:rFonts w:ascii="Arial" w:hAnsi="Arial" w:cs="Arial"/>
          <w:b/>
          <w:bCs/>
        </w:rPr>
        <w:br w:type="page"/>
      </w:r>
    </w:p>
    <w:p w14:paraId="7CB73930" w14:textId="6E8671EA" w:rsidR="00C663BD" w:rsidRPr="00667C7A" w:rsidRDefault="00C663BD" w:rsidP="00643146">
      <w:pPr>
        <w:spacing w:line="480" w:lineRule="auto"/>
        <w:sectPr w:rsidR="00C663BD" w:rsidRPr="00667C7A" w:rsidSect="00C663BD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74F00CD3" w14:textId="2A87555F" w:rsidR="00C663BD" w:rsidRPr="00667C7A" w:rsidRDefault="00C663BD" w:rsidP="00C73927">
      <w:pPr>
        <w:spacing w:line="480" w:lineRule="auto"/>
        <w:rPr>
          <w:rFonts w:ascii="Arial" w:hAnsi="Arial" w:cs="Arial"/>
          <w:b/>
          <w:bCs/>
        </w:rPr>
      </w:pPr>
      <w:r w:rsidRPr="00667C7A">
        <w:rPr>
          <w:rFonts w:ascii="Arial" w:hAnsi="Arial" w:cs="Arial"/>
          <w:b/>
          <w:bCs/>
        </w:rPr>
        <w:lastRenderedPageBreak/>
        <w:t xml:space="preserve">Supplementary Table </w:t>
      </w:r>
      <w:r w:rsidR="006566AD" w:rsidRPr="00667C7A">
        <w:rPr>
          <w:rFonts w:ascii="Arial" w:hAnsi="Arial" w:cs="Arial"/>
          <w:b/>
          <w:bCs/>
        </w:rPr>
        <w:t>3</w:t>
      </w:r>
      <w:r w:rsidRPr="00667C7A">
        <w:rPr>
          <w:rFonts w:ascii="Arial" w:hAnsi="Arial" w:cs="Arial"/>
          <w:b/>
          <w:bCs/>
        </w:rPr>
        <w:t>. Changes of isoniazid (INH) and rifapentine (RPT) concentrations after concurrent use with coformulated bictegravir</w:t>
      </w:r>
      <w:r w:rsidR="00FA4D00" w:rsidRPr="00667C7A">
        <w:rPr>
          <w:rFonts w:ascii="Arial" w:hAnsi="Arial" w:cs="Arial"/>
          <w:b/>
          <w:bCs/>
        </w:rPr>
        <w:t>/</w:t>
      </w:r>
      <w:r w:rsidRPr="00667C7A">
        <w:rPr>
          <w:rFonts w:ascii="Arial" w:hAnsi="Arial" w:cs="Arial"/>
          <w:b/>
          <w:bCs/>
        </w:rPr>
        <w:t>emtricitabine</w:t>
      </w:r>
      <w:r w:rsidR="00FA4D00" w:rsidRPr="00667C7A">
        <w:rPr>
          <w:rFonts w:ascii="Arial" w:hAnsi="Arial" w:cs="Arial"/>
          <w:b/>
          <w:bCs/>
        </w:rPr>
        <w:t>/</w:t>
      </w:r>
      <w:r w:rsidRPr="00667C7A">
        <w:rPr>
          <w:rFonts w:ascii="Arial" w:hAnsi="Arial" w:cs="Arial"/>
          <w:b/>
          <w:bCs/>
        </w:rPr>
        <w:t>tenofovir alafenamide</w:t>
      </w:r>
    </w:p>
    <w:tbl>
      <w:tblPr>
        <w:tblStyle w:val="TableGrid"/>
        <w:tblW w:w="963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980"/>
        <w:gridCol w:w="1980"/>
        <w:gridCol w:w="1980"/>
        <w:gridCol w:w="1980"/>
      </w:tblGrid>
      <w:tr w:rsidR="00C663BD" w:rsidRPr="00667C7A" w14:paraId="7C6F231B" w14:textId="77777777" w:rsidTr="001F2050">
        <w:tc>
          <w:tcPr>
            <w:tcW w:w="1710" w:type="dxa"/>
            <w:tcBorders>
              <w:top w:val="single" w:sz="18" w:space="0" w:color="auto"/>
              <w:bottom w:val="single" w:sz="18" w:space="0" w:color="auto"/>
            </w:tcBorders>
          </w:tcPr>
          <w:p w14:paraId="3828F60F" w14:textId="77777777" w:rsidR="00C663BD" w:rsidRPr="00667C7A" w:rsidRDefault="00C663BD" w:rsidP="0064314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</w:tcPr>
          <w:p w14:paraId="16747D96" w14:textId="77777777" w:rsidR="00C663BD" w:rsidRPr="00667C7A" w:rsidRDefault="00C663BD" w:rsidP="0064314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7C7A">
              <w:rPr>
                <w:rFonts w:ascii="Arial" w:hAnsi="Arial" w:cs="Arial"/>
                <w:sz w:val="22"/>
                <w:szCs w:val="22"/>
              </w:rPr>
              <w:t>Day 1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</w:tcPr>
          <w:p w14:paraId="0E0298B2" w14:textId="77777777" w:rsidR="00C663BD" w:rsidRPr="00667C7A" w:rsidRDefault="00C663BD" w:rsidP="0064314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7C7A">
              <w:rPr>
                <w:rFonts w:ascii="Arial" w:hAnsi="Arial" w:cs="Arial"/>
                <w:sz w:val="22"/>
                <w:szCs w:val="22"/>
              </w:rPr>
              <w:t>Day 15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</w:tcPr>
          <w:p w14:paraId="14A896CB" w14:textId="77777777" w:rsidR="00C663BD" w:rsidRPr="00667C7A" w:rsidRDefault="00C663BD" w:rsidP="0064314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7C7A">
              <w:rPr>
                <w:rFonts w:ascii="Arial" w:hAnsi="Arial" w:cs="Arial"/>
                <w:sz w:val="22"/>
                <w:szCs w:val="22"/>
              </w:rPr>
              <w:t>Day 15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</w:tcPr>
          <w:p w14:paraId="22ADB114" w14:textId="77777777" w:rsidR="00C663BD" w:rsidRPr="00667C7A" w:rsidRDefault="00C663BD" w:rsidP="0064314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7C7A">
              <w:rPr>
                <w:rFonts w:ascii="Arial" w:hAnsi="Arial" w:cs="Arial"/>
                <w:sz w:val="22"/>
                <w:szCs w:val="22"/>
              </w:rPr>
              <w:t>Day 29</w:t>
            </w:r>
          </w:p>
        </w:tc>
      </w:tr>
      <w:tr w:rsidR="00C663BD" w:rsidRPr="00667C7A" w14:paraId="43AE5971" w14:textId="77777777" w:rsidTr="001F2050">
        <w:tc>
          <w:tcPr>
            <w:tcW w:w="1710" w:type="dxa"/>
            <w:tcBorders>
              <w:top w:val="single" w:sz="18" w:space="0" w:color="auto"/>
              <w:bottom w:val="nil"/>
            </w:tcBorders>
            <w:shd w:val="pct10" w:color="auto" w:fill="auto"/>
          </w:tcPr>
          <w:p w14:paraId="4EA2B0A7" w14:textId="77777777" w:rsidR="00C663BD" w:rsidRPr="00667C7A" w:rsidRDefault="00C663BD" w:rsidP="0064314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67C7A">
              <w:rPr>
                <w:rFonts w:ascii="Arial" w:hAnsi="Arial" w:cs="Arial"/>
                <w:sz w:val="22"/>
                <w:szCs w:val="22"/>
              </w:rPr>
              <w:t>Drug</w:t>
            </w:r>
          </w:p>
        </w:tc>
        <w:tc>
          <w:tcPr>
            <w:tcW w:w="1980" w:type="dxa"/>
            <w:tcBorders>
              <w:top w:val="single" w:sz="18" w:space="0" w:color="auto"/>
              <w:bottom w:val="nil"/>
            </w:tcBorders>
            <w:shd w:val="pct10" w:color="auto" w:fill="auto"/>
          </w:tcPr>
          <w:p w14:paraId="525FDB98" w14:textId="77777777" w:rsidR="00C663BD" w:rsidRPr="00667C7A" w:rsidRDefault="00C663BD" w:rsidP="0064314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7C7A">
              <w:rPr>
                <w:rFonts w:ascii="Arial" w:hAnsi="Arial" w:cs="Arial"/>
                <w:sz w:val="22"/>
                <w:szCs w:val="22"/>
              </w:rPr>
              <w:t>3 hours after the 1</w:t>
            </w:r>
            <w:r w:rsidRPr="00667C7A">
              <w:rPr>
                <w:rFonts w:ascii="Arial" w:hAnsi="Arial" w:cs="Arial"/>
                <w:sz w:val="22"/>
                <w:szCs w:val="22"/>
                <w:vertAlign w:val="superscript"/>
              </w:rPr>
              <w:t>st</w:t>
            </w:r>
            <w:r w:rsidRPr="00667C7A">
              <w:rPr>
                <w:rFonts w:ascii="Arial" w:hAnsi="Arial" w:cs="Arial"/>
                <w:sz w:val="22"/>
                <w:szCs w:val="22"/>
              </w:rPr>
              <w:t xml:space="preserve"> dose</w:t>
            </w:r>
          </w:p>
        </w:tc>
        <w:tc>
          <w:tcPr>
            <w:tcW w:w="1980" w:type="dxa"/>
            <w:tcBorders>
              <w:top w:val="single" w:sz="18" w:space="0" w:color="auto"/>
              <w:bottom w:val="nil"/>
            </w:tcBorders>
            <w:shd w:val="pct10" w:color="auto" w:fill="auto"/>
          </w:tcPr>
          <w:p w14:paraId="427849C2" w14:textId="77777777" w:rsidR="00C663BD" w:rsidRPr="00667C7A" w:rsidRDefault="00C663BD" w:rsidP="0064314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7C7A">
              <w:rPr>
                <w:rFonts w:ascii="Arial" w:hAnsi="Arial" w:cs="Arial"/>
                <w:sz w:val="22"/>
                <w:szCs w:val="22"/>
              </w:rPr>
              <w:t>24 hours after the 14</w:t>
            </w:r>
            <w:r w:rsidRPr="00667C7A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 w:rsidRPr="00667C7A">
              <w:rPr>
                <w:rFonts w:ascii="Arial" w:hAnsi="Arial" w:cs="Arial"/>
                <w:sz w:val="22"/>
                <w:szCs w:val="22"/>
              </w:rPr>
              <w:t xml:space="preserve"> dose</w:t>
            </w:r>
          </w:p>
        </w:tc>
        <w:tc>
          <w:tcPr>
            <w:tcW w:w="1980" w:type="dxa"/>
            <w:tcBorders>
              <w:top w:val="single" w:sz="18" w:space="0" w:color="auto"/>
              <w:bottom w:val="nil"/>
            </w:tcBorders>
            <w:shd w:val="pct10" w:color="auto" w:fill="auto"/>
          </w:tcPr>
          <w:p w14:paraId="1BB274C4" w14:textId="77777777" w:rsidR="00C663BD" w:rsidRPr="00667C7A" w:rsidRDefault="00C663BD" w:rsidP="0064314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7C7A">
              <w:rPr>
                <w:rFonts w:ascii="Arial" w:hAnsi="Arial" w:cs="Arial"/>
                <w:sz w:val="22"/>
                <w:szCs w:val="22"/>
              </w:rPr>
              <w:t>3 hours after the 15</w:t>
            </w:r>
            <w:r w:rsidRPr="00667C7A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 w:rsidRPr="00667C7A">
              <w:rPr>
                <w:rFonts w:ascii="Arial" w:hAnsi="Arial" w:cs="Arial"/>
                <w:sz w:val="22"/>
                <w:szCs w:val="22"/>
              </w:rPr>
              <w:t xml:space="preserve"> dose </w:t>
            </w:r>
          </w:p>
        </w:tc>
        <w:tc>
          <w:tcPr>
            <w:tcW w:w="1980" w:type="dxa"/>
            <w:tcBorders>
              <w:top w:val="single" w:sz="18" w:space="0" w:color="auto"/>
              <w:bottom w:val="nil"/>
            </w:tcBorders>
            <w:shd w:val="pct10" w:color="auto" w:fill="auto"/>
          </w:tcPr>
          <w:p w14:paraId="28363C27" w14:textId="77777777" w:rsidR="00C663BD" w:rsidRPr="00667C7A" w:rsidRDefault="00C663BD" w:rsidP="0064314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7C7A">
              <w:rPr>
                <w:rFonts w:ascii="Arial" w:hAnsi="Arial" w:cs="Arial"/>
                <w:sz w:val="22"/>
                <w:szCs w:val="22"/>
              </w:rPr>
              <w:t>24 hours after the 28</w:t>
            </w:r>
            <w:r w:rsidRPr="00667C7A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 w:rsidRPr="00667C7A">
              <w:rPr>
                <w:rFonts w:ascii="Arial" w:hAnsi="Arial" w:cs="Arial"/>
                <w:sz w:val="22"/>
                <w:szCs w:val="22"/>
              </w:rPr>
              <w:t xml:space="preserve"> dose</w:t>
            </w:r>
          </w:p>
        </w:tc>
      </w:tr>
      <w:tr w:rsidR="00C663BD" w:rsidRPr="00667C7A" w14:paraId="46221488" w14:textId="77777777" w:rsidTr="001F2050">
        <w:tc>
          <w:tcPr>
            <w:tcW w:w="1710" w:type="dxa"/>
            <w:tcBorders>
              <w:top w:val="nil"/>
              <w:bottom w:val="nil"/>
            </w:tcBorders>
          </w:tcPr>
          <w:p w14:paraId="12AA2383" w14:textId="77777777" w:rsidR="00C663BD" w:rsidRPr="00667C7A" w:rsidRDefault="00C663BD" w:rsidP="0064314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67C7A">
              <w:rPr>
                <w:rFonts w:ascii="Arial" w:hAnsi="Arial" w:cs="Arial"/>
                <w:sz w:val="22"/>
                <w:szCs w:val="22"/>
              </w:rPr>
              <w:t>INH, median, IQR, µg/mL (n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4211BCD" w14:textId="77777777" w:rsidR="00C663BD" w:rsidRPr="00667C7A" w:rsidRDefault="00C663BD" w:rsidP="0064314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7C7A">
              <w:rPr>
                <w:rFonts w:ascii="Arial" w:hAnsi="Arial" w:cs="Arial"/>
                <w:sz w:val="22"/>
                <w:szCs w:val="22"/>
              </w:rPr>
              <w:t>0.72,</w:t>
            </w:r>
          </w:p>
          <w:p w14:paraId="25345EB1" w14:textId="77777777" w:rsidR="00C663BD" w:rsidRPr="00667C7A" w:rsidRDefault="00C663BD" w:rsidP="0064314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7C7A">
              <w:rPr>
                <w:rFonts w:ascii="Arial" w:hAnsi="Arial" w:cs="Arial"/>
                <w:sz w:val="22"/>
                <w:szCs w:val="22"/>
              </w:rPr>
              <w:t xml:space="preserve">0.43-0.94 </w:t>
            </w:r>
          </w:p>
          <w:p w14:paraId="65217042" w14:textId="77777777" w:rsidR="00C663BD" w:rsidRPr="00667C7A" w:rsidRDefault="00C663BD" w:rsidP="0064314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7C7A">
              <w:rPr>
                <w:rFonts w:ascii="Arial" w:hAnsi="Arial" w:cs="Arial"/>
                <w:sz w:val="22"/>
                <w:szCs w:val="22"/>
              </w:rPr>
              <w:t>(44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EDC8A83" w14:textId="77777777" w:rsidR="00C663BD" w:rsidRPr="00667C7A" w:rsidRDefault="00C663BD" w:rsidP="0064314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7C7A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DBAAB10" w14:textId="77777777" w:rsidR="00C663BD" w:rsidRPr="00667C7A" w:rsidRDefault="00C663BD" w:rsidP="0064314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7C7A">
              <w:rPr>
                <w:rFonts w:ascii="Arial" w:hAnsi="Arial" w:cs="Arial"/>
                <w:sz w:val="22"/>
                <w:szCs w:val="22"/>
              </w:rPr>
              <w:t xml:space="preserve">0.69 </w:t>
            </w:r>
          </w:p>
          <w:p w14:paraId="7D417F18" w14:textId="77777777" w:rsidR="00C663BD" w:rsidRPr="00667C7A" w:rsidRDefault="00C663BD" w:rsidP="0064314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7C7A">
              <w:rPr>
                <w:rFonts w:ascii="Arial" w:hAnsi="Arial" w:cs="Arial"/>
                <w:sz w:val="22"/>
                <w:szCs w:val="22"/>
              </w:rPr>
              <w:t xml:space="preserve">0.41-0.97 </w:t>
            </w:r>
          </w:p>
          <w:p w14:paraId="54B5A657" w14:textId="77777777" w:rsidR="00C663BD" w:rsidRPr="00667C7A" w:rsidRDefault="00C663BD" w:rsidP="0064314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7C7A">
              <w:rPr>
                <w:rFonts w:ascii="Arial" w:hAnsi="Arial" w:cs="Arial"/>
                <w:sz w:val="22"/>
                <w:szCs w:val="22"/>
              </w:rPr>
              <w:t>(42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7BB43BA" w14:textId="77777777" w:rsidR="00C663BD" w:rsidRPr="00667C7A" w:rsidRDefault="00C663BD" w:rsidP="0064314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7C7A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C663BD" w:rsidRPr="00667C7A" w14:paraId="405C5621" w14:textId="77777777" w:rsidTr="001F2050">
        <w:tc>
          <w:tcPr>
            <w:tcW w:w="1710" w:type="dxa"/>
            <w:tcBorders>
              <w:top w:val="nil"/>
              <w:bottom w:val="single" w:sz="18" w:space="0" w:color="auto"/>
            </w:tcBorders>
            <w:shd w:val="pct10" w:color="auto" w:fill="auto"/>
          </w:tcPr>
          <w:p w14:paraId="247A76B5" w14:textId="77777777" w:rsidR="00C663BD" w:rsidRPr="00667C7A" w:rsidRDefault="00C663BD" w:rsidP="0064314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67C7A">
              <w:rPr>
                <w:rFonts w:ascii="Arial" w:hAnsi="Arial" w:cs="Arial"/>
                <w:sz w:val="22"/>
                <w:szCs w:val="22"/>
              </w:rPr>
              <w:t>RPT, median, IQR, µg/mL (n)</w:t>
            </w:r>
          </w:p>
        </w:tc>
        <w:tc>
          <w:tcPr>
            <w:tcW w:w="1980" w:type="dxa"/>
            <w:tcBorders>
              <w:top w:val="nil"/>
              <w:bottom w:val="single" w:sz="18" w:space="0" w:color="auto"/>
            </w:tcBorders>
            <w:shd w:val="pct10" w:color="auto" w:fill="auto"/>
          </w:tcPr>
          <w:p w14:paraId="0928B44E" w14:textId="77777777" w:rsidR="00C663BD" w:rsidRPr="00667C7A" w:rsidRDefault="00C663BD" w:rsidP="0064314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7C7A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>
              <w:top w:val="nil"/>
              <w:bottom w:val="single" w:sz="18" w:space="0" w:color="auto"/>
            </w:tcBorders>
            <w:shd w:val="pct10" w:color="auto" w:fill="auto"/>
          </w:tcPr>
          <w:p w14:paraId="7999D0CD" w14:textId="77777777" w:rsidR="00C663BD" w:rsidRPr="00667C7A" w:rsidRDefault="00C663BD" w:rsidP="0064314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7C7A">
              <w:rPr>
                <w:rFonts w:ascii="Arial" w:hAnsi="Arial" w:cs="Arial"/>
                <w:sz w:val="22"/>
                <w:szCs w:val="22"/>
              </w:rPr>
              <w:t xml:space="preserve">9.85, </w:t>
            </w:r>
          </w:p>
          <w:p w14:paraId="1CEC38B8" w14:textId="77777777" w:rsidR="00C663BD" w:rsidRPr="00667C7A" w:rsidRDefault="00C663BD" w:rsidP="0064314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7C7A">
              <w:rPr>
                <w:rFonts w:ascii="Arial" w:hAnsi="Arial" w:cs="Arial"/>
                <w:sz w:val="22"/>
                <w:szCs w:val="22"/>
              </w:rPr>
              <w:t>6.82-13.43</w:t>
            </w:r>
          </w:p>
          <w:p w14:paraId="2D48A238" w14:textId="77777777" w:rsidR="00C663BD" w:rsidRPr="00667C7A" w:rsidRDefault="00C663BD" w:rsidP="0064314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7C7A">
              <w:rPr>
                <w:rFonts w:ascii="Arial" w:hAnsi="Arial" w:cs="Arial"/>
                <w:sz w:val="22"/>
                <w:szCs w:val="22"/>
              </w:rPr>
              <w:t>(48)</w:t>
            </w:r>
          </w:p>
        </w:tc>
        <w:tc>
          <w:tcPr>
            <w:tcW w:w="1980" w:type="dxa"/>
            <w:tcBorders>
              <w:top w:val="nil"/>
              <w:bottom w:val="single" w:sz="18" w:space="0" w:color="auto"/>
            </w:tcBorders>
            <w:shd w:val="pct10" w:color="auto" w:fill="auto"/>
          </w:tcPr>
          <w:p w14:paraId="5683FABC" w14:textId="77777777" w:rsidR="00C663BD" w:rsidRPr="00667C7A" w:rsidRDefault="00C663BD" w:rsidP="0064314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7C7A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>
              <w:top w:val="nil"/>
              <w:bottom w:val="single" w:sz="18" w:space="0" w:color="auto"/>
            </w:tcBorders>
            <w:shd w:val="pct10" w:color="auto" w:fill="auto"/>
          </w:tcPr>
          <w:p w14:paraId="2036E793" w14:textId="77777777" w:rsidR="00C663BD" w:rsidRPr="00667C7A" w:rsidRDefault="00C663BD" w:rsidP="0064314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7C7A">
              <w:rPr>
                <w:rFonts w:ascii="Arial" w:hAnsi="Arial" w:cs="Arial"/>
                <w:sz w:val="22"/>
                <w:szCs w:val="22"/>
              </w:rPr>
              <w:t xml:space="preserve">9.88, </w:t>
            </w:r>
          </w:p>
          <w:p w14:paraId="755EADBE" w14:textId="77777777" w:rsidR="00C663BD" w:rsidRPr="00667C7A" w:rsidRDefault="00C663BD" w:rsidP="0064314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7C7A">
              <w:rPr>
                <w:rFonts w:ascii="Arial" w:hAnsi="Arial" w:cs="Arial"/>
                <w:sz w:val="22"/>
                <w:szCs w:val="22"/>
              </w:rPr>
              <w:t xml:space="preserve">5.95-13.41 </w:t>
            </w:r>
          </w:p>
          <w:p w14:paraId="4C3C4CD5" w14:textId="77777777" w:rsidR="00C663BD" w:rsidRPr="00667C7A" w:rsidRDefault="00C663BD" w:rsidP="0064314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7C7A">
              <w:rPr>
                <w:rFonts w:ascii="Arial" w:hAnsi="Arial" w:cs="Arial"/>
                <w:sz w:val="22"/>
                <w:szCs w:val="22"/>
              </w:rPr>
              <w:t>(46)</w:t>
            </w:r>
          </w:p>
        </w:tc>
      </w:tr>
    </w:tbl>
    <w:p w14:paraId="31610628" w14:textId="3EC80A2C" w:rsidR="00C663BD" w:rsidRPr="00667C7A" w:rsidRDefault="00C663BD" w:rsidP="00643146">
      <w:pPr>
        <w:spacing w:line="480" w:lineRule="auto"/>
        <w:rPr>
          <w:rFonts w:ascii="Arial" w:hAnsi="Arial" w:cs="Arial"/>
        </w:rPr>
      </w:pPr>
      <w:r w:rsidRPr="00667C7A">
        <w:rPr>
          <w:rFonts w:ascii="Arial" w:hAnsi="Arial" w:cs="Arial"/>
          <w:b/>
          <w:bCs/>
        </w:rPr>
        <w:t>Abbreviations:</w:t>
      </w:r>
      <w:r w:rsidRPr="00667C7A">
        <w:rPr>
          <w:rFonts w:ascii="Arial" w:hAnsi="Arial" w:cs="Arial"/>
        </w:rPr>
        <w:t xml:space="preserve"> IQR, interquartile</w:t>
      </w:r>
      <w:r w:rsidR="003F5FC7" w:rsidRPr="00667C7A">
        <w:rPr>
          <w:rFonts w:ascii="Arial" w:hAnsi="Arial" w:cs="Arial"/>
        </w:rPr>
        <w:t xml:space="preserve"> range</w:t>
      </w:r>
      <w:r w:rsidRPr="00667C7A">
        <w:rPr>
          <w:rFonts w:ascii="Arial" w:hAnsi="Arial" w:cs="Arial"/>
        </w:rPr>
        <w:t>; NA, not available</w:t>
      </w:r>
    </w:p>
    <w:p w14:paraId="72360206" w14:textId="77777777" w:rsidR="00C663BD" w:rsidRPr="00667C7A" w:rsidRDefault="00C663BD" w:rsidP="00643146">
      <w:pPr>
        <w:spacing w:line="480" w:lineRule="auto"/>
        <w:rPr>
          <w:rFonts w:ascii="Arial" w:hAnsi="Arial" w:cs="Arial"/>
        </w:rPr>
      </w:pPr>
      <w:r w:rsidRPr="00667C7A">
        <w:rPr>
          <w:rFonts w:ascii="Arial" w:hAnsi="Arial" w:cs="Arial"/>
        </w:rPr>
        <w:br w:type="page"/>
      </w:r>
    </w:p>
    <w:p w14:paraId="43973C1E" w14:textId="78DDBA6A" w:rsidR="00EC165B" w:rsidRPr="00667C7A" w:rsidRDefault="00EC165B" w:rsidP="00277B4B">
      <w:pPr>
        <w:spacing w:line="480" w:lineRule="auto"/>
        <w:rPr>
          <w:rFonts w:ascii="Arial" w:hAnsi="Arial" w:cs="Arial"/>
        </w:rPr>
      </w:pPr>
      <w:r w:rsidRPr="00667C7A">
        <w:rPr>
          <w:rFonts w:ascii="Arial" w:hAnsi="Arial" w:cs="Arial"/>
          <w:b/>
          <w:bCs/>
        </w:rPr>
        <w:lastRenderedPageBreak/>
        <w:t>Supplementary Table 4</w:t>
      </w:r>
      <w:r w:rsidRPr="00667C7A">
        <w:rPr>
          <w:rFonts w:ascii="Arial" w:hAnsi="Arial" w:cs="Arial"/>
          <w:b/>
          <w:bCs/>
          <w:color w:val="000000" w:themeColor="text1"/>
        </w:rPr>
        <w:t xml:space="preserve">. </w:t>
      </w:r>
      <w:r w:rsidRPr="00667C7A">
        <w:rPr>
          <w:rFonts w:ascii="Arial" w:hAnsi="Arial" w:cs="Arial"/>
          <w:b/>
          <w:bCs/>
        </w:rPr>
        <w:t>Treatment completion rate and adverse events</w:t>
      </w:r>
      <w:r w:rsidR="001E172D" w:rsidRPr="00667C7A">
        <w:rPr>
          <w:rFonts w:ascii="Arial" w:hAnsi="Arial" w:cs="Arial"/>
          <w:b/>
          <w:bCs/>
        </w:rPr>
        <w:t xml:space="preserve"> of</w:t>
      </w:r>
      <w:r w:rsidR="00277B4B" w:rsidRPr="00667C7A">
        <w:rPr>
          <w:rFonts w:ascii="Arial" w:hAnsi="Arial" w:cs="Arial"/>
          <w:b/>
          <w:bCs/>
        </w:rPr>
        <w:t xml:space="preserve"> 1-month course of isoniazid plus rifapentine</w:t>
      </w:r>
      <w:r w:rsidR="001E172D" w:rsidRPr="00667C7A">
        <w:rPr>
          <w:rFonts w:ascii="Arial" w:hAnsi="Arial" w:cs="Arial"/>
          <w:b/>
          <w:bCs/>
        </w:rPr>
        <w:t xml:space="preserve"> in 48 participants receiving coformulated bictegravir/emtricitabine/tenofovir alafenamide</w:t>
      </w:r>
    </w:p>
    <w:tbl>
      <w:tblPr>
        <w:tblStyle w:val="TableGrid"/>
        <w:tblW w:w="936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3690"/>
      </w:tblGrid>
      <w:tr w:rsidR="00EC165B" w:rsidRPr="00667C7A" w14:paraId="242D7419" w14:textId="77777777" w:rsidTr="001C074D">
        <w:tc>
          <w:tcPr>
            <w:tcW w:w="5670" w:type="dxa"/>
            <w:tcBorders>
              <w:top w:val="single" w:sz="18" w:space="0" w:color="auto"/>
              <w:bottom w:val="single" w:sz="18" w:space="0" w:color="auto"/>
            </w:tcBorders>
          </w:tcPr>
          <w:p w14:paraId="1BEA221E" w14:textId="77777777" w:rsidR="00EC165B" w:rsidRPr="00667C7A" w:rsidRDefault="00EC165B" w:rsidP="001C074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67C7A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3690" w:type="dxa"/>
            <w:tcBorders>
              <w:top w:val="single" w:sz="18" w:space="0" w:color="auto"/>
              <w:bottom w:val="single" w:sz="18" w:space="0" w:color="auto"/>
            </w:tcBorders>
          </w:tcPr>
          <w:p w14:paraId="002B9CDD" w14:textId="77777777" w:rsidR="00EC165B" w:rsidRPr="00667C7A" w:rsidRDefault="00EC165B" w:rsidP="001C074D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67C7A">
              <w:rPr>
                <w:rFonts w:ascii="Arial" w:hAnsi="Arial" w:cs="Arial"/>
                <w:b/>
                <w:bCs/>
              </w:rPr>
              <w:t>1HP (n=48)</w:t>
            </w:r>
          </w:p>
        </w:tc>
      </w:tr>
      <w:tr w:rsidR="00EC165B" w:rsidRPr="00667C7A" w14:paraId="39BD856C" w14:textId="77777777" w:rsidTr="001C074D">
        <w:tc>
          <w:tcPr>
            <w:tcW w:w="5670" w:type="dxa"/>
            <w:tcBorders>
              <w:top w:val="single" w:sz="18" w:space="0" w:color="auto"/>
            </w:tcBorders>
          </w:tcPr>
          <w:p w14:paraId="7ECBA431" w14:textId="77777777" w:rsidR="00EC165B" w:rsidRPr="00667C7A" w:rsidRDefault="00EC165B" w:rsidP="001C074D">
            <w:pPr>
              <w:spacing w:line="480" w:lineRule="auto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Treatment completion rate, n (%)</w:t>
            </w:r>
          </w:p>
        </w:tc>
        <w:tc>
          <w:tcPr>
            <w:tcW w:w="3690" w:type="dxa"/>
            <w:tcBorders>
              <w:top w:val="single" w:sz="18" w:space="0" w:color="auto"/>
            </w:tcBorders>
          </w:tcPr>
          <w:p w14:paraId="6566F478" w14:textId="77777777" w:rsidR="00EC165B" w:rsidRPr="00667C7A" w:rsidRDefault="00EC165B" w:rsidP="001C07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47 (97.9)</w:t>
            </w:r>
          </w:p>
        </w:tc>
      </w:tr>
      <w:tr w:rsidR="00EC165B" w:rsidRPr="00667C7A" w14:paraId="57EE7336" w14:textId="77777777" w:rsidTr="001C074D">
        <w:tc>
          <w:tcPr>
            <w:tcW w:w="5670" w:type="dxa"/>
          </w:tcPr>
          <w:p w14:paraId="36B4544E" w14:textId="77777777" w:rsidR="00EC165B" w:rsidRPr="00667C7A" w:rsidRDefault="00EC165B" w:rsidP="001C074D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667C7A">
              <w:rPr>
                <w:rFonts w:ascii="Arial" w:hAnsi="Arial" w:cs="Arial"/>
              </w:rPr>
              <w:t>Discontinuation due to adverse events, n (</w:t>
            </w:r>
            <w:proofErr w:type="gramStart"/>
            <w:r w:rsidRPr="00667C7A">
              <w:rPr>
                <w:rFonts w:ascii="Arial" w:hAnsi="Arial" w:cs="Arial"/>
              </w:rPr>
              <w:t>%)</w:t>
            </w:r>
            <w:r w:rsidRPr="00667C7A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3690" w:type="dxa"/>
          </w:tcPr>
          <w:p w14:paraId="3F130688" w14:textId="77777777" w:rsidR="00EC165B" w:rsidRPr="00667C7A" w:rsidRDefault="00EC165B" w:rsidP="001C07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1 (2.1)</w:t>
            </w:r>
          </w:p>
        </w:tc>
      </w:tr>
      <w:tr w:rsidR="00EC165B" w:rsidRPr="00667C7A" w14:paraId="39A12CF3" w14:textId="77777777" w:rsidTr="001C074D">
        <w:tc>
          <w:tcPr>
            <w:tcW w:w="5670" w:type="dxa"/>
          </w:tcPr>
          <w:p w14:paraId="71C6B65B" w14:textId="77777777" w:rsidR="00EC165B" w:rsidRPr="00667C7A" w:rsidRDefault="00EC165B" w:rsidP="001C074D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667C7A">
              <w:rPr>
                <w:rFonts w:ascii="Arial" w:hAnsi="Arial" w:cs="Arial"/>
              </w:rPr>
              <w:t>Any adverse event, n (</w:t>
            </w:r>
            <w:proofErr w:type="gramStart"/>
            <w:r w:rsidRPr="00667C7A">
              <w:rPr>
                <w:rFonts w:ascii="Arial" w:hAnsi="Arial" w:cs="Arial"/>
              </w:rPr>
              <w:t>%)</w:t>
            </w:r>
            <w:r w:rsidRPr="00667C7A">
              <w:rPr>
                <w:rFonts w:ascii="Arial" w:hAnsi="Arial" w:cs="Arial"/>
                <w:vertAlign w:val="superscript"/>
              </w:rPr>
              <w:t>b</w:t>
            </w:r>
            <w:proofErr w:type="gramEnd"/>
          </w:p>
        </w:tc>
        <w:tc>
          <w:tcPr>
            <w:tcW w:w="3690" w:type="dxa"/>
          </w:tcPr>
          <w:p w14:paraId="6F4EB5CB" w14:textId="77777777" w:rsidR="00EC165B" w:rsidRPr="00667C7A" w:rsidRDefault="00EC165B" w:rsidP="001C07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40 (83.3)</w:t>
            </w:r>
          </w:p>
        </w:tc>
      </w:tr>
      <w:tr w:rsidR="00EC165B" w:rsidRPr="00667C7A" w14:paraId="40005E63" w14:textId="77777777" w:rsidTr="001C074D">
        <w:tc>
          <w:tcPr>
            <w:tcW w:w="5670" w:type="dxa"/>
          </w:tcPr>
          <w:p w14:paraId="77463805" w14:textId="77777777" w:rsidR="00EC165B" w:rsidRPr="00667C7A" w:rsidRDefault="00EC165B" w:rsidP="001C074D">
            <w:pPr>
              <w:spacing w:line="480" w:lineRule="auto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Drug-related adverse events, n (%)</w:t>
            </w:r>
          </w:p>
        </w:tc>
        <w:tc>
          <w:tcPr>
            <w:tcW w:w="3690" w:type="dxa"/>
          </w:tcPr>
          <w:p w14:paraId="5BE01E89" w14:textId="77777777" w:rsidR="00EC165B" w:rsidRPr="00667C7A" w:rsidRDefault="00EC165B" w:rsidP="001C07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39 (81.3)</w:t>
            </w:r>
          </w:p>
        </w:tc>
      </w:tr>
      <w:tr w:rsidR="00EC165B" w:rsidRPr="00667C7A" w14:paraId="0E53BF4B" w14:textId="77777777" w:rsidTr="001C074D">
        <w:tc>
          <w:tcPr>
            <w:tcW w:w="5670" w:type="dxa"/>
          </w:tcPr>
          <w:p w14:paraId="6931D607" w14:textId="77777777" w:rsidR="00EC165B" w:rsidRPr="00667C7A" w:rsidRDefault="00EC165B" w:rsidP="001C074D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667C7A">
              <w:rPr>
                <w:rFonts w:ascii="Arial" w:hAnsi="Arial" w:cs="Arial"/>
              </w:rPr>
              <w:t>The maximal grade of adverse events, n (</w:t>
            </w:r>
            <w:proofErr w:type="gramStart"/>
            <w:r w:rsidRPr="00667C7A">
              <w:rPr>
                <w:rFonts w:ascii="Arial" w:hAnsi="Arial" w:cs="Arial"/>
              </w:rPr>
              <w:t>%)</w:t>
            </w:r>
            <w:r w:rsidRPr="00667C7A">
              <w:rPr>
                <w:rFonts w:ascii="Arial" w:hAnsi="Arial" w:cs="Arial"/>
                <w:vertAlign w:val="superscript"/>
              </w:rPr>
              <w:t>c</w:t>
            </w:r>
            <w:proofErr w:type="gramEnd"/>
          </w:p>
        </w:tc>
        <w:tc>
          <w:tcPr>
            <w:tcW w:w="3690" w:type="dxa"/>
          </w:tcPr>
          <w:p w14:paraId="37ECB11F" w14:textId="77777777" w:rsidR="00EC165B" w:rsidRPr="00667C7A" w:rsidRDefault="00EC165B" w:rsidP="001C074D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C165B" w:rsidRPr="00667C7A" w14:paraId="52B8F56F" w14:textId="77777777" w:rsidTr="001C074D">
        <w:tc>
          <w:tcPr>
            <w:tcW w:w="5670" w:type="dxa"/>
          </w:tcPr>
          <w:p w14:paraId="3DDE493B" w14:textId="77777777" w:rsidR="00EC165B" w:rsidRPr="00667C7A" w:rsidRDefault="00EC165B" w:rsidP="001C074D">
            <w:pPr>
              <w:spacing w:line="480" w:lineRule="auto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 xml:space="preserve">    Grade 1</w:t>
            </w:r>
          </w:p>
        </w:tc>
        <w:tc>
          <w:tcPr>
            <w:tcW w:w="3690" w:type="dxa"/>
          </w:tcPr>
          <w:p w14:paraId="13AC43FD" w14:textId="77777777" w:rsidR="00EC165B" w:rsidRPr="00667C7A" w:rsidRDefault="00EC165B" w:rsidP="001C07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18 (37.5)</w:t>
            </w:r>
          </w:p>
        </w:tc>
      </w:tr>
      <w:tr w:rsidR="00EC165B" w:rsidRPr="00667C7A" w14:paraId="327CBC60" w14:textId="77777777" w:rsidTr="001C074D">
        <w:tc>
          <w:tcPr>
            <w:tcW w:w="5670" w:type="dxa"/>
          </w:tcPr>
          <w:p w14:paraId="1CAC89D4" w14:textId="77777777" w:rsidR="00EC165B" w:rsidRPr="00667C7A" w:rsidRDefault="00EC165B" w:rsidP="001C074D">
            <w:pPr>
              <w:spacing w:line="480" w:lineRule="auto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 xml:space="preserve">    Grade 2</w:t>
            </w:r>
          </w:p>
        </w:tc>
        <w:tc>
          <w:tcPr>
            <w:tcW w:w="3690" w:type="dxa"/>
          </w:tcPr>
          <w:p w14:paraId="22305013" w14:textId="77777777" w:rsidR="00EC165B" w:rsidRPr="00667C7A" w:rsidRDefault="00EC165B" w:rsidP="001C07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14 (29.2)</w:t>
            </w:r>
          </w:p>
        </w:tc>
      </w:tr>
      <w:tr w:rsidR="00EC165B" w:rsidRPr="00667C7A" w14:paraId="1D04D814" w14:textId="77777777" w:rsidTr="001C074D">
        <w:tc>
          <w:tcPr>
            <w:tcW w:w="5670" w:type="dxa"/>
          </w:tcPr>
          <w:p w14:paraId="76536FAF" w14:textId="77777777" w:rsidR="00EC165B" w:rsidRPr="00667C7A" w:rsidRDefault="00EC165B" w:rsidP="001C074D">
            <w:pPr>
              <w:spacing w:line="480" w:lineRule="auto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 xml:space="preserve">    Grade 3</w:t>
            </w:r>
          </w:p>
        </w:tc>
        <w:tc>
          <w:tcPr>
            <w:tcW w:w="3690" w:type="dxa"/>
          </w:tcPr>
          <w:p w14:paraId="79F09158" w14:textId="77777777" w:rsidR="00EC165B" w:rsidRPr="00667C7A" w:rsidRDefault="00EC165B" w:rsidP="001C07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8 (16.7)</w:t>
            </w:r>
          </w:p>
        </w:tc>
      </w:tr>
      <w:tr w:rsidR="00EC165B" w:rsidRPr="00667C7A" w14:paraId="1D550991" w14:textId="77777777" w:rsidTr="001C074D">
        <w:tc>
          <w:tcPr>
            <w:tcW w:w="5670" w:type="dxa"/>
          </w:tcPr>
          <w:p w14:paraId="5DE23B86" w14:textId="77777777" w:rsidR="00EC165B" w:rsidRPr="00667C7A" w:rsidRDefault="00EC165B" w:rsidP="001C074D">
            <w:pPr>
              <w:spacing w:line="480" w:lineRule="auto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 xml:space="preserve">    Grade 4</w:t>
            </w:r>
          </w:p>
        </w:tc>
        <w:tc>
          <w:tcPr>
            <w:tcW w:w="3690" w:type="dxa"/>
          </w:tcPr>
          <w:p w14:paraId="4B126FBA" w14:textId="77777777" w:rsidR="00EC165B" w:rsidRPr="00667C7A" w:rsidRDefault="00EC165B" w:rsidP="001C07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0 (0)</w:t>
            </w:r>
          </w:p>
        </w:tc>
      </w:tr>
      <w:tr w:rsidR="00EC165B" w:rsidRPr="00667C7A" w14:paraId="03BF99F3" w14:textId="77777777" w:rsidTr="001C074D">
        <w:tc>
          <w:tcPr>
            <w:tcW w:w="5670" w:type="dxa"/>
          </w:tcPr>
          <w:p w14:paraId="625CAEBB" w14:textId="77777777" w:rsidR="00EC165B" w:rsidRPr="00667C7A" w:rsidRDefault="00EC165B" w:rsidP="001C074D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667C7A">
              <w:rPr>
                <w:rFonts w:ascii="Arial" w:hAnsi="Arial" w:cs="Arial"/>
              </w:rPr>
              <w:t>Hospitalization, n (</w:t>
            </w:r>
            <w:proofErr w:type="gramStart"/>
            <w:r w:rsidRPr="00667C7A">
              <w:rPr>
                <w:rFonts w:ascii="Arial" w:hAnsi="Arial" w:cs="Arial"/>
              </w:rPr>
              <w:t>%)</w:t>
            </w:r>
            <w:r w:rsidRPr="00667C7A">
              <w:rPr>
                <w:rFonts w:ascii="Arial" w:hAnsi="Arial" w:cs="Arial"/>
                <w:vertAlign w:val="superscript"/>
              </w:rPr>
              <w:t>d</w:t>
            </w:r>
            <w:proofErr w:type="gramEnd"/>
          </w:p>
        </w:tc>
        <w:tc>
          <w:tcPr>
            <w:tcW w:w="3690" w:type="dxa"/>
          </w:tcPr>
          <w:p w14:paraId="18A81879" w14:textId="77777777" w:rsidR="00EC165B" w:rsidRPr="00667C7A" w:rsidRDefault="00EC165B" w:rsidP="001C07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1 (2.1)</w:t>
            </w:r>
          </w:p>
        </w:tc>
      </w:tr>
      <w:tr w:rsidR="00EC165B" w:rsidRPr="00667C7A" w14:paraId="7CAF08A0" w14:textId="77777777" w:rsidTr="001C074D">
        <w:tc>
          <w:tcPr>
            <w:tcW w:w="5670" w:type="dxa"/>
          </w:tcPr>
          <w:p w14:paraId="6881B766" w14:textId="77777777" w:rsidR="00EC165B" w:rsidRPr="00667C7A" w:rsidRDefault="00EC165B" w:rsidP="001C074D">
            <w:pPr>
              <w:spacing w:line="480" w:lineRule="auto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Death, n (%)</w:t>
            </w:r>
          </w:p>
        </w:tc>
        <w:tc>
          <w:tcPr>
            <w:tcW w:w="3690" w:type="dxa"/>
          </w:tcPr>
          <w:p w14:paraId="53659FC4" w14:textId="77777777" w:rsidR="00EC165B" w:rsidRPr="00667C7A" w:rsidRDefault="00EC165B" w:rsidP="001C07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0 (0)</w:t>
            </w:r>
          </w:p>
        </w:tc>
      </w:tr>
    </w:tbl>
    <w:p w14:paraId="61EAEDF1" w14:textId="77777777" w:rsidR="00EC165B" w:rsidRPr="00667C7A" w:rsidRDefault="00EC165B" w:rsidP="00EC165B">
      <w:pPr>
        <w:spacing w:line="480" w:lineRule="auto"/>
        <w:rPr>
          <w:rFonts w:ascii="Arial" w:hAnsi="Arial" w:cs="Arial"/>
        </w:rPr>
      </w:pPr>
      <w:proofErr w:type="spellStart"/>
      <w:r w:rsidRPr="00667C7A">
        <w:rPr>
          <w:rFonts w:ascii="Arial" w:hAnsi="Arial" w:cs="Arial"/>
          <w:vertAlign w:val="superscript"/>
        </w:rPr>
        <w:t>a</w:t>
      </w:r>
      <w:r w:rsidRPr="00667C7A">
        <w:rPr>
          <w:rFonts w:ascii="Arial" w:hAnsi="Arial" w:cs="Arial"/>
        </w:rPr>
        <w:t>One</w:t>
      </w:r>
      <w:proofErr w:type="spellEnd"/>
      <w:r w:rsidRPr="00667C7A">
        <w:rPr>
          <w:rFonts w:ascii="Arial" w:hAnsi="Arial" w:cs="Arial"/>
        </w:rPr>
        <w:t xml:space="preserve"> patient discontinued 1HP due to fever and generalized rashes on Day 15.</w:t>
      </w:r>
    </w:p>
    <w:p w14:paraId="0CB70E4C" w14:textId="77777777" w:rsidR="00EC165B" w:rsidRPr="00667C7A" w:rsidRDefault="00EC165B" w:rsidP="00EC165B">
      <w:pPr>
        <w:spacing w:line="480" w:lineRule="auto"/>
        <w:rPr>
          <w:rFonts w:ascii="Arial" w:hAnsi="Arial" w:cs="Arial"/>
        </w:rPr>
      </w:pPr>
      <w:proofErr w:type="spellStart"/>
      <w:r w:rsidRPr="00667C7A">
        <w:rPr>
          <w:rFonts w:ascii="Arial" w:hAnsi="Arial" w:cs="Arial"/>
          <w:vertAlign w:val="superscript"/>
        </w:rPr>
        <w:t>b</w:t>
      </w:r>
      <w:r w:rsidRPr="00667C7A">
        <w:rPr>
          <w:rFonts w:ascii="Arial" w:hAnsi="Arial" w:cs="Arial"/>
        </w:rPr>
        <w:t>The</w:t>
      </w:r>
      <w:proofErr w:type="spellEnd"/>
      <w:r w:rsidRPr="00667C7A">
        <w:rPr>
          <w:rFonts w:ascii="Arial" w:hAnsi="Arial" w:cs="Arial"/>
        </w:rPr>
        <w:t xml:space="preserve"> median duration of onset was 2 days (interquartile range, 1-11 days)</w:t>
      </w:r>
    </w:p>
    <w:p w14:paraId="65AC219E" w14:textId="77777777" w:rsidR="00EC165B" w:rsidRPr="00667C7A" w:rsidRDefault="00EC165B" w:rsidP="00EC165B">
      <w:pPr>
        <w:spacing w:line="480" w:lineRule="auto"/>
        <w:rPr>
          <w:rFonts w:ascii="Arial" w:hAnsi="Arial" w:cs="Arial"/>
        </w:rPr>
      </w:pPr>
      <w:proofErr w:type="spellStart"/>
      <w:r w:rsidRPr="00667C7A">
        <w:rPr>
          <w:rFonts w:ascii="Arial" w:hAnsi="Arial" w:cs="Arial"/>
          <w:vertAlign w:val="superscript"/>
        </w:rPr>
        <w:t>c</w:t>
      </w:r>
      <w:r w:rsidRPr="00667C7A">
        <w:rPr>
          <w:rFonts w:ascii="Arial" w:hAnsi="Arial" w:cs="Arial"/>
        </w:rPr>
        <w:t>Adverse</w:t>
      </w:r>
      <w:proofErr w:type="spellEnd"/>
      <w:r w:rsidRPr="00667C7A">
        <w:rPr>
          <w:rFonts w:ascii="Arial" w:hAnsi="Arial" w:cs="Arial"/>
        </w:rPr>
        <w:t xml:space="preserve"> events were graded according to common terminology criteria for adverse events (CTCAE).</w:t>
      </w:r>
    </w:p>
    <w:p w14:paraId="1792AA74" w14:textId="24E2F973" w:rsidR="00EC165B" w:rsidRPr="00667C7A" w:rsidRDefault="00EC165B" w:rsidP="00EC165B">
      <w:pPr>
        <w:spacing w:line="480" w:lineRule="auto"/>
        <w:rPr>
          <w:rFonts w:ascii="Arial" w:hAnsi="Arial" w:cs="Arial"/>
        </w:rPr>
      </w:pPr>
      <w:proofErr w:type="spellStart"/>
      <w:r w:rsidRPr="00667C7A">
        <w:rPr>
          <w:rFonts w:ascii="Arial" w:hAnsi="Arial" w:cs="Arial"/>
          <w:vertAlign w:val="superscript"/>
        </w:rPr>
        <w:t>d</w:t>
      </w:r>
      <w:r w:rsidRPr="00667C7A">
        <w:rPr>
          <w:rFonts w:ascii="Arial" w:hAnsi="Arial" w:cs="Arial"/>
        </w:rPr>
        <w:t>One</w:t>
      </w:r>
      <w:proofErr w:type="spellEnd"/>
      <w:r w:rsidRPr="00667C7A">
        <w:rPr>
          <w:rFonts w:ascii="Arial" w:hAnsi="Arial" w:cs="Arial"/>
        </w:rPr>
        <w:t xml:space="preserve"> patient was hospitalized due to influenza.</w:t>
      </w:r>
    </w:p>
    <w:p w14:paraId="52CDFE07" w14:textId="77777777" w:rsidR="00EC165B" w:rsidRPr="00667C7A" w:rsidRDefault="00EC165B">
      <w:pPr>
        <w:rPr>
          <w:rFonts w:ascii="Arial" w:hAnsi="Arial" w:cs="Arial"/>
          <w:b/>
          <w:bCs/>
        </w:rPr>
      </w:pPr>
      <w:r w:rsidRPr="00667C7A">
        <w:rPr>
          <w:rFonts w:ascii="Arial" w:hAnsi="Arial" w:cs="Arial"/>
          <w:b/>
          <w:bCs/>
        </w:rPr>
        <w:br w:type="page"/>
      </w:r>
    </w:p>
    <w:p w14:paraId="6C938C76" w14:textId="4C437FD9" w:rsidR="007405B7" w:rsidRPr="00667C7A" w:rsidRDefault="00C663BD" w:rsidP="007405B7">
      <w:pPr>
        <w:spacing w:line="480" w:lineRule="auto"/>
        <w:rPr>
          <w:rFonts w:ascii="Arial" w:hAnsi="Arial" w:cs="Arial"/>
          <w:b/>
          <w:bCs/>
        </w:rPr>
      </w:pPr>
      <w:r w:rsidRPr="00667C7A">
        <w:rPr>
          <w:rFonts w:ascii="Arial" w:hAnsi="Arial" w:cs="Arial"/>
          <w:b/>
          <w:bCs/>
        </w:rPr>
        <w:lastRenderedPageBreak/>
        <w:t xml:space="preserve">Supplementary Table </w:t>
      </w:r>
      <w:r w:rsidR="00EC165B" w:rsidRPr="00667C7A">
        <w:rPr>
          <w:rFonts w:ascii="Arial" w:hAnsi="Arial" w:cs="Arial"/>
          <w:b/>
          <w:bCs/>
        </w:rPr>
        <w:t>5</w:t>
      </w:r>
      <w:r w:rsidRPr="00667C7A">
        <w:rPr>
          <w:rFonts w:ascii="Arial" w:hAnsi="Arial" w:cs="Arial"/>
          <w:b/>
          <w:bCs/>
        </w:rPr>
        <w:t xml:space="preserve">. </w:t>
      </w:r>
      <w:r w:rsidR="007405B7" w:rsidRPr="00667C7A">
        <w:rPr>
          <w:rFonts w:ascii="Arial" w:hAnsi="Arial" w:cs="Arial"/>
          <w:b/>
          <w:bCs/>
        </w:rPr>
        <w:t xml:space="preserve">Solicited adverse events </w:t>
      </w:r>
      <w:r w:rsidR="001E172D" w:rsidRPr="00667C7A">
        <w:rPr>
          <w:rFonts w:ascii="Arial" w:hAnsi="Arial" w:cs="Arial"/>
          <w:b/>
          <w:bCs/>
        </w:rPr>
        <w:t xml:space="preserve">of </w:t>
      </w:r>
      <w:r w:rsidR="007405B7" w:rsidRPr="00667C7A">
        <w:rPr>
          <w:rFonts w:ascii="Arial" w:hAnsi="Arial" w:cs="Arial"/>
          <w:b/>
          <w:bCs/>
        </w:rPr>
        <w:t xml:space="preserve">1-month course of isoniazid </w:t>
      </w:r>
      <w:r w:rsidR="00277B4B" w:rsidRPr="00667C7A">
        <w:rPr>
          <w:rFonts w:ascii="Arial" w:hAnsi="Arial" w:cs="Arial"/>
          <w:b/>
          <w:bCs/>
        </w:rPr>
        <w:t>plus</w:t>
      </w:r>
      <w:r w:rsidR="007405B7" w:rsidRPr="00667C7A">
        <w:rPr>
          <w:rFonts w:ascii="Arial" w:hAnsi="Arial" w:cs="Arial"/>
          <w:b/>
          <w:bCs/>
        </w:rPr>
        <w:t xml:space="preserve"> rifapentine</w:t>
      </w:r>
      <w:r w:rsidR="001E172D" w:rsidRPr="00667C7A">
        <w:rPr>
          <w:rFonts w:ascii="Arial" w:hAnsi="Arial" w:cs="Arial"/>
          <w:b/>
          <w:bCs/>
        </w:rPr>
        <w:t xml:space="preserve"> in 48 participants receiving coformulated bictegravir/emtricitabine/tenofovir alafenamide</w:t>
      </w:r>
    </w:p>
    <w:tbl>
      <w:tblPr>
        <w:tblStyle w:val="TableGrid"/>
        <w:tblW w:w="906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45"/>
        <w:gridCol w:w="3222"/>
      </w:tblGrid>
      <w:tr w:rsidR="007405B7" w:rsidRPr="00667C7A" w14:paraId="03A6B031" w14:textId="77777777" w:rsidTr="002B4A4D">
        <w:tc>
          <w:tcPr>
            <w:tcW w:w="5845" w:type="dxa"/>
            <w:tcBorders>
              <w:top w:val="single" w:sz="18" w:space="0" w:color="auto"/>
              <w:bottom w:val="single" w:sz="18" w:space="0" w:color="auto"/>
            </w:tcBorders>
          </w:tcPr>
          <w:p w14:paraId="73806F7E" w14:textId="77777777" w:rsidR="007405B7" w:rsidRPr="00667C7A" w:rsidRDefault="007405B7" w:rsidP="002B4A4D">
            <w:pPr>
              <w:spacing w:line="480" w:lineRule="auto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  <w:b/>
                <w:bCs/>
              </w:rPr>
              <w:t>Adverse events</w:t>
            </w:r>
          </w:p>
        </w:tc>
        <w:tc>
          <w:tcPr>
            <w:tcW w:w="3222" w:type="dxa"/>
            <w:tcBorders>
              <w:top w:val="single" w:sz="18" w:space="0" w:color="auto"/>
              <w:bottom w:val="single" w:sz="18" w:space="0" w:color="auto"/>
            </w:tcBorders>
          </w:tcPr>
          <w:p w14:paraId="214232E1" w14:textId="77777777" w:rsidR="007405B7" w:rsidRPr="00667C7A" w:rsidRDefault="007405B7" w:rsidP="002B4A4D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405B7" w:rsidRPr="00667C7A" w14:paraId="40A6E6AC" w14:textId="77777777" w:rsidTr="002B4A4D">
        <w:tc>
          <w:tcPr>
            <w:tcW w:w="5845" w:type="dxa"/>
            <w:tcBorders>
              <w:top w:val="single" w:sz="18" w:space="0" w:color="auto"/>
              <w:bottom w:val="nil"/>
            </w:tcBorders>
            <w:shd w:val="pct10" w:color="auto" w:fill="auto"/>
          </w:tcPr>
          <w:p w14:paraId="2CC20219" w14:textId="31F52FEF" w:rsidR="007405B7" w:rsidRPr="00667C7A" w:rsidRDefault="007405B7" w:rsidP="002B4A4D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667C7A">
              <w:rPr>
                <w:rFonts w:ascii="Arial" w:hAnsi="Arial" w:cs="Arial"/>
              </w:rPr>
              <w:t>Drug-related adverse events, n (</w:t>
            </w:r>
            <w:r w:rsidRPr="00667C7A">
              <w:rPr>
                <w:rFonts w:ascii="Arial" w:hAnsi="Arial" w:cs="Arial" w:hint="eastAsia"/>
              </w:rPr>
              <w:t>%</w:t>
            </w:r>
            <w:r w:rsidRPr="00667C7A">
              <w:rPr>
                <w:rFonts w:ascii="Arial" w:hAnsi="Arial" w:cs="Arial"/>
              </w:rPr>
              <w:t>)</w:t>
            </w:r>
          </w:p>
        </w:tc>
        <w:tc>
          <w:tcPr>
            <w:tcW w:w="3222" w:type="dxa"/>
            <w:tcBorders>
              <w:top w:val="single" w:sz="18" w:space="0" w:color="auto"/>
              <w:bottom w:val="nil"/>
            </w:tcBorders>
            <w:shd w:val="pct10" w:color="auto" w:fill="auto"/>
          </w:tcPr>
          <w:p w14:paraId="29D738B3" w14:textId="34AB5953" w:rsidR="007405B7" w:rsidRPr="00667C7A" w:rsidRDefault="007405B7" w:rsidP="002B4A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39 (81.3)</w:t>
            </w:r>
          </w:p>
        </w:tc>
      </w:tr>
      <w:tr w:rsidR="007405B7" w:rsidRPr="00667C7A" w14:paraId="4F158238" w14:textId="77777777" w:rsidTr="002B4A4D">
        <w:tc>
          <w:tcPr>
            <w:tcW w:w="5845" w:type="dxa"/>
            <w:tcBorders>
              <w:top w:val="nil"/>
            </w:tcBorders>
          </w:tcPr>
          <w:p w14:paraId="5DEC1E70" w14:textId="77777777" w:rsidR="007405B7" w:rsidRPr="00667C7A" w:rsidRDefault="007405B7" w:rsidP="002B4A4D">
            <w:pPr>
              <w:spacing w:line="480" w:lineRule="auto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Flu-like symptoms</w:t>
            </w:r>
          </w:p>
        </w:tc>
        <w:tc>
          <w:tcPr>
            <w:tcW w:w="3222" w:type="dxa"/>
            <w:tcBorders>
              <w:top w:val="nil"/>
            </w:tcBorders>
          </w:tcPr>
          <w:p w14:paraId="4658933E" w14:textId="158DF43A" w:rsidR="007405B7" w:rsidRPr="00667C7A" w:rsidRDefault="007405B7" w:rsidP="002B4A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33 (68.8)</w:t>
            </w:r>
          </w:p>
        </w:tc>
      </w:tr>
      <w:tr w:rsidR="007405B7" w:rsidRPr="00667C7A" w14:paraId="5DC263AD" w14:textId="77777777" w:rsidTr="002B4A4D">
        <w:tc>
          <w:tcPr>
            <w:tcW w:w="5845" w:type="dxa"/>
          </w:tcPr>
          <w:p w14:paraId="0731903D" w14:textId="77777777" w:rsidR="007405B7" w:rsidRPr="00667C7A" w:rsidRDefault="007405B7" w:rsidP="002B4A4D">
            <w:pPr>
              <w:spacing w:line="480" w:lineRule="auto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 xml:space="preserve">    Fatigue</w:t>
            </w:r>
          </w:p>
        </w:tc>
        <w:tc>
          <w:tcPr>
            <w:tcW w:w="3222" w:type="dxa"/>
          </w:tcPr>
          <w:p w14:paraId="13772B3C" w14:textId="5AF061F1" w:rsidR="007405B7" w:rsidRPr="00667C7A" w:rsidRDefault="007405B7" w:rsidP="002B4A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26 (54.2)</w:t>
            </w:r>
          </w:p>
        </w:tc>
      </w:tr>
      <w:tr w:rsidR="007405B7" w:rsidRPr="00667C7A" w14:paraId="4196A17C" w14:textId="77777777" w:rsidTr="002B4A4D">
        <w:tc>
          <w:tcPr>
            <w:tcW w:w="5845" w:type="dxa"/>
          </w:tcPr>
          <w:p w14:paraId="0576DD9C" w14:textId="77777777" w:rsidR="007405B7" w:rsidRPr="00667C7A" w:rsidRDefault="007405B7" w:rsidP="002B4A4D">
            <w:pPr>
              <w:spacing w:line="480" w:lineRule="auto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 xml:space="preserve">    Myalgia</w:t>
            </w:r>
          </w:p>
        </w:tc>
        <w:tc>
          <w:tcPr>
            <w:tcW w:w="3222" w:type="dxa"/>
          </w:tcPr>
          <w:p w14:paraId="3C206384" w14:textId="1B37FCA1" w:rsidR="007405B7" w:rsidRPr="00667C7A" w:rsidRDefault="007405B7" w:rsidP="002B4A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19 (39.6)</w:t>
            </w:r>
          </w:p>
        </w:tc>
      </w:tr>
      <w:tr w:rsidR="007405B7" w:rsidRPr="00667C7A" w14:paraId="37622716" w14:textId="77777777" w:rsidTr="002B4A4D">
        <w:tc>
          <w:tcPr>
            <w:tcW w:w="5845" w:type="dxa"/>
          </w:tcPr>
          <w:p w14:paraId="4ABDE66A" w14:textId="77777777" w:rsidR="007405B7" w:rsidRPr="00667C7A" w:rsidRDefault="007405B7" w:rsidP="002B4A4D">
            <w:pPr>
              <w:spacing w:line="480" w:lineRule="auto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 xml:space="preserve">    Headache</w:t>
            </w:r>
          </w:p>
        </w:tc>
        <w:tc>
          <w:tcPr>
            <w:tcW w:w="3222" w:type="dxa"/>
          </w:tcPr>
          <w:p w14:paraId="723D5E93" w14:textId="52561EE5" w:rsidR="007405B7" w:rsidRPr="00667C7A" w:rsidRDefault="007405B7" w:rsidP="002B4A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18 (37.5)</w:t>
            </w:r>
          </w:p>
        </w:tc>
      </w:tr>
      <w:tr w:rsidR="007405B7" w:rsidRPr="00667C7A" w14:paraId="5A8AF5FC" w14:textId="77777777" w:rsidTr="002B4A4D">
        <w:tc>
          <w:tcPr>
            <w:tcW w:w="5845" w:type="dxa"/>
          </w:tcPr>
          <w:p w14:paraId="4B82503B" w14:textId="77777777" w:rsidR="007405B7" w:rsidRPr="00667C7A" w:rsidRDefault="007405B7" w:rsidP="002B4A4D">
            <w:pPr>
              <w:spacing w:line="480" w:lineRule="auto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 xml:space="preserve">    Dizziness</w:t>
            </w:r>
          </w:p>
        </w:tc>
        <w:tc>
          <w:tcPr>
            <w:tcW w:w="3222" w:type="dxa"/>
          </w:tcPr>
          <w:p w14:paraId="614CCE15" w14:textId="6A6EE438" w:rsidR="007405B7" w:rsidRPr="00667C7A" w:rsidRDefault="007405B7" w:rsidP="002B4A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15 (31.3)</w:t>
            </w:r>
          </w:p>
        </w:tc>
      </w:tr>
      <w:tr w:rsidR="007405B7" w:rsidRPr="00667C7A" w14:paraId="3AF11EF2" w14:textId="77777777" w:rsidTr="002B4A4D">
        <w:tc>
          <w:tcPr>
            <w:tcW w:w="5845" w:type="dxa"/>
          </w:tcPr>
          <w:p w14:paraId="200BB624" w14:textId="77777777" w:rsidR="007405B7" w:rsidRPr="00667C7A" w:rsidRDefault="007405B7" w:rsidP="002B4A4D">
            <w:pPr>
              <w:spacing w:line="480" w:lineRule="auto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 xml:space="preserve">    Arthralgia</w:t>
            </w:r>
          </w:p>
        </w:tc>
        <w:tc>
          <w:tcPr>
            <w:tcW w:w="3222" w:type="dxa"/>
          </w:tcPr>
          <w:p w14:paraId="7C5744A3" w14:textId="3C3C109C" w:rsidR="007405B7" w:rsidRPr="00667C7A" w:rsidRDefault="007405B7" w:rsidP="002B4A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11 (22.9)</w:t>
            </w:r>
          </w:p>
        </w:tc>
      </w:tr>
      <w:tr w:rsidR="007405B7" w:rsidRPr="00667C7A" w14:paraId="5DE5F7C7" w14:textId="77777777" w:rsidTr="002B4A4D">
        <w:tc>
          <w:tcPr>
            <w:tcW w:w="5845" w:type="dxa"/>
          </w:tcPr>
          <w:p w14:paraId="4F3CFBF6" w14:textId="77777777" w:rsidR="007405B7" w:rsidRPr="00667C7A" w:rsidRDefault="007405B7" w:rsidP="002B4A4D">
            <w:pPr>
              <w:spacing w:line="480" w:lineRule="auto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 xml:space="preserve">    Fever</w:t>
            </w:r>
          </w:p>
        </w:tc>
        <w:tc>
          <w:tcPr>
            <w:tcW w:w="3222" w:type="dxa"/>
          </w:tcPr>
          <w:p w14:paraId="719AE23B" w14:textId="6DCDCD86" w:rsidR="007405B7" w:rsidRPr="00667C7A" w:rsidRDefault="007405B7" w:rsidP="002B4A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6 (12.5)</w:t>
            </w:r>
          </w:p>
        </w:tc>
      </w:tr>
      <w:tr w:rsidR="007405B7" w:rsidRPr="00667C7A" w14:paraId="1A83664E" w14:textId="77777777" w:rsidTr="002B4A4D">
        <w:tc>
          <w:tcPr>
            <w:tcW w:w="5845" w:type="dxa"/>
            <w:tcBorders>
              <w:bottom w:val="nil"/>
            </w:tcBorders>
          </w:tcPr>
          <w:p w14:paraId="5A5F815B" w14:textId="77777777" w:rsidR="007405B7" w:rsidRPr="00667C7A" w:rsidRDefault="007405B7" w:rsidP="002B4A4D">
            <w:pPr>
              <w:spacing w:line="480" w:lineRule="auto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 xml:space="preserve">    Palpitation</w:t>
            </w:r>
          </w:p>
        </w:tc>
        <w:tc>
          <w:tcPr>
            <w:tcW w:w="3222" w:type="dxa"/>
            <w:tcBorders>
              <w:bottom w:val="nil"/>
            </w:tcBorders>
          </w:tcPr>
          <w:p w14:paraId="1CF267C3" w14:textId="2444DB99" w:rsidR="007405B7" w:rsidRPr="00667C7A" w:rsidRDefault="007405B7" w:rsidP="002B4A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1 (2.1)</w:t>
            </w:r>
          </w:p>
        </w:tc>
      </w:tr>
      <w:tr w:rsidR="007405B7" w:rsidRPr="00667C7A" w14:paraId="4E56E0BC" w14:textId="77777777" w:rsidTr="002B4A4D">
        <w:tc>
          <w:tcPr>
            <w:tcW w:w="5845" w:type="dxa"/>
            <w:tcBorders>
              <w:top w:val="nil"/>
              <w:bottom w:val="nil"/>
            </w:tcBorders>
            <w:shd w:val="pct10" w:color="auto" w:fill="auto"/>
          </w:tcPr>
          <w:p w14:paraId="3DF8763C" w14:textId="77777777" w:rsidR="007405B7" w:rsidRPr="00667C7A" w:rsidRDefault="007405B7" w:rsidP="002B4A4D">
            <w:pPr>
              <w:spacing w:line="480" w:lineRule="auto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Cutaneous reaction</w:t>
            </w:r>
          </w:p>
        </w:tc>
        <w:tc>
          <w:tcPr>
            <w:tcW w:w="3222" w:type="dxa"/>
            <w:tcBorders>
              <w:top w:val="nil"/>
              <w:bottom w:val="nil"/>
            </w:tcBorders>
            <w:shd w:val="pct10" w:color="auto" w:fill="auto"/>
          </w:tcPr>
          <w:p w14:paraId="7FDCA29A" w14:textId="5D460CA0" w:rsidR="007405B7" w:rsidRPr="00667C7A" w:rsidRDefault="007405B7" w:rsidP="002B4A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22 (45.8)</w:t>
            </w:r>
          </w:p>
        </w:tc>
      </w:tr>
      <w:tr w:rsidR="007405B7" w:rsidRPr="00667C7A" w14:paraId="0AE37E33" w14:textId="77777777" w:rsidTr="002B4A4D">
        <w:tc>
          <w:tcPr>
            <w:tcW w:w="5845" w:type="dxa"/>
            <w:tcBorders>
              <w:top w:val="nil"/>
            </w:tcBorders>
          </w:tcPr>
          <w:p w14:paraId="75F8709F" w14:textId="01ABEBC1" w:rsidR="007405B7" w:rsidRPr="00667C7A" w:rsidRDefault="007405B7" w:rsidP="002B4A4D">
            <w:pPr>
              <w:spacing w:line="480" w:lineRule="auto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 xml:space="preserve">    Rash</w:t>
            </w:r>
          </w:p>
        </w:tc>
        <w:tc>
          <w:tcPr>
            <w:tcW w:w="3222" w:type="dxa"/>
            <w:tcBorders>
              <w:top w:val="nil"/>
            </w:tcBorders>
          </w:tcPr>
          <w:p w14:paraId="57058C48" w14:textId="6589A3D1" w:rsidR="007405B7" w:rsidRPr="00667C7A" w:rsidRDefault="007405B7" w:rsidP="002B4A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18 (37.5)</w:t>
            </w:r>
          </w:p>
        </w:tc>
      </w:tr>
      <w:tr w:rsidR="007405B7" w:rsidRPr="00667C7A" w14:paraId="6CA36EB6" w14:textId="77777777" w:rsidTr="002B4A4D">
        <w:tc>
          <w:tcPr>
            <w:tcW w:w="5845" w:type="dxa"/>
            <w:tcBorders>
              <w:bottom w:val="nil"/>
            </w:tcBorders>
          </w:tcPr>
          <w:p w14:paraId="546D2E69" w14:textId="77777777" w:rsidR="007405B7" w:rsidRPr="00667C7A" w:rsidRDefault="007405B7" w:rsidP="002B4A4D">
            <w:pPr>
              <w:spacing w:line="480" w:lineRule="auto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 xml:space="preserve">    Itchiness</w:t>
            </w:r>
          </w:p>
        </w:tc>
        <w:tc>
          <w:tcPr>
            <w:tcW w:w="3222" w:type="dxa"/>
            <w:tcBorders>
              <w:bottom w:val="nil"/>
            </w:tcBorders>
          </w:tcPr>
          <w:p w14:paraId="7B9A61B6" w14:textId="715BAA25" w:rsidR="007405B7" w:rsidRPr="00667C7A" w:rsidRDefault="007405B7" w:rsidP="002B4A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4 (8.3)</w:t>
            </w:r>
          </w:p>
        </w:tc>
      </w:tr>
      <w:tr w:rsidR="007405B7" w:rsidRPr="00667C7A" w14:paraId="3D959450" w14:textId="77777777" w:rsidTr="002B4A4D">
        <w:tc>
          <w:tcPr>
            <w:tcW w:w="5845" w:type="dxa"/>
            <w:tcBorders>
              <w:top w:val="nil"/>
              <w:bottom w:val="nil"/>
            </w:tcBorders>
            <w:shd w:val="pct10" w:color="auto" w:fill="auto"/>
          </w:tcPr>
          <w:p w14:paraId="54DB3606" w14:textId="77777777" w:rsidR="007405B7" w:rsidRPr="00667C7A" w:rsidRDefault="007405B7" w:rsidP="002B4A4D">
            <w:pPr>
              <w:spacing w:line="480" w:lineRule="auto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Nausea</w:t>
            </w:r>
          </w:p>
        </w:tc>
        <w:tc>
          <w:tcPr>
            <w:tcW w:w="3222" w:type="dxa"/>
            <w:tcBorders>
              <w:top w:val="nil"/>
              <w:bottom w:val="nil"/>
            </w:tcBorders>
            <w:shd w:val="pct10" w:color="auto" w:fill="auto"/>
          </w:tcPr>
          <w:p w14:paraId="78B47265" w14:textId="7428C167" w:rsidR="007405B7" w:rsidRPr="00667C7A" w:rsidRDefault="007405B7" w:rsidP="002B4A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11 (22.9)</w:t>
            </w:r>
          </w:p>
        </w:tc>
      </w:tr>
      <w:tr w:rsidR="007405B7" w:rsidRPr="00667C7A" w14:paraId="5FFABBED" w14:textId="77777777" w:rsidTr="002B4A4D">
        <w:tc>
          <w:tcPr>
            <w:tcW w:w="5845" w:type="dxa"/>
            <w:tcBorders>
              <w:top w:val="nil"/>
              <w:bottom w:val="nil"/>
            </w:tcBorders>
          </w:tcPr>
          <w:p w14:paraId="2E679236" w14:textId="77777777" w:rsidR="007405B7" w:rsidRPr="00667C7A" w:rsidRDefault="007405B7" w:rsidP="002B4A4D">
            <w:pPr>
              <w:spacing w:line="480" w:lineRule="auto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Diarrhea</w:t>
            </w:r>
          </w:p>
        </w:tc>
        <w:tc>
          <w:tcPr>
            <w:tcW w:w="3222" w:type="dxa"/>
            <w:tcBorders>
              <w:top w:val="nil"/>
              <w:bottom w:val="nil"/>
            </w:tcBorders>
          </w:tcPr>
          <w:p w14:paraId="5660F097" w14:textId="42FC2806" w:rsidR="007405B7" w:rsidRPr="00667C7A" w:rsidRDefault="007405B7" w:rsidP="002B4A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7 (14.6)</w:t>
            </w:r>
          </w:p>
        </w:tc>
      </w:tr>
      <w:tr w:rsidR="007405B7" w:rsidRPr="00667C7A" w14:paraId="0AB3AFB7" w14:textId="77777777" w:rsidTr="002B4A4D">
        <w:tc>
          <w:tcPr>
            <w:tcW w:w="5845" w:type="dxa"/>
            <w:tcBorders>
              <w:top w:val="nil"/>
              <w:bottom w:val="nil"/>
            </w:tcBorders>
            <w:shd w:val="pct10" w:color="auto" w:fill="auto"/>
          </w:tcPr>
          <w:p w14:paraId="31086298" w14:textId="77777777" w:rsidR="007405B7" w:rsidRPr="00667C7A" w:rsidRDefault="007405B7" w:rsidP="002B4A4D">
            <w:pPr>
              <w:spacing w:line="480" w:lineRule="auto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Abdominal pain</w:t>
            </w:r>
          </w:p>
        </w:tc>
        <w:tc>
          <w:tcPr>
            <w:tcW w:w="3222" w:type="dxa"/>
            <w:tcBorders>
              <w:top w:val="nil"/>
              <w:bottom w:val="nil"/>
            </w:tcBorders>
            <w:shd w:val="pct10" w:color="auto" w:fill="auto"/>
          </w:tcPr>
          <w:p w14:paraId="29BB1F7C" w14:textId="2AF880D1" w:rsidR="007405B7" w:rsidRPr="00667C7A" w:rsidRDefault="007405B7" w:rsidP="002B4A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3 (6.3)</w:t>
            </w:r>
          </w:p>
        </w:tc>
      </w:tr>
      <w:tr w:rsidR="007405B7" w:rsidRPr="00667C7A" w14:paraId="511CF727" w14:textId="77777777" w:rsidTr="002B4A4D">
        <w:tc>
          <w:tcPr>
            <w:tcW w:w="5845" w:type="dxa"/>
            <w:tcBorders>
              <w:top w:val="nil"/>
              <w:bottom w:val="nil"/>
            </w:tcBorders>
          </w:tcPr>
          <w:p w14:paraId="2A68C6E4" w14:textId="77777777" w:rsidR="007405B7" w:rsidRPr="00667C7A" w:rsidRDefault="007405B7" w:rsidP="002B4A4D">
            <w:pPr>
              <w:spacing w:line="480" w:lineRule="auto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Insomnia</w:t>
            </w:r>
          </w:p>
        </w:tc>
        <w:tc>
          <w:tcPr>
            <w:tcW w:w="3222" w:type="dxa"/>
            <w:tcBorders>
              <w:top w:val="nil"/>
              <w:bottom w:val="nil"/>
            </w:tcBorders>
          </w:tcPr>
          <w:p w14:paraId="10A2D047" w14:textId="549B3B89" w:rsidR="007405B7" w:rsidRPr="00667C7A" w:rsidRDefault="007405B7" w:rsidP="002B4A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3 (6.3)</w:t>
            </w:r>
          </w:p>
        </w:tc>
      </w:tr>
      <w:tr w:rsidR="007405B7" w:rsidRPr="00667C7A" w14:paraId="157D12F0" w14:textId="77777777" w:rsidTr="002B4A4D">
        <w:tc>
          <w:tcPr>
            <w:tcW w:w="5845" w:type="dxa"/>
            <w:tcBorders>
              <w:top w:val="nil"/>
              <w:bottom w:val="nil"/>
            </w:tcBorders>
            <w:shd w:val="pct10" w:color="auto" w:fill="auto"/>
          </w:tcPr>
          <w:p w14:paraId="5F427852" w14:textId="77777777" w:rsidR="007405B7" w:rsidRPr="00667C7A" w:rsidRDefault="007405B7" w:rsidP="002B4A4D">
            <w:pPr>
              <w:spacing w:line="480" w:lineRule="auto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Chest pain/tightness</w:t>
            </w:r>
          </w:p>
        </w:tc>
        <w:tc>
          <w:tcPr>
            <w:tcW w:w="3222" w:type="dxa"/>
            <w:tcBorders>
              <w:top w:val="nil"/>
              <w:bottom w:val="nil"/>
            </w:tcBorders>
            <w:shd w:val="pct10" w:color="auto" w:fill="auto"/>
          </w:tcPr>
          <w:p w14:paraId="140EC3E0" w14:textId="1329EB83" w:rsidR="007405B7" w:rsidRPr="00667C7A" w:rsidRDefault="007405B7" w:rsidP="002B4A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2 (4.2)</w:t>
            </w:r>
          </w:p>
        </w:tc>
      </w:tr>
      <w:tr w:rsidR="007405B7" w:rsidRPr="00667C7A" w14:paraId="2395CEE1" w14:textId="77777777" w:rsidTr="002B4A4D">
        <w:tc>
          <w:tcPr>
            <w:tcW w:w="5845" w:type="dxa"/>
            <w:tcBorders>
              <w:top w:val="nil"/>
              <w:bottom w:val="nil"/>
            </w:tcBorders>
          </w:tcPr>
          <w:p w14:paraId="7A4C3B41" w14:textId="77777777" w:rsidR="007405B7" w:rsidRPr="00667C7A" w:rsidRDefault="007405B7" w:rsidP="002B4A4D">
            <w:pPr>
              <w:spacing w:line="480" w:lineRule="auto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Rhinorrhea</w:t>
            </w:r>
          </w:p>
        </w:tc>
        <w:tc>
          <w:tcPr>
            <w:tcW w:w="3222" w:type="dxa"/>
            <w:tcBorders>
              <w:top w:val="nil"/>
              <w:bottom w:val="nil"/>
            </w:tcBorders>
          </w:tcPr>
          <w:p w14:paraId="598A240C" w14:textId="2E67B391" w:rsidR="007405B7" w:rsidRPr="00667C7A" w:rsidRDefault="007405B7" w:rsidP="002B4A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2 (4.2)</w:t>
            </w:r>
          </w:p>
        </w:tc>
      </w:tr>
      <w:tr w:rsidR="007405B7" w:rsidRPr="00667C7A" w14:paraId="6BE12E8F" w14:textId="77777777" w:rsidTr="002B4A4D">
        <w:tc>
          <w:tcPr>
            <w:tcW w:w="5845" w:type="dxa"/>
            <w:tcBorders>
              <w:top w:val="nil"/>
              <w:bottom w:val="nil"/>
            </w:tcBorders>
            <w:shd w:val="pct10" w:color="auto" w:fill="auto"/>
          </w:tcPr>
          <w:p w14:paraId="452E6481" w14:textId="77777777" w:rsidR="007405B7" w:rsidRPr="00667C7A" w:rsidRDefault="007405B7" w:rsidP="002B4A4D">
            <w:pPr>
              <w:spacing w:line="480" w:lineRule="auto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Sore throat</w:t>
            </w:r>
          </w:p>
        </w:tc>
        <w:tc>
          <w:tcPr>
            <w:tcW w:w="3222" w:type="dxa"/>
            <w:tcBorders>
              <w:top w:val="nil"/>
              <w:bottom w:val="nil"/>
            </w:tcBorders>
            <w:shd w:val="pct10" w:color="auto" w:fill="auto"/>
          </w:tcPr>
          <w:p w14:paraId="1FD28FBE" w14:textId="77B68B46" w:rsidR="007405B7" w:rsidRPr="00667C7A" w:rsidRDefault="007405B7" w:rsidP="002B4A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2 (4.2)</w:t>
            </w:r>
          </w:p>
        </w:tc>
      </w:tr>
      <w:tr w:rsidR="007405B7" w:rsidRPr="00667C7A" w14:paraId="5F9CB1BA" w14:textId="77777777" w:rsidTr="002B4A4D">
        <w:tc>
          <w:tcPr>
            <w:tcW w:w="5845" w:type="dxa"/>
            <w:tcBorders>
              <w:top w:val="nil"/>
              <w:bottom w:val="nil"/>
            </w:tcBorders>
          </w:tcPr>
          <w:p w14:paraId="38C4092E" w14:textId="77777777" w:rsidR="007405B7" w:rsidRPr="00667C7A" w:rsidRDefault="007405B7" w:rsidP="002B4A4D">
            <w:pPr>
              <w:spacing w:line="480" w:lineRule="auto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lastRenderedPageBreak/>
              <w:t>Dry mouth</w:t>
            </w:r>
          </w:p>
        </w:tc>
        <w:tc>
          <w:tcPr>
            <w:tcW w:w="3222" w:type="dxa"/>
            <w:tcBorders>
              <w:top w:val="nil"/>
              <w:bottom w:val="nil"/>
            </w:tcBorders>
          </w:tcPr>
          <w:p w14:paraId="53A0EC79" w14:textId="226B23FD" w:rsidR="007405B7" w:rsidRPr="00667C7A" w:rsidRDefault="007405B7" w:rsidP="002B4A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2 (4.2)</w:t>
            </w:r>
          </w:p>
        </w:tc>
      </w:tr>
      <w:tr w:rsidR="007405B7" w:rsidRPr="00667C7A" w14:paraId="25D2D22A" w14:textId="77777777" w:rsidTr="002B4A4D">
        <w:tc>
          <w:tcPr>
            <w:tcW w:w="5845" w:type="dxa"/>
            <w:tcBorders>
              <w:top w:val="nil"/>
            </w:tcBorders>
            <w:shd w:val="clear" w:color="auto" w:fill="E7E6E6" w:themeFill="background2"/>
          </w:tcPr>
          <w:p w14:paraId="195B0942" w14:textId="77777777" w:rsidR="007405B7" w:rsidRPr="00667C7A" w:rsidRDefault="007405B7" w:rsidP="002B4A4D">
            <w:pPr>
              <w:spacing w:line="480" w:lineRule="auto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Others*</w:t>
            </w:r>
          </w:p>
        </w:tc>
        <w:tc>
          <w:tcPr>
            <w:tcW w:w="3222" w:type="dxa"/>
            <w:tcBorders>
              <w:top w:val="nil"/>
            </w:tcBorders>
            <w:shd w:val="clear" w:color="auto" w:fill="E7E6E6" w:themeFill="background2"/>
          </w:tcPr>
          <w:p w14:paraId="547EF6E7" w14:textId="7564108A" w:rsidR="007405B7" w:rsidRPr="00667C7A" w:rsidRDefault="007405B7" w:rsidP="002B4A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7C7A">
              <w:rPr>
                <w:rFonts w:ascii="Arial" w:hAnsi="Arial" w:cs="Arial"/>
              </w:rPr>
              <w:t>5 (10.4)</w:t>
            </w:r>
          </w:p>
        </w:tc>
      </w:tr>
    </w:tbl>
    <w:p w14:paraId="23D54B5C" w14:textId="77777777" w:rsidR="007405B7" w:rsidRPr="00667C7A" w:rsidRDefault="007405B7" w:rsidP="007405B7">
      <w:pPr>
        <w:spacing w:line="480" w:lineRule="auto"/>
        <w:rPr>
          <w:rFonts w:ascii="Arial" w:hAnsi="Arial" w:cs="Arial"/>
        </w:rPr>
      </w:pPr>
      <w:r w:rsidRPr="00667C7A">
        <w:rPr>
          <w:rFonts w:ascii="Arial" w:hAnsi="Arial" w:cs="Arial"/>
        </w:rPr>
        <w:t>*One participant each for productive cough, constipation, depressive mood, facial flushing, and tongue numbness.</w:t>
      </w:r>
    </w:p>
    <w:p w14:paraId="7CD117C2" w14:textId="48B8C171" w:rsidR="00C663BD" w:rsidRPr="00667C7A" w:rsidRDefault="00C663BD" w:rsidP="007405B7">
      <w:pPr>
        <w:spacing w:line="480" w:lineRule="auto"/>
        <w:rPr>
          <w:rFonts w:ascii="Arial" w:hAnsi="Arial" w:cs="Arial"/>
        </w:rPr>
      </w:pPr>
      <w:r w:rsidRPr="00667C7A">
        <w:rPr>
          <w:rFonts w:ascii="Arial" w:hAnsi="Arial" w:cs="Arial"/>
        </w:rPr>
        <w:br w:type="page"/>
      </w:r>
    </w:p>
    <w:p w14:paraId="7C896895" w14:textId="287D7EB0" w:rsidR="00C663BD" w:rsidRPr="00667C7A" w:rsidRDefault="00C663BD" w:rsidP="00643146">
      <w:pPr>
        <w:spacing w:line="480" w:lineRule="auto"/>
        <w:rPr>
          <w:rFonts w:ascii="Arial" w:hAnsi="Arial" w:cs="Arial"/>
          <w:b/>
          <w:bCs/>
        </w:rPr>
      </w:pPr>
      <w:r w:rsidRPr="00667C7A">
        <w:rPr>
          <w:rFonts w:ascii="Arial" w:hAnsi="Arial" w:cs="Arial"/>
          <w:b/>
          <w:bCs/>
        </w:rPr>
        <w:lastRenderedPageBreak/>
        <w:t>Supplementary section S-1. UHPLC-MS/MS method for analyzing bictegravir</w:t>
      </w:r>
      <w:r w:rsidR="008822DD" w:rsidRPr="00667C7A">
        <w:rPr>
          <w:rFonts w:ascii="Arial" w:hAnsi="Arial" w:cs="Arial"/>
          <w:b/>
          <w:bCs/>
        </w:rPr>
        <w:t xml:space="preserve">, isoniazid, and rifapentine </w:t>
      </w:r>
      <w:r w:rsidRPr="00667C7A">
        <w:rPr>
          <w:rFonts w:ascii="Arial" w:hAnsi="Arial" w:cs="Arial"/>
          <w:b/>
          <w:bCs/>
        </w:rPr>
        <w:t>concentrations</w:t>
      </w:r>
    </w:p>
    <w:p w14:paraId="1E29A907" w14:textId="77777777" w:rsidR="00C663BD" w:rsidRPr="00667C7A" w:rsidRDefault="00C663BD" w:rsidP="00643146">
      <w:pPr>
        <w:spacing w:line="480" w:lineRule="auto"/>
        <w:jc w:val="both"/>
        <w:rPr>
          <w:rFonts w:ascii="Arial" w:hAnsi="Arial" w:cs="Arial"/>
        </w:rPr>
      </w:pPr>
      <w:r w:rsidRPr="00667C7A">
        <w:rPr>
          <w:rFonts w:ascii="Arial" w:eastAsia="DFKai-SB" w:hAnsi="Arial" w:cs="Arial"/>
        </w:rPr>
        <w:t xml:space="preserve">The analytical procedure was performed using an Agilent 1290 UHPLC system coupled with an Agilent 6470 triple quadrupole system (Agilent Technologies, </w:t>
      </w:r>
      <w:proofErr w:type="spellStart"/>
      <w:r w:rsidRPr="00667C7A">
        <w:rPr>
          <w:rFonts w:ascii="Arial" w:eastAsia="DFKai-SB" w:hAnsi="Arial" w:cs="Arial"/>
        </w:rPr>
        <w:t>Waldbronn</w:t>
      </w:r>
      <w:proofErr w:type="spellEnd"/>
      <w:r w:rsidRPr="00667C7A">
        <w:rPr>
          <w:rFonts w:ascii="Arial" w:eastAsia="DFKai-SB" w:hAnsi="Arial" w:cs="Arial"/>
        </w:rPr>
        <w:t>, Germany).</w:t>
      </w:r>
      <w:r w:rsidRPr="00667C7A">
        <w:rPr>
          <w:rFonts w:ascii="Arial" w:hAnsi="Arial" w:cs="Arial"/>
        </w:rPr>
        <w:t xml:space="preserve"> </w:t>
      </w:r>
      <w:r w:rsidRPr="00667C7A">
        <w:rPr>
          <w:rFonts w:ascii="Arial" w:eastAsia="DFKai-SB" w:hAnsi="Arial" w:cs="Arial"/>
        </w:rPr>
        <w:t xml:space="preserve">An Agilent ZORBAX Eclipse Plus C18 2.1×100 mm (1.8 </w:t>
      </w:r>
      <w:proofErr w:type="spellStart"/>
      <w:r w:rsidRPr="00667C7A">
        <w:rPr>
          <w:rFonts w:ascii="Arial" w:eastAsia="DFKai-SB" w:hAnsi="Arial" w:cs="Arial"/>
        </w:rPr>
        <w:t>μm</w:t>
      </w:r>
      <w:proofErr w:type="spellEnd"/>
      <w:r w:rsidRPr="00667C7A">
        <w:rPr>
          <w:rFonts w:ascii="Arial" w:eastAsia="DFKai-SB" w:hAnsi="Arial" w:cs="Arial"/>
        </w:rPr>
        <w:t xml:space="preserve">) column (Agilent Technologies, </w:t>
      </w:r>
      <w:proofErr w:type="spellStart"/>
      <w:r w:rsidRPr="00667C7A">
        <w:rPr>
          <w:rFonts w:ascii="Arial" w:eastAsia="DFKai-SB" w:hAnsi="Arial" w:cs="Arial"/>
        </w:rPr>
        <w:t>Waldbronn</w:t>
      </w:r>
      <w:proofErr w:type="spellEnd"/>
      <w:r w:rsidRPr="00667C7A">
        <w:rPr>
          <w:rFonts w:ascii="Arial" w:eastAsia="DFKai-SB" w:hAnsi="Arial" w:cs="Arial"/>
        </w:rPr>
        <w:t>, Germany) was used for the separation. The mobile phase was a gradient of a mixture of 5 mM ammonium acetate in water (solvent A) and 0.1% formic acid in acetonitrile (solvent B). The gradient profile used was:</w:t>
      </w:r>
      <w:r w:rsidRPr="00667C7A">
        <w:rPr>
          <w:rFonts w:ascii="Arial" w:hAnsi="Arial" w:cs="Arial"/>
        </w:rPr>
        <w:t xml:space="preserve"> 0-</w:t>
      </w:r>
      <w:r w:rsidRPr="00667C7A">
        <w:rPr>
          <w:rFonts w:ascii="Arial" w:eastAsia="DFKai-SB" w:hAnsi="Arial" w:cs="Arial"/>
        </w:rPr>
        <w:t>1 min, 10% solvent B (flow rate 0.3 mL min</w:t>
      </w:r>
      <w:r w:rsidRPr="00667C7A">
        <w:rPr>
          <w:rFonts w:ascii="Arial" w:eastAsia="DFKai-SB" w:hAnsi="Arial" w:cs="Arial"/>
          <w:vertAlign w:val="superscript"/>
        </w:rPr>
        <w:t>-1</w:t>
      </w:r>
      <w:r w:rsidRPr="00667C7A">
        <w:rPr>
          <w:rFonts w:ascii="Arial" w:eastAsia="DFKai-SB" w:hAnsi="Arial" w:cs="Arial"/>
        </w:rPr>
        <w:t>); 0.5 min, from 10% to 95% B (flow rate from 0.3 to 0.4 mL min</w:t>
      </w:r>
      <w:r w:rsidRPr="00667C7A">
        <w:rPr>
          <w:rFonts w:ascii="Arial" w:eastAsia="DFKai-SB" w:hAnsi="Arial" w:cs="Arial"/>
          <w:vertAlign w:val="superscript"/>
        </w:rPr>
        <w:t>-1</w:t>
      </w:r>
      <w:r w:rsidRPr="00667C7A">
        <w:rPr>
          <w:rFonts w:ascii="Arial" w:eastAsia="DFKai-SB" w:hAnsi="Arial" w:cs="Arial"/>
        </w:rPr>
        <w:t>); 3 min, 95% solvent B (flow rate 0.4 mL min</w:t>
      </w:r>
      <w:r w:rsidRPr="00667C7A">
        <w:rPr>
          <w:rFonts w:ascii="Arial" w:eastAsia="DFKai-SB" w:hAnsi="Arial" w:cs="Arial"/>
          <w:vertAlign w:val="superscript"/>
        </w:rPr>
        <w:t>-1</w:t>
      </w:r>
      <w:r w:rsidRPr="00667C7A">
        <w:rPr>
          <w:rFonts w:ascii="Arial" w:eastAsia="DFKai-SB" w:hAnsi="Arial" w:cs="Arial"/>
        </w:rPr>
        <w:t>); 1min, from 95% to 10% solvent B (flow rate from 0.4 to 0.3 mL min</w:t>
      </w:r>
      <w:r w:rsidRPr="00667C7A">
        <w:rPr>
          <w:rFonts w:ascii="Arial" w:eastAsia="DFKai-SB" w:hAnsi="Arial" w:cs="Arial"/>
          <w:vertAlign w:val="superscript"/>
        </w:rPr>
        <w:t>-1</w:t>
      </w:r>
      <w:r w:rsidRPr="00667C7A">
        <w:rPr>
          <w:rFonts w:ascii="Arial" w:eastAsia="DFKai-SB" w:hAnsi="Arial" w:cs="Arial"/>
        </w:rPr>
        <w:t>); 2.5 min 10% solvent B (flow rate 0.3 mL min</w:t>
      </w:r>
      <w:r w:rsidRPr="00667C7A">
        <w:rPr>
          <w:rFonts w:ascii="Arial" w:eastAsia="DFKai-SB" w:hAnsi="Arial" w:cs="Arial"/>
          <w:vertAlign w:val="superscript"/>
        </w:rPr>
        <w:t>-1</w:t>
      </w:r>
      <w:r w:rsidRPr="00667C7A">
        <w:rPr>
          <w:rFonts w:ascii="Arial" w:eastAsia="DFKai-SB" w:hAnsi="Arial" w:cs="Arial"/>
        </w:rPr>
        <w:t>). The sample reservoir and the column oven were maintained at 4</w:t>
      </w:r>
      <w:r w:rsidRPr="00667C7A">
        <w:rPr>
          <w:rFonts w:ascii="Arial" w:eastAsia="DFKai-SB" w:hAnsi="Arial" w:cs="Arial"/>
          <w:vertAlign w:val="superscript"/>
        </w:rPr>
        <w:t>o</w:t>
      </w:r>
      <w:r w:rsidRPr="00667C7A">
        <w:rPr>
          <w:rFonts w:ascii="Arial" w:eastAsia="DFKai-SB" w:hAnsi="Arial" w:cs="Arial"/>
        </w:rPr>
        <w:t>C</w:t>
      </w:r>
      <w:r w:rsidRPr="00667C7A">
        <w:rPr>
          <w:rFonts w:ascii="Arial" w:hAnsi="Arial" w:cs="Arial"/>
        </w:rPr>
        <w:t xml:space="preserve"> and </w:t>
      </w:r>
      <w:r w:rsidRPr="00667C7A">
        <w:rPr>
          <w:rFonts w:ascii="Arial" w:eastAsia="DFKai-SB" w:hAnsi="Arial" w:cs="Arial"/>
        </w:rPr>
        <w:t>25</w:t>
      </w:r>
      <w:r w:rsidRPr="00667C7A">
        <w:rPr>
          <w:rFonts w:ascii="Arial" w:eastAsia="DFKai-SB" w:hAnsi="Arial" w:cs="Arial"/>
          <w:vertAlign w:val="superscript"/>
        </w:rPr>
        <w:t>o</w:t>
      </w:r>
      <w:r w:rsidRPr="00667C7A">
        <w:rPr>
          <w:rFonts w:ascii="Arial" w:eastAsia="DFKai-SB" w:hAnsi="Arial" w:cs="Arial"/>
        </w:rPr>
        <w:t xml:space="preserve">C, respectively. The injection volume was 5 </w:t>
      </w:r>
      <w:proofErr w:type="spellStart"/>
      <w:r w:rsidRPr="00667C7A">
        <w:rPr>
          <w:rFonts w:ascii="Arial" w:eastAsia="DFKai-SB" w:hAnsi="Arial" w:cs="Arial"/>
        </w:rPr>
        <w:t>μL</w:t>
      </w:r>
      <w:proofErr w:type="spellEnd"/>
      <w:r w:rsidRPr="00667C7A">
        <w:rPr>
          <w:rFonts w:ascii="Arial" w:eastAsia="DFKai-SB" w:hAnsi="Arial" w:cs="Arial"/>
        </w:rPr>
        <w:t>. Target drugs and their metabolites were analyzed in positive electrospray ionization mode. The ionization condition was performed as the following parameters: dry gas temperature of 350</w:t>
      </w:r>
      <w:r w:rsidRPr="00667C7A">
        <w:rPr>
          <w:rFonts w:ascii="Arial" w:eastAsia="DFKai-SB" w:hAnsi="Arial" w:cs="Arial"/>
          <w:vertAlign w:val="superscript"/>
        </w:rPr>
        <w:t>o</w:t>
      </w:r>
      <w:r w:rsidRPr="00667C7A">
        <w:rPr>
          <w:rFonts w:ascii="Arial" w:eastAsia="DFKai-SB" w:hAnsi="Arial" w:cs="Arial"/>
        </w:rPr>
        <w:t>C</w:t>
      </w:r>
      <w:r w:rsidRPr="00667C7A">
        <w:rPr>
          <w:rFonts w:ascii="Arial" w:hAnsi="Arial" w:cs="Arial"/>
        </w:rPr>
        <w:t>, dry gas flow rate of 11 L min</w:t>
      </w:r>
      <w:r w:rsidRPr="00667C7A">
        <w:rPr>
          <w:rFonts w:ascii="Arial" w:hAnsi="Arial" w:cs="Arial"/>
          <w:vertAlign w:val="superscript"/>
        </w:rPr>
        <w:t>-1</w:t>
      </w:r>
      <w:r w:rsidRPr="00667C7A">
        <w:rPr>
          <w:rFonts w:ascii="Arial" w:hAnsi="Arial" w:cs="Arial"/>
        </w:rPr>
        <w:t xml:space="preserve">, nebulizer pressure of 50 psi, sheath gas temperature of </w:t>
      </w:r>
      <w:r w:rsidRPr="00667C7A">
        <w:rPr>
          <w:rFonts w:ascii="Arial" w:eastAsia="DFKai-SB" w:hAnsi="Arial" w:cs="Arial"/>
        </w:rPr>
        <w:t>350</w:t>
      </w:r>
      <w:r w:rsidRPr="00667C7A">
        <w:rPr>
          <w:rFonts w:ascii="Arial" w:eastAsia="DFKai-SB" w:hAnsi="Arial" w:cs="Arial"/>
          <w:vertAlign w:val="superscript"/>
        </w:rPr>
        <w:t>o</w:t>
      </w:r>
      <w:r w:rsidRPr="00667C7A">
        <w:rPr>
          <w:rFonts w:ascii="Arial" w:eastAsia="DFKai-SB" w:hAnsi="Arial" w:cs="Arial"/>
        </w:rPr>
        <w:t>C</w:t>
      </w:r>
      <w:r w:rsidRPr="00667C7A">
        <w:rPr>
          <w:rFonts w:ascii="Arial" w:hAnsi="Arial" w:cs="Arial"/>
        </w:rPr>
        <w:t>, sheath gas flow rate of 11 L min</w:t>
      </w:r>
      <w:r w:rsidRPr="00667C7A">
        <w:rPr>
          <w:rFonts w:ascii="Arial" w:hAnsi="Arial" w:cs="Arial"/>
          <w:vertAlign w:val="superscript"/>
        </w:rPr>
        <w:t>-1</w:t>
      </w:r>
      <w:r w:rsidRPr="00667C7A">
        <w:rPr>
          <w:rFonts w:ascii="Arial" w:hAnsi="Arial" w:cs="Arial"/>
        </w:rPr>
        <w:t xml:space="preserve">, nozzle voltage of 0 V, capillary voltage of 3500 V. The detection transition pair was set at m/z 138.1 → 121.0 for isoniazid, m/z 142.1 → 125.1 for isoniazid-d4, m/z 877.5 → 845.2 for rifapentine, m/z 885.5 → 151.1 for rifapentine-d8, m/z 450.1 → 289.1 for bictegravir, and m/z 453.1 → 289.1 for </w:t>
      </w:r>
      <w:r w:rsidRPr="00667C7A">
        <w:rPr>
          <w:rFonts w:ascii="Arial" w:eastAsia="DFKai-SB" w:hAnsi="Arial" w:cs="Arial"/>
        </w:rPr>
        <w:t>bictegravir-</w:t>
      </w:r>
      <w:r w:rsidRPr="00667C7A">
        <w:rPr>
          <w:rFonts w:ascii="Arial" w:eastAsia="DFKai-SB" w:hAnsi="Arial" w:cs="Arial"/>
          <w:vertAlign w:val="superscript"/>
        </w:rPr>
        <w:t>15</w:t>
      </w:r>
      <w:r w:rsidRPr="00667C7A">
        <w:rPr>
          <w:rFonts w:ascii="Arial" w:eastAsia="DFKai-SB" w:hAnsi="Arial" w:cs="Arial"/>
        </w:rPr>
        <w:t>N, d2</w:t>
      </w:r>
      <w:r w:rsidRPr="00667C7A">
        <w:rPr>
          <w:rFonts w:ascii="Arial" w:hAnsi="Arial" w:cs="Arial"/>
        </w:rPr>
        <w:t>, respectively.</w:t>
      </w:r>
    </w:p>
    <w:p w14:paraId="621A579D" w14:textId="77777777" w:rsidR="00025643" w:rsidRPr="00667C7A" w:rsidRDefault="00025643" w:rsidP="00643146">
      <w:pPr>
        <w:spacing w:line="480" w:lineRule="auto"/>
      </w:pPr>
    </w:p>
    <w:p w14:paraId="40326AAD" w14:textId="2177D077" w:rsidR="002D644F" w:rsidRPr="00667C7A" w:rsidRDefault="002D644F" w:rsidP="00643146">
      <w:pPr>
        <w:spacing w:line="480" w:lineRule="auto"/>
        <w:rPr>
          <w:rFonts w:ascii="Arial" w:hAnsi="Arial" w:cs="Arial"/>
          <w:b/>
          <w:bCs/>
        </w:rPr>
      </w:pPr>
      <w:r w:rsidRPr="00667C7A">
        <w:rPr>
          <w:rFonts w:ascii="Arial" w:hAnsi="Arial" w:cs="Arial"/>
          <w:b/>
          <w:bCs/>
        </w:rPr>
        <w:lastRenderedPageBreak/>
        <w:t>Supplementary section S-2.</w:t>
      </w:r>
      <w:r w:rsidR="005960C5" w:rsidRPr="00667C7A">
        <w:rPr>
          <w:rFonts w:ascii="Arial" w:hAnsi="Arial" w:cs="Arial"/>
          <w:b/>
          <w:bCs/>
        </w:rPr>
        <w:t xml:space="preserve"> UHPLC-MS/MS method for analyzing </w:t>
      </w:r>
      <w:r w:rsidR="00E75BBB" w:rsidRPr="00667C7A">
        <w:rPr>
          <w:rFonts w:ascii="Arial" w:hAnsi="Arial" w:cs="Arial"/>
          <w:b/>
          <w:bCs/>
        </w:rPr>
        <w:t>tenofovir and emtricitabine</w:t>
      </w:r>
      <w:r w:rsidR="005960C5" w:rsidRPr="00667C7A">
        <w:rPr>
          <w:rFonts w:ascii="Arial" w:hAnsi="Arial" w:cs="Arial" w:hint="eastAsia"/>
          <w:b/>
          <w:bCs/>
        </w:rPr>
        <w:t xml:space="preserve"> </w:t>
      </w:r>
      <w:r w:rsidR="005960C5" w:rsidRPr="00667C7A">
        <w:rPr>
          <w:rFonts w:ascii="Arial" w:hAnsi="Arial" w:cs="Arial"/>
          <w:b/>
          <w:bCs/>
        </w:rPr>
        <w:t>concentrations</w:t>
      </w:r>
    </w:p>
    <w:p w14:paraId="736AFE54" w14:textId="3B7FF97F" w:rsidR="002D644F" w:rsidRPr="00667C7A" w:rsidRDefault="002D644F" w:rsidP="007737F8">
      <w:pPr>
        <w:spacing w:line="480" w:lineRule="auto"/>
        <w:ind w:firstLineChars="150" w:firstLine="360"/>
        <w:jc w:val="both"/>
        <w:sectPr w:rsidR="002D644F" w:rsidRPr="00667C7A" w:rsidSect="00C663BD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667C7A">
        <w:rPr>
          <w:rFonts w:ascii="Arial" w:eastAsia="DFKai-SB" w:hAnsi="Arial" w:cs="Arial"/>
        </w:rPr>
        <w:t xml:space="preserve">The analytical procedure was performed using an Agilent 1290 UHPLC system coupled with an Agilent 6460 triple quadrupole system (Agilent Technologies, </w:t>
      </w:r>
      <w:proofErr w:type="spellStart"/>
      <w:r w:rsidRPr="00667C7A">
        <w:rPr>
          <w:rFonts w:ascii="Arial" w:eastAsia="DFKai-SB" w:hAnsi="Arial" w:cs="Arial"/>
        </w:rPr>
        <w:t>Waldbronn</w:t>
      </w:r>
      <w:proofErr w:type="spellEnd"/>
      <w:r w:rsidRPr="00667C7A">
        <w:rPr>
          <w:rFonts w:ascii="Arial" w:eastAsia="DFKai-SB" w:hAnsi="Arial" w:cs="Arial"/>
        </w:rPr>
        <w:t>, Germany).</w:t>
      </w:r>
      <w:r w:rsidRPr="00667C7A">
        <w:rPr>
          <w:rFonts w:ascii="Arial" w:hAnsi="Arial" w:cs="Arial"/>
        </w:rPr>
        <w:t xml:space="preserve"> </w:t>
      </w:r>
      <w:r w:rsidRPr="00667C7A">
        <w:rPr>
          <w:rFonts w:ascii="Arial" w:eastAsia="DFKai-SB" w:hAnsi="Arial" w:cs="Arial"/>
        </w:rPr>
        <w:t xml:space="preserve">An ACQUITY HSS T3 2.1×100 mm (1.8 </w:t>
      </w:r>
      <w:proofErr w:type="spellStart"/>
      <w:r w:rsidRPr="00667C7A">
        <w:rPr>
          <w:rFonts w:ascii="Arial" w:eastAsia="DFKai-SB" w:hAnsi="Arial" w:cs="Arial"/>
        </w:rPr>
        <w:t>μm</w:t>
      </w:r>
      <w:proofErr w:type="spellEnd"/>
      <w:r w:rsidRPr="00667C7A">
        <w:rPr>
          <w:rFonts w:ascii="Arial" w:eastAsia="DFKai-SB" w:hAnsi="Arial" w:cs="Arial"/>
        </w:rPr>
        <w:t>) column (Waters, Milford, MA, U.S.) was used for the separation. The mobile phase was a gradient of a mixture of 0.1% formic acid in water (solvent A) and 0.1% formic acid in acetonitrile (solvent B). The gradient profile used was:</w:t>
      </w:r>
      <w:r w:rsidRPr="00667C7A">
        <w:rPr>
          <w:rFonts w:ascii="Arial" w:hAnsi="Arial" w:cs="Arial"/>
        </w:rPr>
        <w:t xml:space="preserve"> 0-</w:t>
      </w:r>
      <w:r w:rsidRPr="00667C7A">
        <w:rPr>
          <w:rFonts w:ascii="Arial" w:eastAsia="DFKai-SB" w:hAnsi="Arial" w:cs="Arial"/>
        </w:rPr>
        <w:t>2 min, 0.5% solvent B; 2-4 min, from 0.5% to 50% B; 4-5.5 min, from 50% to 95% solvent B; 5.5 to 6.5 min, from 95% to 0.5% solvent B; 6.5 to 7.5 min 0.5% solvent B. The flow rate was set at 0.25 min mL</w:t>
      </w:r>
      <w:r w:rsidRPr="00667C7A">
        <w:rPr>
          <w:rFonts w:ascii="Arial" w:eastAsia="DFKai-SB" w:hAnsi="Arial" w:cs="Arial"/>
          <w:vertAlign w:val="superscript"/>
        </w:rPr>
        <w:t>-1</w:t>
      </w:r>
      <w:r w:rsidRPr="00667C7A">
        <w:rPr>
          <w:rFonts w:ascii="Arial" w:eastAsia="DFKai-SB" w:hAnsi="Arial" w:cs="Arial"/>
        </w:rPr>
        <w:t xml:space="preserve">. The injection volume was 5 </w:t>
      </w:r>
      <w:proofErr w:type="spellStart"/>
      <w:r w:rsidRPr="00667C7A">
        <w:rPr>
          <w:rFonts w:ascii="Arial" w:eastAsia="DFKai-SB" w:hAnsi="Arial" w:cs="Arial"/>
        </w:rPr>
        <w:t>μL</w:t>
      </w:r>
      <w:proofErr w:type="spellEnd"/>
      <w:r w:rsidRPr="00667C7A">
        <w:rPr>
          <w:rFonts w:ascii="Arial" w:eastAsia="DFKai-SB" w:hAnsi="Arial" w:cs="Arial"/>
        </w:rPr>
        <w:t>. Target drugs were analyzed in positive electrospray ionization mode. The ionization condition was performed as the following parameters: dry gas temperature of 300</w:t>
      </w:r>
      <w:r w:rsidRPr="00667C7A">
        <w:rPr>
          <w:rFonts w:ascii="Arial" w:eastAsia="DFKai-SB" w:hAnsi="Arial" w:cs="Arial"/>
          <w:vertAlign w:val="superscript"/>
        </w:rPr>
        <w:t>o</w:t>
      </w:r>
      <w:r w:rsidRPr="00667C7A">
        <w:rPr>
          <w:rFonts w:ascii="Arial" w:eastAsia="DFKai-SB" w:hAnsi="Arial" w:cs="Arial"/>
        </w:rPr>
        <w:t>C</w:t>
      </w:r>
      <w:r w:rsidRPr="00667C7A">
        <w:rPr>
          <w:rFonts w:ascii="Arial" w:hAnsi="Arial" w:cs="Arial"/>
        </w:rPr>
        <w:t>, dry gas flow rate of 6 L min</w:t>
      </w:r>
      <w:r w:rsidRPr="00667C7A">
        <w:rPr>
          <w:rFonts w:ascii="Arial" w:hAnsi="Arial" w:cs="Arial"/>
          <w:vertAlign w:val="superscript"/>
        </w:rPr>
        <w:t>-1</w:t>
      </w:r>
      <w:r w:rsidRPr="00667C7A">
        <w:rPr>
          <w:rFonts w:ascii="Arial" w:hAnsi="Arial" w:cs="Arial"/>
        </w:rPr>
        <w:t xml:space="preserve">, nebulizer pressure of 45 psi, sheath gas temperature of </w:t>
      </w:r>
      <w:r w:rsidRPr="00667C7A">
        <w:rPr>
          <w:rFonts w:ascii="Arial" w:eastAsia="DFKai-SB" w:hAnsi="Arial" w:cs="Arial"/>
        </w:rPr>
        <w:t>325</w:t>
      </w:r>
      <w:r w:rsidRPr="00667C7A">
        <w:rPr>
          <w:rFonts w:ascii="Arial" w:eastAsia="DFKai-SB" w:hAnsi="Arial" w:cs="Arial"/>
          <w:vertAlign w:val="superscript"/>
        </w:rPr>
        <w:t>o</w:t>
      </w:r>
      <w:r w:rsidRPr="00667C7A">
        <w:rPr>
          <w:rFonts w:ascii="Arial" w:eastAsia="DFKai-SB" w:hAnsi="Arial" w:cs="Arial"/>
        </w:rPr>
        <w:t>C</w:t>
      </w:r>
      <w:r w:rsidRPr="00667C7A">
        <w:rPr>
          <w:rFonts w:ascii="Arial" w:hAnsi="Arial" w:cs="Arial"/>
        </w:rPr>
        <w:t>, sheath gas flow rate of 11 L min</w:t>
      </w:r>
      <w:r w:rsidRPr="00667C7A">
        <w:rPr>
          <w:rFonts w:ascii="Arial" w:hAnsi="Arial" w:cs="Arial"/>
          <w:vertAlign w:val="superscript"/>
        </w:rPr>
        <w:t>-1</w:t>
      </w:r>
      <w:r w:rsidRPr="00667C7A">
        <w:rPr>
          <w:rFonts w:ascii="Arial" w:hAnsi="Arial" w:cs="Arial"/>
        </w:rPr>
        <w:t>, nozzle voltage of 500 V, capillary voltage of 3500 V. The detection transition pair was set at m/z 288 → 175 for tenofovir, m/z 294 → 182 for tenofovir-d5, m/z 248 → 129 for emtricitabine, and m/z 251 → 133 for emtricitabine-</w:t>
      </w:r>
      <w:r w:rsidRPr="00667C7A">
        <w:rPr>
          <w:rFonts w:ascii="Arial" w:hAnsi="Arial" w:cs="Arial"/>
          <w:vertAlign w:val="superscript"/>
        </w:rPr>
        <w:t>13</w:t>
      </w:r>
      <w:r w:rsidRPr="00667C7A">
        <w:rPr>
          <w:rFonts w:ascii="Arial" w:hAnsi="Arial" w:cs="Arial"/>
        </w:rPr>
        <w:t>C</w:t>
      </w:r>
      <w:r w:rsidRPr="00667C7A">
        <w:rPr>
          <w:rFonts w:ascii="Arial" w:hAnsi="Arial" w:cs="Arial"/>
          <w:vertAlign w:val="superscript"/>
        </w:rPr>
        <w:t>15</w:t>
      </w:r>
      <w:r w:rsidRPr="00667C7A">
        <w:rPr>
          <w:rFonts w:ascii="Arial" w:hAnsi="Arial" w:cs="Arial"/>
        </w:rPr>
        <w:t>N</w:t>
      </w:r>
      <w:r w:rsidRPr="00667C7A">
        <w:rPr>
          <w:rFonts w:ascii="Arial" w:hAnsi="Arial" w:cs="Arial"/>
          <w:vertAlign w:val="subscript"/>
        </w:rPr>
        <w:t>2</w:t>
      </w:r>
      <w:r w:rsidRPr="00667C7A">
        <w:rPr>
          <w:rFonts w:ascii="Arial" w:hAnsi="Arial" w:cs="Arial"/>
        </w:rPr>
        <w:t>, respectively.</w:t>
      </w:r>
    </w:p>
    <w:p w14:paraId="1000F32F" w14:textId="5FBA7AEE" w:rsidR="00705F0A" w:rsidRDefault="00705F0A" w:rsidP="00643146">
      <w:pPr>
        <w:spacing w:line="480" w:lineRule="auto"/>
      </w:pPr>
    </w:p>
    <w:sectPr w:rsidR="00705F0A" w:rsidSect="00C663B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FKai-SB">
    <w:altName w:val="Microsoft JhengHei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E44"/>
    <w:rsid w:val="00001A05"/>
    <w:rsid w:val="0000224F"/>
    <w:rsid w:val="0000305B"/>
    <w:rsid w:val="00003CA6"/>
    <w:rsid w:val="0000641A"/>
    <w:rsid w:val="000077B3"/>
    <w:rsid w:val="00007878"/>
    <w:rsid w:val="00013D13"/>
    <w:rsid w:val="000146F8"/>
    <w:rsid w:val="00025643"/>
    <w:rsid w:val="00027090"/>
    <w:rsid w:val="00030939"/>
    <w:rsid w:val="00041A4A"/>
    <w:rsid w:val="000479A3"/>
    <w:rsid w:val="00050C67"/>
    <w:rsid w:val="00063B9D"/>
    <w:rsid w:val="0006454E"/>
    <w:rsid w:val="000663DC"/>
    <w:rsid w:val="000765B3"/>
    <w:rsid w:val="00082AB9"/>
    <w:rsid w:val="000858FE"/>
    <w:rsid w:val="00087355"/>
    <w:rsid w:val="00087A33"/>
    <w:rsid w:val="000905A0"/>
    <w:rsid w:val="000967E9"/>
    <w:rsid w:val="00096922"/>
    <w:rsid w:val="000A0488"/>
    <w:rsid w:val="000A63CA"/>
    <w:rsid w:val="000A733D"/>
    <w:rsid w:val="000C30A8"/>
    <w:rsid w:val="000C6503"/>
    <w:rsid w:val="000D0B10"/>
    <w:rsid w:val="000E5CB7"/>
    <w:rsid w:val="000F2F75"/>
    <w:rsid w:val="000F52A4"/>
    <w:rsid w:val="00110448"/>
    <w:rsid w:val="00112CCA"/>
    <w:rsid w:val="0011325B"/>
    <w:rsid w:val="00123141"/>
    <w:rsid w:val="0013442E"/>
    <w:rsid w:val="00135808"/>
    <w:rsid w:val="00140893"/>
    <w:rsid w:val="00144328"/>
    <w:rsid w:val="0016136F"/>
    <w:rsid w:val="00171859"/>
    <w:rsid w:val="00176F8C"/>
    <w:rsid w:val="00183464"/>
    <w:rsid w:val="00184E3C"/>
    <w:rsid w:val="00190EB3"/>
    <w:rsid w:val="00194095"/>
    <w:rsid w:val="00195C0D"/>
    <w:rsid w:val="00195EBA"/>
    <w:rsid w:val="001A224A"/>
    <w:rsid w:val="001A2FFA"/>
    <w:rsid w:val="001A4908"/>
    <w:rsid w:val="001A7626"/>
    <w:rsid w:val="001C74EF"/>
    <w:rsid w:val="001D0166"/>
    <w:rsid w:val="001D049E"/>
    <w:rsid w:val="001D62B4"/>
    <w:rsid w:val="001D7555"/>
    <w:rsid w:val="001E172D"/>
    <w:rsid w:val="001E7673"/>
    <w:rsid w:val="00200D70"/>
    <w:rsid w:val="00211C9A"/>
    <w:rsid w:val="00215981"/>
    <w:rsid w:val="002200DA"/>
    <w:rsid w:val="00233502"/>
    <w:rsid w:val="00236041"/>
    <w:rsid w:val="00237F8D"/>
    <w:rsid w:val="00245FC2"/>
    <w:rsid w:val="00251C1B"/>
    <w:rsid w:val="00252A9F"/>
    <w:rsid w:val="00254B40"/>
    <w:rsid w:val="002561D6"/>
    <w:rsid w:val="00260841"/>
    <w:rsid w:val="0026174E"/>
    <w:rsid w:val="002632A5"/>
    <w:rsid w:val="00264BBC"/>
    <w:rsid w:val="00274A12"/>
    <w:rsid w:val="00277B4B"/>
    <w:rsid w:val="002851BD"/>
    <w:rsid w:val="002975B2"/>
    <w:rsid w:val="002A108E"/>
    <w:rsid w:val="002A1958"/>
    <w:rsid w:val="002A2113"/>
    <w:rsid w:val="002C3C36"/>
    <w:rsid w:val="002D0450"/>
    <w:rsid w:val="002D2A71"/>
    <w:rsid w:val="002D61EA"/>
    <w:rsid w:val="002D644F"/>
    <w:rsid w:val="002E4470"/>
    <w:rsid w:val="002E62B4"/>
    <w:rsid w:val="002F0560"/>
    <w:rsid w:val="002F4617"/>
    <w:rsid w:val="002F5945"/>
    <w:rsid w:val="002F5C5C"/>
    <w:rsid w:val="002F6E98"/>
    <w:rsid w:val="00321642"/>
    <w:rsid w:val="00321900"/>
    <w:rsid w:val="0032677C"/>
    <w:rsid w:val="00326F05"/>
    <w:rsid w:val="003373B5"/>
    <w:rsid w:val="0034274A"/>
    <w:rsid w:val="00354FE9"/>
    <w:rsid w:val="003618B8"/>
    <w:rsid w:val="0036262E"/>
    <w:rsid w:val="00363E6F"/>
    <w:rsid w:val="00370A7A"/>
    <w:rsid w:val="00383459"/>
    <w:rsid w:val="003839BF"/>
    <w:rsid w:val="00383A84"/>
    <w:rsid w:val="0039737C"/>
    <w:rsid w:val="0039745C"/>
    <w:rsid w:val="003A31FE"/>
    <w:rsid w:val="003A45F1"/>
    <w:rsid w:val="003A79B2"/>
    <w:rsid w:val="003B31D8"/>
    <w:rsid w:val="003B5B0F"/>
    <w:rsid w:val="003C0900"/>
    <w:rsid w:val="003C22D2"/>
    <w:rsid w:val="003C2889"/>
    <w:rsid w:val="003C500F"/>
    <w:rsid w:val="003D0B09"/>
    <w:rsid w:val="003D5E51"/>
    <w:rsid w:val="003E754F"/>
    <w:rsid w:val="003F0F03"/>
    <w:rsid w:val="003F2FB1"/>
    <w:rsid w:val="003F5FC7"/>
    <w:rsid w:val="0040091C"/>
    <w:rsid w:val="00401572"/>
    <w:rsid w:val="00405C2E"/>
    <w:rsid w:val="00410D2F"/>
    <w:rsid w:val="00415D6B"/>
    <w:rsid w:val="00421EE5"/>
    <w:rsid w:val="004312B9"/>
    <w:rsid w:val="00432E8F"/>
    <w:rsid w:val="00437EB6"/>
    <w:rsid w:val="00442595"/>
    <w:rsid w:val="004455A2"/>
    <w:rsid w:val="0045134F"/>
    <w:rsid w:val="004528DE"/>
    <w:rsid w:val="004550FB"/>
    <w:rsid w:val="004579D8"/>
    <w:rsid w:val="00471406"/>
    <w:rsid w:val="00477977"/>
    <w:rsid w:val="0048637D"/>
    <w:rsid w:val="004936DD"/>
    <w:rsid w:val="00495E0C"/>
    <w:rsid w:val="004964FB"/>
    <w:rsid w:val="004A1583"/>
    <w:rsid w:val="004B0F9E"/>
    <w:rsid w:val="004B59E8"/>
    <w:rsid w:val="004B6995"/>
    <w:rsid w:val="004D1B26"/>
    <w:rsid w:val="004D4C34"/>
    <w:rsid w:val="005026CE"/>
    <w:rsid w:val="00504EEC"/>
    <w:rsid w:val="005058E6"/>
    <w:rsid w:val="00511F1E"/>
    <w:rsid w:val="00512E22"/>
    <w:rsid w:val="00515156"/>
    <w:rsid w:val="005259EE"/>
    <w:rsid w:val="0052632A"/>
    <w:rsid w:val="00526558"/>
    <w:rsid w:val="005317A3"/>
    <w:rsid w:val="00532948"/>
    <w:rsid w:val="005435B8"/>
    <w:rsid w:val="0054572E"/>
    <w:rsid w:val="0055034F"/>
    <w:rsid w:val="00552F4F"/>
    <w:rsid w:val="00554E66"/>
    <w:rsid w:val="00561B40"/>
    <w:rsid w:val="00564B2C"/>
    <w:rsid w:val="005658AC"/>
    <w:rsid w:val="00566C6B"/>
    <w:rsid w:val="005765B5"/>
    <w:rsid w:val="00582B17"/>
    <w:rsid w:val="00582BD7"/>
    <w:rsid w:val="00585445"/>
    <w:rsid w:val="005863AD"/>
    <w:rsid w:val="005902DD"/>
    <w:rsid w:val="00590927"/>
    <w:rsid w:val="00593011"/>
    <w:rsid w:val="005946DE"/>
    <w:rsid w:val="005960C5"/>
    <w:rsid w:val="005977AC"/>
    <w:rsid w:val="005B3E0D"/>
    <w:rsid w:val="005B6A3F"/>
    <w:rsid w:val="005C576D"/>
    <w:rsid w:val="005C65A4"/>
    <w:rsid w:val="005C70B5"/>
    <w:rsid w:val="005D0DD0"/>
    <w:rsid w:val="005E4CD3"/>
    <w:rsid w:val="005F10BE"/>
    <w:rsid w:val="005F55CE"/>
    <w:rsid w:val="005F55FC"/>
    <w:rsid w:val="005F5980"/>
    <w:rsid w:val="00603F86"/>
    <w:rsid w:val="00612BA2"/>
    <w:rsid w:val="0061332A"/>
    <w:rsid w:val="006144B7"/>
    <w:rsid w:val="00620C1D"/>
    <w:rsid w:val="006258A4"/>
    <w:rsid w:val="006300FA"/>
    <w:rsid w:val="0063025C"/>
    <w:rsid w:val="0063531E"/>
    <w:rsid w:val="00636733"/>
    <w:rsid w:val="00643146"/>
    <w:rsid w:val="006468CB"/>
    <w:rsid w:val="006566AD"/>
    <w:rsid w:val="00656B5F"/>
    <w:rsid w:val="00657789"/>
    <w:rsid w:val="006601E0"/>
    <w:rsid w:val="00667C7A"/>
    <w:rsid w:val="00671EFA"/>
    <w:rsid w:val="00675122"/>
    <w:rsid w:val="0067538C"/>
    <w:rsid w:val="00677633"/>
    <w:rsid w:val="00685ADF"/>
    <w:rsid w:val="006865A1"/>
    <w:rsid w:val="00692B89"/>
    <w:rsid w:val="006A0C36"/>
    <w:rsid w:val="006B655A"/>
    <w:rsid w:val="006B6DA5"/>
    <w:rsid w:val="006C10E9"/>
    <w:rsid w:val="006C7FEC"/>
    <w:rsid w:val="006D24E2"/>
    <w:rsid w:val="006D36B3"/>
    <w:rsid w:val="006D6DE6"/>
    <w:rsid w:val="006E0334"/>
    <w:rsid w:val="007008AA"/>
    <w:rsid w:val="00701D6A"/>
    <w:rsid w:val="00703DE3"/>
    <w:rsid w:val="00705F0A"/>
    <w:rsid w:val="007135DD"/>
    <w:rsid w:val="007150AD"/>
    <w:rsid w:val="00735B3F"/>
    <w:rsid w:val="00736485"/>
    <w:rsid w:val="00736EDC"/>
    <w:rsid w:val="00737358"/>
    <w:rsid w:val="007403BF"/>
    <w:rsid w:val="007405B7"/>
    <w:rsid w:val="00756C6D"/>
    <w:rsid w:val="00763673"/>
    <w:rsid w:val="007737F8"/>
    <w:rsid w:val="00774432"/>
    <w:rsid w:val="00782A9D"/>
    <w:rsid w:val="007967D1"/>
    <w:rsid w:val="00796B76"/>
    <w:rsid w:val="007A6C79"/>
    <w:rsid w:val="007B0355"/>
    <w:rsid w:val="007B3FC0"/>
    <w:rsid w:val="007B51F9"/>
    <w:rsid w:val="007B76A4"/>
    <w:rsid w:val="007C0636"/>
    <w:rsid w:val="007C6FC8"/>
    <w:rsid w:val="007D14C9"/>
    <w:rsid w:val="007D2612"/>
    <w:rsid w:val="007D494D"/>
    <w:rsid w:val="007D7D82"/>
    <w:rsid w:val="007E198A"/>
    <w:rsid w:val="007E4685"/>
    <w:rsid w:val="007E5DC2"/>
    <w:rsid w:val="007E5F47"/>
    <w:rsid w:val="007F22DF"/>
    <w:rsid w:val="007F6042"/>
    <w:rsid w:val="007F75B5"/>
    <w:rsid w:val="00801331"/>
    <w:rsid w:val="00802847"/>
    <w:rsid w:val="00805BD4"/>
    <w:rsid w:val="00807B3F"/>
    <w:rsid w:val="0081147F"/>
    <w:rsid w:val="0081267E"/>
    <w:rsid w:val="008171B2"/>
    <w:rsid w:val="0082177C"/>
    <w:rsid w:val="00821F66"/>
    <w:rsid w:val="00822EBB"/>
    <w:rsid w:val="00823CF6"/>
    <w:rsid w:val="00824075"/>
    <w:rsid w:val="00834F15"/>
    <w:rsid w:val="00836E6F"/>
    <w:rsid w:val="00837C09"/>
    <w:rsid w:val="008430C5"/>
    <w:rsid w:val="00843C5C"/>
    <w:rsid w:val="00845819"/>
    <w:rsid w:val="00847AED"/>
    <w:rsid w:val="008502B1"/>
    <w:rsid w:val="008569D0"/>
    <w:rsid w:val="00857EA5"/>
    <w:rsid w:val="008643BE"/>
    <w:rsid w:val="00865FE7"/>
    <w:rsid w:val="00873FB3"/>
    <w:rsid w:val="008775AB"/>
    <w:rsid w:val="00880BFA"/>
    <w:rsid w:val="008822DD"/>
    <w:rsid w:val="00884043"/>
    <w:rsid w:val="00891DE9"/>
    <w:rsid w:val="00897854"/>
    <w:rsid w:val="008A17BE"/>
    <w:rsid w:val="008A6E87"/>
    <w:rsid w:val="008A73D4"/>
    <w:rsid w:val="008A7D76"/>
    <w:rsid w:val="008B08FA"/>
    <w:rsid w:val="008B2E6F"/>
    <w:rsid w:val="008B56BA"/>
    <w:rsid w:val="008C6A2A"/>
    <w:rsid w:val="008D7A22"/>
    <w:rsid w:val="008F2740"/>
    <w:rsid w:val="008F48E6"/>
    <w:rsid w:val="008F5628"/>
    <w:rsid w:val="008F6692"/>
    <w:rsid w:val="00901491"/>
    <w:rsid w:val="00902773"/>
    <w:rsid w:val="00904D67"/>
    <w:rsid w:val="00904F6E"/>
    <w:rsid w:val="00915738"/>
    <w:rsid w:val="00921799"/>
    <w:rsid w:val="00923504"/>
    <w:rsid w:val="00927FCA"/>
    <w:rsid w:val="009313EB"/>
    <w:rsid w:val="00934D99"/>
    <w:rsid w:val="00965122"/>
    <w:rsid w:val="00965DFF"/>
    <w:rsid w:val="00966583"/>
    <w:rsid w:val="009666E2"/>
    <w:rsid w:val="00970695"/>
    <w:rsid w:val="00971698"/>
    <w:rsid w:val="0097384E"/>
    <w:rsid w:val="009742CF"/>
    <w:rsid w:val="009752F4"/>
    <w:rsid w:val="00977652"/>
    <w:rsid w:val="00987CA9"/>
    <w:rsid w:val="0099181E"/>
    <w:rsid w:val="009923FC"/>
    <w:rsid w:val="009A0FDC"/>
    <w:rsid w:val="009A734D"/>
    <w:rsid w:val="009B42F1"/>
    <w:rsid w:val="009B44E0"/>
    <w:rsid w:val="009B5D33"/>
    <w:rsid w:val="009B761F"/>
    <w:rsid w:val="009C6B9D"/>
    <w:rsid w:val="009D1F18"/>
    <w:rsid w:val="009D398B"/>
    <w:rsid w:val="009D5178"/>
    <w:rsid w:val="009D7C76"/>
    <w:rsid w:val="009E2232"/>
    <w:rsid w:val="009E231E"/>
    <w:rsid w:val="009E2D28"/>
    <w:rsid w:val="009E5E43"/>
    <w:rsid w:val="009E5F51"/>
    <w:rsid w:val="009E6BD5"/>
    <w:rsid w:val="009F05E4"/>
    <w:rsid w:val="009F0E3B"/>
    <w:rsid w:val="00A06CDD"/>
    <w:rsid w:val="00A1186B"/>
    <w:rsid w:val="00A13347"/>
    <w:rsid w:val="00A140DC"/>
    <w:rsid w:val="00A21197"/>
    <w:rsid w:val="00A246B4"/>
    <w:rsid w:val="00A34DC0"/>
    <w:rsid w:val="00A363C3"/>
    <w:rsid w:val="00A375DA"/>
    <w:rsid w:val="00A461FC"/>
    <w:rsid w:val="00A55DA8"/>
    <w:rsid w:val="00A576AC"/>
    <w:rsid w:val="00A62F3B"/>
    <w:rsid w:val="00A652CF"/>
    <w:rsid w:val="00A66451"/>
    <w:rsid w:val="00A707CF"/>
    <w:rsid w:val="00A74CF4"/>
    <w:rsid w:val="00A77546"/>
    <w:rsid w:val="00A824EE"/>
    <w:rsid w:val="00A856BB"/>
    <w:rsid w:val="00A85F11"/>
    <w:rsid w:val="00A86C1C"/>
    <w:rsid w:val="00A8776F"/>
    <w:rsid w:val="00A97154"/>
    <w:rsid w:val="00AB0046"/>
    <w:rsid w:val="00AC585F"/>
    <w:rsid w:val="00AC67F1"/>
    <w:rsid w:val="00AC77F7"/>
    <w:rsid w:val="00AC79CA"/>
    <w:rsid w:val="00AD0B78"/>
    <w:rsid w:val="00AD489F"/>
    <w:rsid w:val="00AD4CF7"/>
    <w:rsid w:val="00AE583B"/>
    <w:rsid w:val="00AE63B3"/>
    <w:rsid w:val="00AF3634"/>
    <w:rsid w:val="00AF3E39"/>
    <w:rsid w:val="00AF41FC"/>
    <w:rsid w:val="00B03815"/>
    <w:rsid w:val="00B03CF4"/>
    <w:rsid w:val="00B04E4A"/>
    <w:rsid w:val="00B06B3D"/>
    <w:rsid w:val="00B119C5"/>
    <w:rsid w:val="00B11F13"/>
    <w:rsid w:val="00B16179"/>
    <w:rsid w:val="00B25664"/>
    <w:rsid w:val="00B32570"/>
    <w:rsid w:val="00B33256"/>
    <w:rsid w:val="00B33A37"/>
    <w:rsid w:val="00B35ADD"/>
    <w:rsid w:val="00B35CCE"/>
    <w:rsid w:val="00B35E38"/>
    <w:rsid w:val="00B37ADF"/>
    <w:rsid w:val="00B56C0D"/>
    <w:rsid w:val="00B5779C"/>
    <w:rsid w:val="00B604F2"/>
    <w:rsid w:val="00B654A0"/>
    <w:rsid w:val="00B65C15"/>
    <w:rsid w:val="00B66588"/>
    <w:rsid w:val="00B77209"/>
    <w:rsid w:val="00B8435B"/>
    <w:rsid w:val="00BA09AE"/>
    <w:rsid w:val="00BA21C1"/>
    <w:rsid w:val="00BB5D06"/>
    <w:rsid w:val="00BB76B2"/>
    <w:rsid w:val="00BC062A"/>
    <w:rsid w:val="00BC0C4F"/>
    <w:rsid w:val="00BC2AC2"/>
    <w:rsid w:val="00BD3B44"/>
    <w:rsid w:val="00BE15BD"/>
    <w:rsid w:val="00BE4DEE"/>
    <w:rsid w:val="00BE6673"/>
    <w:rsid w:val="00BF0439"/>
    <w:rsid w:val="00BF0F47"/>
    <w:rsid w:val="00BF3C3A"/>
    <w:rsid w:val="00BF3D98"/>
    <w:rsid w:val="00BF6F39"/>
    <w:rsid w:val="00C01D6C"/>
    <w:rsid w:val="00C03DDC"/>
    <w:rsid w:val="00C2339A"/>
    <w:rsid w:val="00C3089F"/>
    <w:rsid w:val="00C440A9"/>
    <w:rsid w:val="00C454A2"/>
    <w:rsid w:val="00C45CCC"/>
    <w:rsid w:val="00C63154"/>
    <w:rsid w:val="00C65FF3"/>
    <w:rsid w:val="00C663BD"/>
    <w:rsid w:val="00C73927"/>
    <w:rsid w:val="00C7586D"/>
    <w:rsid w:val="00C81773"/>
    <w:rsid w:val="00C82193"/>
    <w:rsid w:val="00C822FA"/>
    <w:rsid w:val="00C83506"/>
    <w:rsid w:val="00C902D5"/>
    <w:rsid w:val="00CA1DBA"/>
    <w:rsid w:val="00CA60BC"/>
    <w:rsid w:val="00CB2464"/>
    <w:rsid w:val="00CB53BE"/>
    <w:rsid w:val="00CC42F7"/>
    <w:rsid w:val="00CC45DA"/>
    <w:rsid w:val="00CD0B11"/>
    <w:rsid w:val="00CD18C9"/>
    <w:rsid w:val="00CD40AD"/>
    <w:rsid w:val="00CE3957"/>
    <w:rsid w:val="00CE485D"/>
    <w:rsid w:val="00CE71DA"/>
    <w:rsid w:val="00CF04FF"/>
    <w:rsid w:val="00CF28C7"/>
    <w:rsid w:val="00CF29A4"/>
    <w:rsid w:val="00CF45C7"/>
    <w:rsid w:val="00D0309D"/>
    <w:rsid w:val="00D11AA9"/>
    <w:rsid w:val="00D17E4E"/>
    <w:rsid w:val="00D32422"/>
    <w:rsid w:val="00D3428B"/>
    <w:rsid w:val="00D3530F"/>
    <w:rsid w:val="00D35AB5"/>
    <w:rsid w:val="00D4220B"/>
    <w:rsid w:val="00D43B65"/>
    <w:rsid w:val="00D440DF"/>
    <w:rsid w:val="00D4538C"/>
    <w:rsid w:val="00D52C38"/>
    <w:rsid w:val="00D56B0F"/>
    <w:rsid w:val="00D609B7"/>
    <w:rsid w:val="00D6359D"/>
    <w:rsid w:val="00D714D6"/>
    <w:rsid w:val="00D72988"/>
    <w:rsid w:val="00D75CDE"/>
    <w:rsid w:val="00D848E5"/>
    <w:rsid w:val="00D925CC"/>
    <w:rsid w:val="00D93D9D"/>
    <w:rsid w:val="00D955EF"/>
    <w:rsid w:val="00DA25D3"/>
    <w:rsid w:val="00DA623E"/>
    <w:rsid w:val="00DB27BB"/>
    <w:rsid w:val="00DB51B1"/>
    <w:rsid w:val="00DB5414"/>
    <w:rsid w:val="00DB6CF3"/>
    <w:rsid w:val="00DC3637"/>
    <w:rsid w:val="00DC4FCB"/>
    <w:rsid w:val="00DC742F"/>
    <w:rsid w:val="00DD19F6"/>
    <w:rsid w:val="00DD2C05"/>
    <w:rsid w:val="00DD2FDB"/>
    <w:rsid w:val="00DD3E27"/>
    <w:rsid w:val="00DE2F9F"/>
    <w:rsid w:val="00DE3C74"/>
    <w:rsid w:val="00DE4692"/>
    <w:rsid w:val="00DE4E97"/>
    <w:rsid w:val="00DF6E5C"/>
    <w:rsid w:val="00E01EA1"/>
    <w:rsid w:val="00E052A7"/>
    <w:rsid w:val="00E101BA"/>
    <w:rsid w:val="00E12B6D"/>
    <w:rsid w:val="00E132EE"/>
    <w:rsid w:val="00E341BE"/>
    <w:rsid w:val="00E3604A"/>
    <w:rsid w:val="00E415FD"/>
    <w:rsid w:val="00E45C3F"/>
    <w:rsid w:val="00E525CF"/>
    <w:rsid w:val="00E53833"/>
    <w:rsid w:val="00E57F0F"/>
    <w:rsid w:val="00E600C2"/>
    <w:rsid w:val="00E622FD"/>
    <w:rsid w:val="00E635B3"/>
    <w:rsid w:val="00E72E60"/>
    <w:rsid w:val="00E75BBB"/>
    <w:rsid w:val="00E81DCF"/>
    <w:rsid w:val="00E8566F"/>
    <w:rsid w:val="00EA28CE"/>
    <w:rsid w:val="00EA3A4C"/>
    <w:rsid w:val="00EB237B"/>
    <w:rsid w:val="00EB6897"/>
    <w:rsid w:val="00EB6B38"/>
    <w:rsid w:val="00EC0E5B"/>
    <w:rsid w:val="00EC165B"/>
    <w:rsid w:val="00EC2227"/>
    <w:rsid w:val="00EC5D47"/>
    <w:rsid w:val="00ED26FB"/>
    <w:rsid w:val="00ED3E8A"/>
    <w:rsid w:val="00EE3728"/>
    <w:rsid w:val="00EE4920"/>
    <w:rsid w:val="00EF2ABC"/>
    <w:rsid w:val="00F04F06"/>
    <w:rsid w:val="00F05AE3"/>
    <w:rsid w:val="00F10D47"/>
    <w:rsid w:val="00F1130C"/>
    <w:rsid w:val="00F15012"/>
    <w:rsid w:val="00F226D8"/>
    <w:rsid w:val="00F231B2"/>
    <w:rsid w:val="00F2332A"/>
    <w:rsid w:val="00F3228A"/>
    <w:rsid w:val="00F324D2"/>
    <w:rsid w:val="00F338C1"/>
    <w:rsid w:val="00F3704B"/>
    <w:rsid w:val="00F40AD0"/>
    <w:rsid w:val="00F42CCF"/>
    <w:rsid w:val="00F475F6"/>
    <w:rsid w:val="00F50660"/>
    <w:rsid w:val="00F50A45"/>
    <w:rsid w:val="00F52306"/>
    <w:rsid w:val="00F54E64"/>
    <w:rsid w:val="00F55E67"/>
    <w:rsid w:val="00F6087D"/>
    <w:rsid w:val="00F6485D"/>
    <w:rsid w:val="00F72142"/>
    <w:rsid w:val="00F72576"/>
    <w:rsid w:val="00F73412"/>
    <w:rsid w:val="00F73798"/>
    <w:rsid w:val="00F77704"/>
    <w:rsid w:val="00F843CD"/>
    <w:rsid w:val="00F8678E"/>
    <w:rsid w:val="00F870B8"/>
    <w:rsid w:val="00F90EE2"/>
    <w:rsid w:val="00F93FCC"/>
    <w:rsid w:val="00F96095"/>
    <w:rsid w:val="00FA4D00"/>
    <w:rsid w:val="00FB3CFC"/>
    <w:rsid w:val="00FC62A3"/>
    <w:rsid w:val="00FD2F3A"/>
    <w:rsid w:val="00FD37C1"/>
    <w:rsid w:val="00FD3C1F"/>
    <w:rsid w:val="00FD7D43"/>
    <w:rsid w:val="00FE22E7"/>
    <w:rsid w:val="00FE4927"/>
    <w:rsid w:val="00FE545B"/>
    <w:rsid w:val="00FE65DF"/>
    <w:rsid w:val="00FF15D0"/>
    <w:rsid w:val="00FF1617"/>
    <w:rsid w:val="00FF6E44"/>
    <w:rsid w:val="00FF7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4CA63C"/>
  <w15:chartTrackingRefBased/>
  <w15:docId w15:val="{39ADDC4C-D9B5-9A4D-BAB7-80CCE4535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63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1617"/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617"/>
    <w:rPr>
      <w:rFonts w:ascii="PMingLiU" w:eastAsia="PMingLiU"/>
      <w:sz w:val="18"/>
      <w:szCs w:val="18"/>
    </w:rPr>
  </w:style>
  <w:style w:type="paragraph" w:styleId="Revision">
    <w:name w:val="Revision"/>
    <w:hidden/>
    <w:uiPriority w:val="99"/>
    <w:semiHidden/>
    <w:rsid w:val="000F2F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10</Words>
  <Characters>690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10-18T09:40:00Z</dcterms:created>
  <dcterms:modified xsi:type="dcterms:W3CDTF">2021-10-18T09:40:00Z</dcterms:modified>
</cp:coreProperties>
</file>